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046AE1" w14:textId="440E7F02" w:rsidR="00605E9A" w:rsidRPr="00B105FE" w:rsidRDefault="00FD1AA8" w:rsidP="008B4D04">
      <w:pPr>
        <w:pStyle w:val="Heading2"/>
        <w:rPr>
          <w:lang w:val="en-GB"/>
        </w:rPr>
      </w:pPr>
      <w:bookmarkStart w:id="0" w:name="_GoBack"/>
      <w:bookmarkEnd w:id="0"/>
      <w:r w:rsidRPr="00B105FE">
        <w:rPr>
          <w:lang w:val="en-GB"/>
        </w:rPr>
        <w:t>Supplemental F</w:t>
      </w:r>
      <w:r w:rsidR="005C2B3C" w:rsidRPr="00B105FE">
        <w:rPr>
          <w:lang w:val="en-GB"/>
        </w:rPr>
        <w:t>ile</w:t>
      </w:r>
      <w:r w:rsidR="00605E9A" w:rsidRPr="00B105FE">
        <w:rPr>
          <w:lang w:val="en-GB"/>
        </w:rPr>
        <w:t xml:space="preserve"> legend</w:t>
      </w:r>
    </w:p>
    <w:p w14:paraId="28A8F847" w14:textId="7FB6643F" w:rsidR="00F61CEC" w:rsidRPr="00B105FE" w:rsidRDefault="00FD1AA8" w:rsidP="00B63069">
      <w:pPr>
        <w:rPr>
          <w:lang w:val="en-GB"/>
        </w:rPr>
      </w:pPr>
      <w:r w:rsidRPr="00B105FE">
        <w:rPr>
          <w:b/>
          <w:lang w:val="en-GB"/>
        </w:rPr>
        <w:t>Supplemental</w:t>
      </w:r>
      <w:r w:rsidR="00793BAC" w:rsidRPr="00B105FE">
        <w:rPr>
          <w:b/>
          <w:lang w:val="en-GB"/>
        </w:rPr>
        <w:t xml:space="preserve"> </w:t>
      </w:r>
      <w:r w:rsidR="0025094F" w:rsidRPr="00B105FE">
        <w:rPr>
          <w:b/>
          <w:lang w:val="en-GB"/>
        </w:rPr>
        <w:t>Table</w:t>
      </w:r>
      <w:r w:rsidR="005C2B3C" w:rsidRPr="00B105FE">
        <w:rPr>
          <w:b/>
          <w:lang w:val="en-GB"/>
        </w:rPr>
        <w:t xml:space="preserve"> </w:t>
      </w:r>
      <w:r w:rsidR="006D0D8A" w:rsidRPr="00B105FE">
        <w:rPr>
          <w:b/>
          <w:lang w:val="en-GB"/>
        </w:rPr>
        <w:t>1:</w:t>
      </w:r>
      <w:r w:rsidR="0025094F" w:rsidRPr="00B105FE">
        <w:rPr>
          <w:lang w:val="en-GB"/>
        </w:rPr>
        <w:t xml:space="preserve"> Model parameters used to simulate transmission of </w:t>
      </w:r>
      <w:proofErr w:type="spellStart"/>
      <w:r w:rsidR="0025094F" w:rsidRPr="00B105FE">
        <w:rPr>
          <w:i/>
          <w:lang w:val="en-GB"/>
        </w:rPr>
        <w:t>Ascaris</w:t>
      </w:r>
      <w:proofErr w:type="spellEnd"/>
      <w:r w:rsidR="0025094F" w:rsidRPr="00B105FE">
        <w:rPr>
          <w:i/>
          <w:lang w:val="en-GB"/>
        </w:rPr>
        <w:t xml:space="preserve"> </w:t>
      </w:r>
      <w:proofErr w:type="spellStart"/>
      <w:r w:rsidR="0025094F" w:rsidRPr="00B105FE">
        <w:rPr>
          <w:i/>
          <w:lang w:val="en-GB"/>
        </w:rPr>
        <w:t>lumbricoides</w:t>
      </w:r>
      <w:proofErr w:type="spellEnd"/>
      <w:r w:rsidR="0025094F" w:rsidRPr="00B105FE">
        <w:rPr>
          <w:lang w:val="en-GB"/>
        </w:rPr>
        <w:t xml:space="preserve"> </w:t>
      </w:r>
      <w:r w:rsidR="004C10EA" w:rsidRPr="00B105FE">
        <w:rPr>
          <w:lang w:val="en-GB"/>
        </w:rPr>
        <w:t xml:space="preserve">and hookworm </w:t>
      </w:r>
      <w:r w:rsidR="0025094F" w:rsidRPr="00B105FE">
        <w:rPr>
          <w:lang w:val="en-GB"/>
        </w:rPr>
        <w:t>infection</w:t>
      </w:r>
      <w:r w:rsidR="004C10EA" w:rsidRPr="00B105FE">
        <w:rPr>
          <w:lang w:val="en-GB"/>
        </w:rPr>
        <w:t>s</w:t>
      </w:r>
      <w:r w:rsidR="002950AA" w:rsidRPr="00B105FE">
        <w:rPr>
          <w:lang w:val="en-GB"/>
        </w:rPr>
        <w:t>.</w:t>
      </w:r>
    </w:p>
    <w:p w14:paraId="67031654" w14:textId="42C2CC55" w:rsidR="00166A0F" w:rsidRPr="00B105FE" w:rsidRDefault="00166A0F" w:rsidP="00B63069">
      <w:pPr>
        <w:rPr>
          <w:lang w:val="en-GB"/>
        </w:rPr>
      </w:pPr>
      <w:bookmarkStart w:id="1" w:name="OLE_LINK11"/>
      <w:bookmarkStart w:id="2" w:name="OLE_LINK12"/>
      <w:r w:rsidRPr="00B105FE">
        <w:rPr>
          <w:b/>
          <w:lang w:val="en-GB"/>
        </w:rPr>
        <w:t>Supplemental Figure 1:</w:t>
      </w:r>
      <w:r w:rsidRPr="00B105FE">
        <w:rPr>
          <w:lang w:val="en-GB"/>
        </w:rPr>
        <w:t xml:space="preserve"> Schematic representation of the hookworm field trial timeline.</w:t>
      </w:r>
    </w:p>
    <w:p w14:paraId="784D7935" w14:textId="3A07DB22" w:rsidR="001B52EA" w:rsidRPr="00B105FE" w:rsidRDefault="00166A0F" w:rsidP="00B63069">
      <w:pPr>
        <w:rPr>
          <w:lang w:val="en-GB"/>
        </w:rPr>
      </w:pPr>
      <w:r w:rsidRPr="00B105FE">
        <w:rPr>
          <w:b/>
          <w:lang w:val="en-GB"/>
        </w:rPr>
        <w:t>Supplemental Figure 2</w:t>
      </w:r>
      <w:r w:rsidR="001B52EA" w:rsidRPr="00B105FE">
        <w:rPr>
          <w:b/>
          <w:lang w:val="en-GB"/>
        </w:rPr>
        <w:t>:</w:t>
      </w:r>
      <w:r w:rsidR="001B52EA" w:rsidRPr="00B105FE">
        <w:rPr>
          <w:lang w:val="en-GB"/>
        </w:rPr>
        <w:t xml:space="preserve"> </w:t>
      </w:r>
      <w:bookmarkStart w:id="3" w:name="OLE_LINK8"/>
      <w:bookmarkStart w:id="4" w:name="OLE_LINK9"/>
      <w:r w:rsidR="001B52EA" w:rsidRPr="00B105FE">
        <w:rPr>
          <w:lang w:val="en-GB"/>
        </w:rPr>
        <w:t xml:space="preserve">Correlation plot of posterior samples of parameter values for the Erasmus MC model for </w:t>
      </w:r>
      <w:proofErr w:type="spellStart"/>
      <w:r w:rsidR="001B52EA" w:rsidRPr="00B105FE">
        <w:rPr>
          <w:lang w:val="en-GB"/>
        </w:rPr>
        <w:t>ascariasis</w:t>
      </w:r>
      <w:proofErr w:type="spellEnd"/>
      <w:r w:rsidR="001B52EA" w:rsidRPr="00B105FE">
        <w:rPr>
          <w:lang w:val="en-GB"/>
        </w:rPr>
        <w:t>.</w:t>
      </w:r>
      <w:bookmarkEnd w:id="3"/>
      <w:bookmarkEnd w:id="4"/>
      <w:r w:rsidR="00D71C3B" w:rsidRPr="00B105FE">
        <w:rPr>
          <w:lang w:val="en-GB"/>
        </w:rPr>
        <w:t xml:space="preserve"> </w:t>
      </w:r>
      <w:bookmarkStart w:id="5" w:name="OLE_LINK37"/>
      <w:bookmarkStart w:id="6" w:name="OLE_LINK38"/>
      <w:bookmarkStart w:id="7" w:name="OLE_LINK39"/>
      <w:r w:rsidR="00D71C3B" w:rsidRPr="00B105FE">
        <w:rPr>
          <w:lang w:val="en-GB"/>
        </w:rPr>
        <w:t xml:space="preserve">Open circles represent sampled parameter values where the </w:t>
      </w:r>
      <w:r w:rsidR="00970200" w:rsidRPr="00B105FE">
        <w:rPr>
          <w:lang w:val="en-GB"/>
        </w:rPr>
        <w:t>diameter</w:t>
      </w:r>
      <w:r w:rsidR="00D71C3B" w:rsidRPr="00B105FE">
        <w:rPr>
          <w:lang w:val="en-GB"/>
        </w:rPr>
        <w:t xml:space="preserve"> of each circle is proportional to the</w:t>
      </w:r>
      <w:r w:rsidR="00970200" w:rsidRPr="00B105FE">
        <w:rPr>
          <w:lang w:val="en-GB"/>
        </w:rPr>
        <w:t xml:space="preserve"> square root of the</w:t>
      </w:r>
      <w:r w:rsidR="00D71C3B" w:rsidRPr="00B105FE">
        <w:rPr>
          <w:lang w:val="en-GB"/>
        </w:rPr>
        <w:t xml:space="preserve"> posterior mass it represents.</w:t>
      </w:r>
      <w:bookmarkEnd w:id="5"/>
      <w:bookmarkEnd w:id="6"/>
      <w:bookmarkEnd w:id="7"/>
    </w:p>
    <w:p w14:paraId="4F2FE75B" w14:textId="41820E9B" w:rsidR="001B52EA" w:rsidRPr="00B105FE" w:rsidRDefault="00166A0F" w:rsidP="00B63069">
      <w:pPr>
        <w:rPr>
          <w:lang w:val="en-GB"/>
        </w:rPr>
      </w:pPr>
      <w:bookmarkStart w:id="8" w:name="OLE_LINK5"/>
      <w:bookmarkStart w:id="9" w:name="OLE_LINK6"/>
      <w:r w:rsidRPr="00B105FE">
        <w:rPr>
          <w:b/>
          <w:lang w:val="en-GB"/>
        </w:rPr>
        <w:t>Supplemental Figure 3</w:t>
      </w:r>
      <w:r w:rsidR="001B52EA" w:rsidRPr="00B105FE">
        <w:rPr>
          <w:b/>
          <w:lang w:val="en-GB"/>
        </w:rPr>
        <w:t>:</w:t>
      </w:r>
      <w:r w:rsidR="001B52EA" w:rsidRPr="00B105FE">
        <w:rPr>
          <w:lang w:val="en-GB"/>
        </w:rPr>
        <w:t xml:space="preserve"> </w:t>
      </w:r>
      <w:r w:rsidR="00403F25" w:rsidRPr="00403F25">
        <w:rPr>
          <w:lang w:val="en-GB"/>
        </w:rPr>
        <w:t xml:space="preserve">Marginal scatterplots of sampled values from the posterior distribution of fitted parameters for the ICL model for </w:t>
      </w:r>
      <w:proofErr w:type="spellStart"/>
      <w:r w:rsidR="00403F25" w:rsidRPr="00403F25">
        <w:rPr>
          <w:lang w:val="en-GB"/>
        </w:rPr>
        <w:t>Ascaris</w:t>
      </w:r>
      <w:proofErr w:type="spellEnd"/>
      <w:r w:rsidR="00403F25" w:rsidRPr="00403F25">
        <w:rPr>
          <w:lang w:val="en-GB"/>
        </w:rPr>
        <w:t>. The beta value</w:t>
      </w:r>
      <w:r w:rsidR="004A4934">
        <w:rPr>
          <w:lang w:val="en-GB"/>
        </w:rPr>
        <w:t xml:space="preserve"> (age-dependent relative exposure and contribution to the reservoir)</w:t>
      </w:r>
      <w:r w:rsidR="00403F25" w:rsidRPr="00403F25">
        <w:rPr>
          <w:lang w:val="en-GB"/>
        </w:rPr>
        <w:t xml:space="preserve"> for the 10– 20 age group is set to 1</w:t>
      </w:r>
      <w:r w:rsidR="001B52EA" w:rsidRPr="00B105FE">
        <w:rPr>
          <w:lang w:val="en-GB"/>
        </w:rPr>
        <w:t>.</w:t>
      </w:r>
    </w:p>
    <w:bookmarkEnd w:id="1"/>
    <w:bookmarkEnd w:id="2"/>
    <w:p w14:paraId="1F788C75" w14:textId="0179FCD5" w:rsidR="004A2955" w:rsidRPr="00B105FE" w:rsidRDefault="001733AD" w:rsidP="001B52EA">
      <w:pPr>
        <w:rPr>
          <w:lang w:val="en-GB"/>
        </w:rPr>
      </w:pPr>
      <w:r w:rsidRPr="00B105FE">
        <w:rPr>
          <w:b/>
          <w:lang w:val="en-GB"/>
        </w:rPr>
        <w:t>Supplement</w:t>
      </w:r>
      <w:r w:rsidR="004A2955" w:rsidRPr="00B105FE">
        <w:rPr>
          <w:b/>
          <w:lang w:val="en-GB"/>
        </w:rPr>
        <w:t>a</w:t>
      </w:r>
      <w:r w:rsidRPr="00B105FE">
        <w:rPr>
          <w:b/>
          <w:lang w:val="en-GB"/>
        </w:rPr>
        <w:t>l</w:t>
      </w:r>
      <w:r w:rsidR="004A2955" w:rsidRPr="00B105FE">
        <w:rPr>
          <w:b/>
          <w:lang w:val="en-GB"/>
        </w:rPr>
        <w:t xml:space="preserve"> Figure 4:</w:t>
      </w:r>
      <w:r w:rsidR="004A2955" w:rsidRPr="00B105FE">
        <w:rPr>
          <w:lang w:val="en-GB"/>
        </w:rPr>
        <w:t xml:space="preserve"> Comparison of parameter estimates for age-dependent exposure to the environmental reservoir of infection for transmission of </w:t>
      </w:r>
      <w:r w:rsidR="004A2955" w:rsidRPr="00B105FE">
        <w:rPr>
          <w:i/>
          <w:lang w:val="en-GB"/>
        </w:rPr>
        <w:t xml:space="preserve">A. </w:t>
      </w:r>
      <w:proofErr w:type="spellStart"/>
      <w:r w:rsidR="004A2955" w:rsidRPr="00B105FE">
        <w:rPr>
          <w:i/>
          <w:lang w:val="en-GB"/>
        </w:rPr>
        <w:t>lumbricoides</w:t>
      </w:r>
      <w:proofErr w:type="spellEnd"/>
      <w:r w:rsidR="004A2955" w:rsidRPr="00B105FE">
        <w:rPr>
          <w:lang w:val="en-GB"/>
        </w:rPr>
        <w:t>.</w:t>
      </w:r>
      <w:r w:rsidRPr="00B105FE">
        <w:rPr>
          <w:lang w:val="en-GB"/>
        </w:rPr>
        <w:t xml:space="preserve"> Estimated age-dependent exposure generated predicted levels of infection as illustrated in </w:t>
      </w:r>
      <w:r w:rsidRPr="00B105FE">
        <w:rPr>
          <w:lang w:val="en-GB"/>
        </w:rPr>
        <w:fldChar w:fldCharType="begin"/>
      </w:r>
      <w:r w:rsidRPr="00B105FE">
        <w:rPr>
          <w:lang w:val="en-GB"/>
        </w:rPr>
        <w:instrText xml:space="preserve"> REF _Ref343809306 \h </w:instrText>
      </w:r>
      <w:r w:rsidRPr="00B105FE">
        <w:rPr>
          <w:lang w:val="en-GB"/>
        </w:rPr>
      </w:r>
      <w:r w:rsidRPr="00B105FE">
        <w:rPr>
          <w:lang w:val="en-GB"/>
        </w:rPr>
        <w:fldChar w:fldCharType="separate"/>
      </w:r>
      <w:r w:rsidRPr="00B105FE">
        <w:rPr>
          <w:lang w:val="en-GB"/>
        </w:rPr>
        <w:t xml:space="preserve">Figure </w:t>
      </w:r>
      <w:r w:rsidRPr="00B105FE">
        <w:rPr>
          <w:noProof/>
          <w:lang w:val="en-GB"/>
        </w:rPr>
        <w:t>1</w:t>
      </w:r>
      <w:r w:rsidRPr="00B105FE">
        <w:rPr>
          <w:lang w:val="en-GB"/>
        </w:rPr>
        <w:fldChar w:fldCharType="end"/>
      </w:r>
      <w:r w:rsidRPr="00B105FE">
        <w:rPr>
          <w:lang w:val="en-GB"/>
        </w:rPr>
        <w:t xml:space="preserve"> (left panel).</w:t>
      </w:r>
      <w:r w:rsidR="009D4FF2" w:rsidRPr="00B105FE">
        <w:rPr>
          <w:lang w:val="en-GB"/>
        </w:rPr>
        <w:t xml:space="preserve"> The scales of relative exposure differ between the two models because of different choices of reference age for relative exposure of </w:t>
      </w:r>
      <w:proofErr w:type="gramStart"/>
      <w:r w:rsidR="009D4FF2" w:rsidRPr="00B105FE">
        <w:rPr>
          <w:lang w:val="en-GB"/>
        </w:rPr>
        <w:t>1.0,</w:t>
      </w:r>
      <w:proofErr w:type="gramEnd"/>
      <w:r w:rsidR="009D4FF2" w:rsidRPr="00B105FE">
        <w:rPr>
          <w:lang w:val="en-GB"/>
        </w:rPr>
        <w:t xml:space="preserve"> however, this has no repercussions for model predictions as the total area under each curve scales with other transmission parameters in both models.</w:t>
      </w:r>
    </w:p>
    <w:p w14:paraId="7F91FFB5" w14:textId="1067A39D" w:rsidR="001B52EA" w:rsidRPr="00B105FE" w:rsidRDefault="004A2955" w:rsidP="001B52EA">
      <w:pPr>
        <w:rPr>
          <w:lang w:val="en-GB"/>
        </w:rPr>
      </w:pPr>
      <w:r w:rsidRPr="00B105FE">
        <w:rPr>
          <w:b/>
          <w:lang w:val="en-GB"/>
        </w:rPr>
        <w:t>Supplemental Figure 5</w:t>
      </w:r>
      <w:r w:rsidR="001B52EA" w:rsidRPr="00B105FE">
        <w:rPr>
          <w:b/>
          <w:lang w:val="en-GB"/>
        </w:rPr>
        <w:t>:</w:t>
      </w:r>
      <w:r w:rsidR="001B52EA" w:rsidRPr="00B105FE">
        <w:rPr>
          <w:lang w:val="en-GB"/>
        </w:rPr>
        <w:t xml:space="preserve"> Correlation plot of posterior samples of parameter values for the Erasmus MC model for hookworm.</w:t>
      </w:r>
      <w:r w:rsidR="00D71C3B" w:rsidRPr="00B105FE">
        <w:rPr>
          <w:lang w:val="en-GB"/>
        </w:rPr>
        <w:t xml:space="preserve"> </w:t>
      </w:r>
      <w:r w:rsidR="00970200" w:rsidRPr="00B105FE">
        <w:rPr>
          <w:lang w:val="en-GB"/>
        </w:rPr>
        <w:t>Open circles represent sampled parameter values where the diameter of each circle is proportional to the square root of the posterior mass it represents.</w:t>
      </w:r>
    </w:p>
    <w:p w14:paraId="1F0BD04C" w14:textId="6AD03A08" w:rsidR="001B52EA" w:rsidRPr="00B105FE" w:rsidRDefault="00166A0F" w:rsidP="001B52EA">
      <w:pPr>
        <w:rPr>
          <w:lang w:val="en-GB"/>
        </w:rPr>
      </w:pPr>
      <w:r w:rsidRPr="00B105FE">
        <w:rPr>
          <w:b/>
          <w:lang w:val="en-GB"/>
        </w:rPr>
        <w:t>S</w:t>
      </w:r>
      <w:r w:rsidR="004A2955" w:rsidRPr="00B105FE">
        <w:rPr>
          <w:b/>
          <w:lang w:val="en-GB"/>
        </w:rPr>
        <w:t>upplemental Figure 6</w:t>
      </w:r>
      <w:r w:rsidR="001B52EA" w:rsidRPr="00B105FE">
        <w:rPr>
          <w:b/>
          <w:lang w:val="en-GB"/>
        </w:rPr>
        <w:t>:</w:t>
      </w:r>
      <w:r w:rsidR="001B52EA" w:rsidRPr="00B105FE">
        <w:rPr>
          <w:lang w:val="en-GB"/>
        </w:rPr>
        <w:t xml:space="preserve"> </w:t>
      </w:r>
      <w:r w:rsidR="00403F25" w:rsidRPr="00403F25">
        <w:rPr>
          <w:lang w:val="en-GB"/>
        </w:rPr>
        <w:t>Marginal scatterplots of sampled values from the posterior distribution of fitted parameters for the ICL model for hookworm. The beta value</w:t>
      </w:r>
      <w:r w:rsidR="004A4934">
        <w:rPr>
          <w:lang w:val="en-GB"/>
        </w:rPr>
        <w:t xml:space="preserve"> (age-dependent relative exposure and contribution to the reservoir)</w:t>
      </w:r>
      <w:r w:rsidR="00403F25" w:rsidRPr="00403F25">
        <w:rPr>
          <w:lang w:val="en-GB"/>
        </w:rPr>
        <w:t xml:space="preserve"> for the 15 – 25 age group is set to 1.</w:t>
      </w:r>
    </w:p>
    <w:bookmarkEnd w:id="8"/>
    <w:bookmarkEnd w:id="9"/>
    <w:p w14:paraId="1B708464" w14:textId="2722DD56" w:rsidR="001B52EA" w:rsidRPr="00B105FE" w:rsidRDefault="001B52EA" w:rsidP="001B52EA">
      <w:pPr>
        <w:rPr>
          <w:lang w:val="en-GB"/>
        </w:rPr>
      </w:pPr>
    </w:p>
    <w:sectPr w:rsidR="001B52EA" w:rsidRPr="00B105FE" w:rsidSect="00CC52A2">
      <w:footerReference w:type="even" r:id="rId9"/>
      <w:footerReference w:type="default" r:id="rId10"/>
      <w:pgSz w:w="11900" w:h="16840"/>
      <w:pgMar w:top="1440" w:right="1797" w:bottom="1440" w:left="1797" w:header="709" w:footer="709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CCD39FB" w15:done="0"/>
  <w15:commentEx w15:paraId="59EB0407" w15:paraIdParent="6CCD39FB" w15:done="0"/>
  <w15:commentEx w15:paraId="1842233D" w15:done="0"/>
  <w15:commentEx w15:paraId="26D2330C" w15:done="0"/>
  <w15:commentEx w15:paraId="0A1F56DC" w15:done="0"/>
  <w15:commentEx w15:paraId="31AC18AE" w15:paraIdParent="0A1F56DC" w15:done="0"/>
  <w15:commentEx w15:paraId="3697023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52CF1" w14:textId="77777777" w:rsidR="007B68D0" w:rsidRDefault="007B68D0">
      <w:r>
        <w:separator/>
      </w:r>
    </w:p>
  </w:endnote>
  <w:endnote w:type="continuationSeparator" w:id="0">
    <w:p w14:paraId="2785C653" w14:textId="77777777" w:rsidR="007B68D0" w:rsidRDefault="007B6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071A27" w14:textId="77777777" w:rsidR="007B68D0" w:rsidRDefault="007B68D0" w:rsidP="001F75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832FC6" w14:textId="77777777" w:rsidR="007B68D0" w:rsidRDefault="007B68D0" w:rsidP="001F75F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0E3D48" w14:textId="77777777" w:rsidR="007B68D0" w:rsidRDefault="007B68D0" w:rsidP="001F75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724C">
      <w:rPr>
        <w:rStyle w:val="PageNumber"/>
        <w:noProof/>
      </w:rPr>
      <w:t>1</w:t>
    </w:r>
    <w:r>
      <w:rPr>
        <w:rStyle w:val="PageNumber"/>
      </w:rPr>
      <w:fldChar w:fldCharType="end"/>
    </w:r>
  </w:p>
  <w:p w14:paraId="4551AF79" w14:textId="77777777" w:rsidR="007B68D0" w:rsidRDefault="007B68D0" w:rsidP="001F75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AE6607" w14:textId="77777777" w:rsidR="007B68D0" w:rsidRDefault="007B68D0">
      <w:r>
        <w:separator/>
      </w:r>
    </w:p>
  </w:footnote>
  <w:footnote w:type="continuationSeparator" w:id="0">
    <w:p w14:paraId="00F6656C" w14:textId="77777777" w:rsidR="007B68D0" w:rsidRDefault="007B6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F1A78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201D08"/>
    <w:multiLevelType w:val="hybridMultilevel"/>
    <w:tmpl w:val="FDAEABD8"/>
    <w:lvl w:ilvl="0" w:tplc="81340C4C"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687731"/>
    <w:multiLevelType w:val="hybridMultilevel"/>
    <w:tmpl w:val="5B1A764A"/>
    <w:lvl w:ilvl="0" w:tplc="AB16EE2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6F320B"/>
    <w:multiLevelType w:val="hybridMultilevel"/>
    <w:tmpl w:val="305EE456"/>
    <w:lvl w:ilvl="0" w:tplc="AB16EE2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F00E41"/>
    <w:multiLevelType w:val="hybridMultilevel"/>
    <w:tmpl w:val="7C3A4762"/>
    <w:lvl w:ilvl="0" w:tplc="7CBA732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y M. Anderson">
    <w15:presenceInfo w15:providerId="AD" w15:userId="S-1-5-21-343818398-725345543-682003330-1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LC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adefsfnzr0tiexx01vrpd6w9x92teprfxt&quot;&gt;Oncho literature Luc&lt;record-ids&gt;&lt;item&gt;34&lt;/item&gt;&lt;item&gt;110&lt;/item&gt;&lt;item&gt;159&lt;/item&gt;&lt;item&gt;828&lt;/item&gt;&lt;item&gt;1261&lt;/item&gt;&lt;item&gt;1425&lt;/item&gt;&lt;item&gt;1632&lt;/item&gt;&lt;item&gt;1681&lt;/item&gt;&lt;item&gt;1684&lt;/item&gt;&lt;item&gt;2336&lt;/item&gt;&lt;item&gt;2337&lt;/item&gt;&lt;item&gt;2338&lt;/item&gt;&lt;item&gt;2340&lt;/item&gt;&lt;item&gt;2342&lt;/item&gt;&lt;item&gt;2343&lt;/item&gt;&lt;item&gt;2344&lt;/item&gt;&lt;item&gt;2345&lt;/item&gt;&lt;item&gt;2350&lt;/item&gt;&lt;item&gt;2351&lt;/item&gt;&lt;item&gt;2352&lt;/item&gt;&lt;item&gt;2353&lt;/item&gt;&lt;item&gt;2354&lt;/item&gt;&lt;item&gt;2355&lt;/item&gt;&lt;item&gt;2358&lt;/item&gt;&lt;item&gt;2360&lt;/item&gt;&lt;item&gt;2361&lt;/item&gt;&lt;item&gt;2362&lt;/item&gt;&lt;item&gt;2363&lt;/item&gt;&lt;item&gt;2364&lt;/item&gt;&lt;item&gt;2365&lt;/item&gt;&lt;item&gt;2366&lt;/item&gt;&lt;item&gt;2367&lt;/item&gt;&lt;item&gt;2368&lt;/item&gt;&lt;item&gt;2369&lt;/item&gt;&lt;item&gt;2370&lt;/item&gt;&lt;item&gt;2371&lt;/item&gt;&lt;item&gt;2372&lt;/item&gt;&lt;item&gt;2373&lt;/item&gt;&lt;item&gt;2374&lt;/item&gt;&lt;item&gt;2376&lt;/item&gt;&lt;item&gt;2377&lt;/item&gt;&lt;item&gt;2378&lt;/item&gt;&lt;item&gt;2379&lt;/item&gt;&lt;item&gt;2380&lt;/item&gt;&lt;item&gt;2381&lt;/item&gt;&lt;item&gt;2382&lt;/item&gt;&lt;item&gt;2383&lt;/item&gt;&lt;item&gt;2384&lt;/item&gt;&lt;item&gt;2385&lt;/item&gt;&lt;item&gt;2386&lt;/item&gt;&lt;item&gt;2387&lt;/item&gt;&lt;item&gt;2388&lt;/item&gt;&lt;item&gt;2389&lt;/item&gt;&lt;item&gt;2390&lt;/item&gt;&lt;item&gt;2391&lt;/item&gt;&lt;item&gt;2395&lt;/item&gt;&lt;item&gt;2396&lt;/item&gt;&lt;item&gt;2410&lt;/item&gt;&lt;item&gt;2460&lt;/item&gt;&lt;item&gt;2464&lt;/item&gt;&lt;item&gt;2470&lt;/item&gt;&lt;item&gt;2486&lt;/item&gt;&lt;item&gt;2487&lt;/item&gt;&lt;item&gt;2494&lt;/item&gt;&lt;/record-ids&gt;&lt;/item&gt;&lt;/Libraries&gt;"/>
  </w:docVars>
  <w:rsids>
    <w:rsidRoot w:val="00DC5E3A"/>
    <w:rsid w:val="00000506"/>
    <w:rsid w:val="000007EC"/>
    <w:rsid w:val="000018E4"/>
    <w:rsid w:val="00002BBC"/>
    <w:rsid w:val="00003D52"/>
    <w:rsid w:val="00003D8E"/>
    <w:rsid w:val="00004B1F"/>
    <w:rsid w:val="00005F7F"/>
    <w:rsid w:val="00006A35"/>
    <w:rsid w:val="00007C09"/>
    <w:rsid w:val="00010AAA"/>
    <w:rsid w:val="00010B60"/>
    <w:rsid w:val="00010D52"/>
    <w:rsid w:val="00011B8D"/>
    <w:rsid w:val="00012439"/>
    <w:rsid w:val="0001353A"/>
    <w:rsid w:val="000140C6"/>
    <w:rsid w:val="00014267"/>
    <w:rsid w:val="00014787"/>
    <w:rsid w:val="00015469"/>
    <w:rsid w:val="00017546"/>
    <w:rsid w:val="0001774B"/>
    <w:rsid w:val="00020051"/>
    <w:rsid w:val="00020204"/>
    <w:rsid w:val="000204F2"/>
    <w:rsid w:val="0002261C"/>
    <w:rsid w:val="00025394"/>
    <w:rsid w:val="000272D7"/>
    <w:rsid w:val="0002779E"/>
    <w:rsid w:val="00027E58"/>
    <w:rsid w:val="0003017F"/>
    <w:rsid w:val="00030E6D"/>
    <w:rsid w:val="000314B4"/>
    <w:rsid w:val="000318E4"/>
    <w:rsid w:val="0003223C"/>
    <w:rsid w:val="00032567"/>
    <w:rsid w:val="000336C8"/>
    <w:rsid w:val="00033DE5"/>
    <w:rsid w:val="000345B4"/>
    <w:rsid w:val="000361A2"/>
    <w:rsid w:val="0003687F"/>
    <w:rsid w:val="00037DA1"/>
    <w:rsid w:val="000418D6"/>
    <w:rsid w:val="00042995"/>
    <w:rsid w:val="00042D7A"/>
    <w:rsid w:val="00042F47"/>
    <w:rsid w:val="00043E43"/>
    <w:rsid w:val="000445AE"/>
    <w:rsid w:val="0004536B"/>
    <w:rsid w:val="00045558"/>
    <w:rsid w:val="0004643F"/>
    <w:rsid w:val="00047551"/>
    <w:rsid w:val="0005038C"/>
    <w:rsid w:val="000507BE"/>
    <w:rsid w:val="00050FB0"/>
    <w:rsid w:val="0005379B"/>
    <w:rsid w:val="00053B82"/>
    <w:rsid w:val="00053FE3"/>
    <w:rsid w:val="0005405F"/>
    <w:rsid w:val="00054F2F"/>
    <w:rsid w:val="00055935"/>
    <w:rsid w:val="00055A87"/>
    <w:rsid w:val="00056BDF"/>
    <w:rsid w:val="000570E8"/>
    <w:rsid w:val="00057147"/>
    <w:rsid w:val="00060632"/>
    <w:rsid w:val="00061CEF"/>
    <w:rsid w:val="0006296D"/>
    <w:rsid w:val="00065D1B"/>
    <w:rsid w:val="0006629F"/>
    <w:rsid w:val="00066E0D"/>
    <w:rsid w:val="00070466"/>
    <w:rsid w:val="0007080E"/>
    <w:rsid w:val="0007165B"/>
    <w:rsid w:val="0007188F"/>
    <w:rsid w:val="00071A6B"/>
    <w:rsid w:val="000735EC"/>
    <w:rsid w:val="000741B9"/>
    <w:rsid w:val="000753EF"/>
    <w:rsid w:val="00075E1B"/>
    <w:rsid w:val="0007659B"/>
    <w:rsid w:val="00081167"/>
    <w:rsid w:val="00081194"/>
    <w:rsid w:val="000812A6"/>
    <w:rsid w:val="00081E53"/>
    <w:rsid w:val="0008262C"/>
    <w:rsid w:val="000831E2"/>
    <w:rsid w:val="000846C2"/>
    <w:rsid w:val="00084725"/>
    <w:rsid w:val="00086277"/>
    <w:rsid w:val="000866A6"/>
    <w:rsid w:val="00086A3F"/>
    <w:rsid w:val="0008783B"/>
    <w:rsid w:val="00087F5A"/>
    <w:rsid w:val="000917D9"/>
    <w:rsid w:val="00091D59"/>
    <w:rsid w:val="00092147"/>
    <w:rsid w:val="000921F4"/>
    <w:rsid w:val="00093E04"/>
    <w:rsid w:val="000940B3"/>
    <w:rsid w:val="00094504"/>
    <w:rsid w:val="000954FE"/>
    <w:rsid w:val="0009576B"/>
    <w:rsid w:val="0009597D"/>
    <w:rsid w:val="00095B39"/>
    <w:rsid w:val="00095BED"/>
    <w:rsid w:val="00096630"/>
    <w:rsid w:val="000A0737"/>
    <w:rsid w:val="000A1685"/>
    <w:rsid w:val="000A26E3"/>
    <w:rsid w:val="000A35D9"/>
    <w:rsid w:val="000A39B9"/>
    <w:rsid w:val="000A4048"/>
    <w:rsid w:val="000A431D"/>
    <w:rsid w:val="000A4570"/>
    <w:rsid w:val="000A4C65"/>
    <w:rsid w:val="000A54F7"/>
    <w:rsid w:val="000A67B0"/>
    <w:rsid w:val="000A69B5"/>
    <w:rsid w:val="000B083A"/>
    <w:rsid w:val="000B0FEE"/>
    <w:rsid w:val="000B1828"/>
    <w:rsid w:val="000B19F5"/>
    <w:rsid w:val="000B3155"/>
    <w:rsid w:val="000B36E8"/>
    <w:rsid w:val="000B3845"/>
    <w:rsid w:val="000B39AB"/>
    <w:rsid w:val="000B43C0"/>
    <w:rsid w:val="000B4DBE"/>
    <w:rsid w:val="000B4EAE"/>
    <w:rsid w:val="000B57AB"/>
    <w:rsid w:val="000B6343"/>
    <w:rsid w:val="000B72C3"/>
    <w:rsid w:val="000B7B71"/>
    <w:rsid w:val="000C01F5"/>
    <w:rsid w:val="000C0976"/>
    <w:rsid w:val="000C0DEF"/>
    <w:rsid w:val="000C14A2"/>
    <w:rsid w:val="000C2877"/>
    <w:rsid w:val="000C3A6D"/>
    <w:rsid w:val="000C3F6B"/>
    <w:rsid w:val="000C4016"/>
    <w:rsid w:val="000C40A3"/>
    <w:rsid w:val="000C430A"/>
    <w:rsid w:val="000C4828"/>
    <w:rsid w:val="000C4A20"/>
    <w:rsid w:val="000C53BF"/>
    <w:rsid w:val="000C6479"/>
    <w:rsid w:val="000C700F"/>
    <w:rsid w:val="000C7210"/>
    <w:rsid w:val="000C7421"/>
    <w:rsid w:val="000C7F98"/>
    <w:rsid w:val="000D0165"/>
    <w:rsid w:val="000D0916"/>
    <w:rsid w:val="000D0A6E"/>
    <w:rsid w:val="000D1A40"/>
    <w:rsid w:val="000D2250"/>
    <w:rsid w:val="000D276E"/>
    <w:rsid w:val="000D2883"/>
    <w:rsid w:val="000D2FC0"/>
    <w:rsid w:val="000D3E8E"/>
    <w:rsid w:val="000D4132"/>
    <w:rsid w:val="000D4B12"/>
    <w:rsid w:val="000D4C90"/>
    <w:rsid w:val="000E13ED"/>
    <w:rsid w:val="000E2375"/>
    <w:rsid w:val="000E2A2A"/>
    <w:rsid w:val="000E2BF6"/>
    <w:rsid w:val="000E3297"/>
    <w:rsid w:val="000E34BE"/>
    <w:rsid w:val="000E434F"/>
    <w:rsid w:val="000E45EC"/>
    <w:rsid w:val="000E5D4C"/>
    <w:rsid w:val="000E6610"/>
    <w:rsid w:val="000E6FAA"/>
    <w:rsid w:val="000E7A32"/>
    <w:rsid w:val="000F12A5"/>
    <w:rsid w:val="000F1407"/>
    <w:rsid w:val="000F1ADB"/>
    <w:rsid w:val="000F1D2E"/>
    <w:rsid w:val="000F25D8"/>
    <w:rsid w:val="000F3454"/>
    <w:rsid w:val="000F37EF"/>
    <w:rsid w:val="000F62D4"/>
    <w:rsid w:val="000F69A5"/>
    <w:rsid w:val="000F7081"/>
    <w:rsid w:val="000F7317"/>
    <w:rsid w:val="00100077"/>
    <w:rsid w:val="0010068F"/>
    <w:rsid w:val="001009EE"/>
    <w:rsid w:val="00100AFB"/>
    <w:rsid w:val="00100B6A"/>
    <w:rsid w:val="001014C0"/>
    <w:rsid w:val="00102E34"/>
    <w:rsid w:val="001036CD"/>
    <w:rsid w:val="00103896"/>
    <w:rsid w:val="00105E72"/>
    <w:rsid w:val="00106CA2"/>
    <w:rsid w:val="0010772A"/>
    <w:rsid w:val="001104F9"/>
    <w:rsid w:val="0011065F"/>
    <w:rsid w:val="00111037"/>
    <w:rsid w:val="00112B14"/>
    <w:rsid w:val="0011407D"/>
    <w:rsid w:val="00115528"/>
    <w:rsid w:val="00115C9E"/>
    <w:rsid w:val="00116201"/>
    <w:rsid w:val="00116B2A"/>
    <w:rsid w:val="00116B8B"/>
    <w:rsid w:val="00116C3B"/>
    <w:rsid w:val="00117397"/>
    <w:rsid w:val="00117893"/>
    <w:rsid w:val="00120351"/>
    <w:rsid w:val="00120CC1"/>
    <w:rsid w:val="00120E9F"/>
    <w:rsid w:val="00120F9B"/>
    <w:rsid w:val="00122668"/>
    <w:rsid w:val="00122B15"/>
    <w:rsid w:val="0012328E"/>
    <w:rsid w:val="0012560D"/>
    <w:rsid w:val="00125C00"/>
    <w:rsid w:val="0012626D"/>
    <w:rsid w:val="001267F0"/>
    <w:rsid w:val="0012729B"/>
    <w:rsid w:val="001274C3"/>
    <w:rsid w:val="00127FC6"/>
    <w:rsid w:val="001301AC"/>
    <w:rsid w:val="00130F5B"/>
    <w:rsid w:val="001319B8"/>
    <w:rsid w:val="001324B7"/>
    <w:rsid w:val="00133607"/>
    <w:rsid w:val="001348AC"/>
    <w:rsid w:val="00134DB5"/>
    <w:rsid w:val="00134F7D"/>
    <w:rsid w:val="00135458"/>
    <w:rsid w:val="001361B9"/>
    <w:rsid w:val="00136CCB"/>
    <w:rsid w:val="00136E82"/>
    <w:rsid w:val="0013714A"/>
    <w:rsid w:val="001375E6"/>
    <w:rsid w:val="001377D3"/>
    <w:rsid w:val="0014047B"/>
    <w:rsid w:val="00140C03"/>
    <w:rsid w:val="001426F5"/>
    <w:rsid w:val="0014409D"/>
    <w:rsid w:val="001443FF"/>
    <w:rsid w:val="001446D5"/>
    <w:rsid w:val="001458B0"/>
    <w:rsid w:val="00145A8E"/>
    <w:rsid w:val="00146BFD"/>
    <w:rsid w:val="00146DFC"/>
    <w:rsid w:val="001472B1"/>
    <w:rsid w:val="00150FA8"/>
    <w:rsid w:val="00151650"/>
    <w:rsid w:val="001518A7"/>
    <w:rsid w:val="001519E3"/>
    <w:rsid w:val="00151E77"/>
    <w:rsid w:val="0015204F"/>
    <w:rsid w:val="00154A40"/>
    <w:rsid w:val="001562F1"/>
    <w:rsid w:val="00156859"/>
    <w:rsid w:val="00156E53"/>
    <w:rsid w:val="00157A71"/>
    <w:rsid w:val="00157D26"/>
    <w:rsid w:val="00157DA8"/>
    <w:rsid w:val="00160FED"/>
    <w:rsid w:val="00162B11"/>
    <w:rsid w:val="00162C02"/>
    <w:rsid w:val="001637A0"/>
    <w:rsid w:val="00163CF4"/>
    <w:rsid w:val="00164738"/>
    <w:rsid w:val="00165032"/>
    <w:rsid w:val="0016584C"/>
    <w:rsid w:val="001661B1"/>
    <w:rsid w:val="001662A3"/>
    <w:rsid w:val="00166704"/>
    <w:rsid w:val="00166A0F"/>
    <w:rsid w:val="00167C41"/>
    <w:rsid w:val="001733AD"/>
    <w:rsid w:val="00173687"/>
    <w:rsid w:val="001739E9"/>
    <w:rsid w:val="0017555E"/>
    <w:rsid w:val="00175AD9"/>
    <w:rsid w:val="001772BD"/>
    <w:rsid w:val="00177733"/>
    <w:rsid w:val="001814BC"/>
    <w:rsid w:val="001818F7"/>
    <w:rsid w:val="00181B78"/>
    <w:rsid w:val="001829BF"/>
    <w:rsid w:val="00182ACE"/>
    <w:rsid w:val="00182AE9"/>
    <w:rsid w:val="00182C3E"/>
    <w:rsid w:val="00182E78"/>
    <w:rsid w:val="00182E9F"/>
    <w:rsid w:val="00184082"/>
    <w:rsid w:val="0018441C"/>
    <w:rsid w:val="0018454B"/>
    <w:rsid w:val="001852E1"/>
    <w:rsid w:val="001853E2"/>
    <w:rsid w:val="00185943"/>
    <w:rsid w:val="00185D8F"/>
    <w:rsid w:val="0018645C"/>
    <w:rsid w:val="00186625"/>
    <w:rsid w:val="0018674C"/>
    <w:rsid w:val="00186E96"/>
    <w:rsid w:val="00186FAF"/>
    <w:rsid w:val="001912A4"/>
    <w:rsid w:val="00191CF5"/>
    <w:rsid w:val="001921A3"/>
    <w:rsid w:val="00192AB4"/>
    <w:rsid w:val="001934DA"/>
    <w:rsid w:val="00193539"/>
    <w:rsid w:val="00193BEF"/>
    <w:rsid w:val="00193C47"/>
    <w:rsid w:val="00194A01"/>
    <w:rsid w:val="00194D89"/>
    <w:rsid w:val="00194E54"/>
    <w:rsid w:val="00195584"/>
    <w:rsid w:val="00196145"/>
    <w:rsid w:val="00196A0D"/>
    <w:rsid w:val="00197287"/>
    <w:rsid w:val="001A4117"/>
    <w:rsid w:val="001A4165"/>
    <w:rsid w:val="001A54E3"/>
    <w:rsid w:val="001A7EE2"/>
    <w:rsid w:val="001B12E7"/>
    <w:rsid w:val="001B1307"/>
    <w:rsid w:val="001B14FD"/>
    <w:rsid w:val="001B1DBB"/>
    <w:rsid w:val="001B2AE0"/>
    <w:rsid w:val="001B2C93"/>
    <w:rsid w:val="001B3AB1"/>
    <w:rsid w:val="001B4059"/>
    <w:rsid w:val="001B52EA"/>
    <w:rsid w:val="001B57FD"/>
    <w:rsid w:val="001B5BF7"/>
    <w:rsid w:val="001B63B7"/>
    <w:rsid w:val="001B65EE"/>
    <w:rsid w:val="001B695B"/>
    <w:rsid w:val="001B6D7D"/>
    <w:rsid w:val="001B6F32"/>
    <w:rsid w:val="001B7A8E"/>
    <w:rsid w:val="001B7BD6"/>
    <w:rsid w:val="001C078F"/>
    <w:rsid w:val="001C0FE8"/>
    <w:rsid w:val="001C186E"/>
    <w:rsid w:val="001C28E9"/>
    <w:rsid w:val="001C38A7"/>
    <w:rsid w:val="001C4C8F"/>
    <w:rsid w:val="001C6503"/>
    <w:rsid w:val="001C6F27"/>
    <w:rsid w:val="001C70B7"/>
    <w:rsid w:val="001D08E1"/>
    <w:rsid w:val="001D0F86"/>
    <w:rsid w:val="001D117A"/>
    <w:rsid w:val="001D14D3"/>
    <w:rsid w:val="001D1CDA"/>
    <w:rsid w:val="001D264F"/>
    <w:rsid w:val="001D2A15"/>
    <w:rsid w:val="001D2D77"/>
    <w:rsid w:val="001D2F9F"/>
    <w:rsid w:val="001D300F"/>
    <w:rsid w:val="001D3409"/>
    <w:rsid w:val="001D353A"/>
    <w:rsid w:val="001D3D0F"/>
    <w:rsid w:val="001D3DA1"/>
    <w:rsid w:val="001D6350"/>
    <w:rsid w:val="001D7680"/>
    <w:rsid w:val="001D7BFA"/>
    <w:rsid w:val="001D7FB7"/>
    <w:rsid w:val="001E0321"/>
    <w:rsid w:val="001E0463"/>
    <w:rsid w:val="001E30BA"/>
    <w:rsid w:val="001E491F"/>
    <w:rsid w:val="001E5AB4"/>
    <w:rsid w:val="001E62D4"/>
    <w:rsid w:val="001E701C"/>
    <w:rsid w:val="001E7176"/>
    <w:rsid w:val="001E721C"/>
    <w:rsid w:val="001F148E"/>
    <w:rsid w:val="001F3ED3"/>
    <w:rsid w:val="001F555D"/>
    <w:rsid w:val="001F5DB2"/>
    <w:rsid w:val="001F6D57"/>
    <w:rsid w:val="001F75F6"/>
    <w:rsid w:val="002011CB"/>
    <w:rsid w:val="0020171E"/>
    <w:rsid w:val="00202E73"/>
    <w:rsid w:val="00204665"/>
    <w:rsid w:val="0020479F"/>
    <w:rsid w:val="00204C59"/>
    <w:rsid w:val="00205C8D"/>
    <w:rsid w:val="002060A7"/>
    <w:rsid w:val="002065D6"/>
    <w:rsid w:val="002070F9"/>
    <w:rsid w:val="0020728F"/>
    <w:rsid w:val="00207457"/>
    <w:rsid w:val="002078FF"/>
    <w:rsid w:val="00210A1F"/>
    <w:rsid w:val="00212001"/>
    <w:rsid w:val="0021299D"/>
    <w:rsid w:val="00212D30"/>
    <w:rsid w:val="00213A45"/>
    <w:rsid w:val="002140BF"/>
    <w:rsid w:val="00214823"/>
    <w:rsid w:val="00215AEB"/>
    <w:rsid w:val="00217964"/>
    <w:rsid w:val="0022138D"/>
    <w:rsid w:val="00222D7C"/>
    <w:rsid w:val="002239DB"/>
    <w:rsid w:val="00223EAC"/>
    <w:rsid w:val="00224677"/>
    <w:rsid w:val="0022487A"/>
    <w:rsid w:val="00224ACC"/>
    <w:rsid w:val="00224E11"/>
    <w:rsid w:val="0022745D"/>
    <w:rsid w:val="002301CC"/>
    <w:rsid w:val="00231485"/>
    <w:rsid w:val="00231519"/>
    <w:rsid w:val="00231C12"/>
    <w:rsid w:val="002334A2"/>
    <w:rsid w:val="0023379B"/>
    <w:rsid w:val="002338F6"/>
    <w:rsid w:val="00233984"/>
    <w:rsid w:val="00234691"/>
    <w:rsid w:val="00234B4B"/>
    <w:rsid w:val="002355D8"/>
    <w:rsid w:val="0023678F"/>
    <w:rsid w:val="0023706D"/>
    <w:rsid w:val="0023716A"/>
    <w:rsid w:val="00237671"/>
    <w:rsid w:val="00237710"/>
    <w:rsid w:val="00237F8B"/>
    <w:rsid w:val="00240F66"/>
    <w:rsid w:val="0024168F"/>
    <w:rsid w:val="0024190C"/>
    <w:rsid w:val="00241BFD"/>
    <w:rsid w:val="00242120"/>
    <w:rsid w:val="0024430A"/>
    <w:rsid w:val="00244F15"/>
    <w:rsid w:val="00245DCE"/>
    <w:rsid w:val="00246EDD"/>
    <w:rsid w:val="002478E7"/>
    <w:rsid w:val="002500AE"/>
    <w:rsid w:val="00250464"/>
    <w:rsid w:val="0025094F"/>
    <w:rsid w:val="00251943"/>
    <w:rsid w:val="002520C9"/>
    <w:rsid w:val="002521B0"/>
    <w:rsid w:val="0025314E"/>
    <w:rsid w:val="002537E8"/>
    <w:rsid w:val="00254208"/>
    <w:rsid w:val="002545ED"/>
    <w:rsid w:val="0025580A"/>
    <w:rsid w:val="00255C08"/>
    <w:rsid w:val="002567A3"/>
    <w:rsid w:val="00256C91"/>
    <w:rsid w:val="00257B1C"/>
    <w:rsid w:val="00260516"/>
    <w:rsid w:val="002606B3"/>
    <w:rsid w:val="002612F6"/>
    <w:rsid w:val="0026246B"/>
    <w:rsid w:val="002629C3"/>
    <w:rsid w:val="00262AC2"/>
    <w:rsid w:val="00262F85"/>
    <w:rsid w:val="002633A6"/>
    <w:rsid w:val="00263459"/>
    <w:rsid w:val="00264802"/>
    <w:rsid w:val="00265339"/>
    <w:rsid w:val="002654D9"/>
    <w:rsid w:val="00265EF2"/>
    <w:rsid w:val="0026785E"/>
    <w:rsid w:val="00270718"/>
    <w:rsid w:val="002717B4"/>
    <w:rsid w:val="00271999"/>
    <w:rsid w:val="002719EB"/>
    <w:rsid w:val="002726F7"/>
    <w:rsid w:val="00272D12"/>
    <w:rsid w:val="002745B0"/>
    <w:rsid w:val="002761DB"/>
    <w:rsid w:val="0027653E"/>
    <w:rsid w:val="0027728F"/>
    <w:rsid w:val="0027735D"/>
    <w:rsid w:val="00277456"/>
    <w:rsid w:val="0027785D"/>
    <w:rsid w:val="00280D37"/>
    <w:rsid w:val="00281EB8"/>
    <w:rsid w:val="00282812"/>
    <w:rsid w:val="00283342"/>
    <w:rsid w:val="00283897"/>
    <w:rsid w:val="00283E71"/>
    <w:rsid w:val="002846FC"/>
    <w:rsid w:val="002851CD"/>
    <w:rsid w:val="00286CBD"/>
    <w:rsid w:val="00287142"/>
    <w:rsid w:val="002913F5"/>
    <w:rsid w:val="00292241"/>
    <w:rsid w:val="002942B4"/>
    <w:rsid w:val="00294354"/>
    <w:rsid w:val="00294E26"/>
    <w:rsid w:val="002950AA"/>
    <w:rsid w:val="002950B6"/>
    <w:rsid w:val="002956CD"/>
    <w:rsid w:val="00296435"/>
    <w:rsid w:val="002975D7"/>
    <w:rsid w:val="00297798"/>
    <w:rsid w:val="002978C8"/>
    <w:rsid w:val="002A056D"/>
    <w:rsid w:val="002A0F82"/>
    <w:rsid w:val="002A1942"/>
    <w:rsid w:val="002A2220"/>
    <w:rsid w:val="002A2682"/>
    <w:rsid w:val="002A316A"/>
    <w:rsid w:val="002A3DE4"/>
    <w:rsid w:val="002A3FF3"/>
    <w:rsid w:val="002A51EB"/>
    <w:rsid w:val="002A55B4"/>
    <w:rsid w:val="002A616F"/>
    <w:rsid w:val="002A6531"/>
    <w:rsid w:val="002A69F0"/>
    <w:rsid w:val="002A72B8"/>
    <w:rsid w:val="002B0504"/>
    <w:rsid w:val="002B0D90"/>
    <w:rsid w:val="002B1848"/>
    <w:rsid w:val="002B1C05"/>
    <w:rsid w:val="002B3F57"/>
    <w:rsid w:val="002B4031"/>
    <w:rsid w:val="002B49AF"/>
    <w:rsid w:val="002B4FE5"/>
    <w:rsid w:val="002B54BB"/>
    <w:rsid w:val="002B5A90"/>
    <w:rsid w:val="002B6042"/>
    <w:rsid w:val="002B7623"/>
    <w:rsid w:val="002B783D"/>
    <w:rsid w:val="002B7A15"/>
    <w:rsid w:val="002B7A71"/>
    <w:rsid w:val="002C0461"/>
    <w:rsid w:val="002C08E9"/>
    <w:rsid w:val="002C1A4F"/>
    <w:rsid w:val="002C1B0B"/>
    <w:rsid w:val="002C21E7"/>
    <w:rsid w:val="002C3AD9"/>
    <w:rsid w:val="002C3B97"/>
    <w:rsid w:val="002C40E2"/>
    <w:rsid w:val="002C6291"/>
    <w:rsid w:val="002C685C"/>
    <w:rsid w:val="002C7E9F"/>
    <w:rsid w:val="002D06B2"/>
    <w:rsid w:val="002D1263"/>
    <w:rsid w:val="002D1EDC"/>
    <w:rsid w:val="002D21F6"/>
    <w:rsid w:val="002D2D25"/>
    <w:rsid w:val="002D3201"/>
    <w:rsid w:val="002D43C6"/>
    <w:rsid w:val="002D452A"/>
    <w:rsid w:val="002D52E3"/>
    <w:rsid w:val="002D5838"/>
    <w:rsid w:val="002D5A81"/>
    <w:rsid w:val="002D5B93"/>
    <w:rsid w:val="002D5CA2"/>
    <w:rsid w:val="002D62BA"/>
    <w:rsid w:val="002E1137"/>
    <w:rsid w:val="002E1669"/>
    <w:rsid w:val="002E16FF"/>
    <w:rsid w:val="002E242C"/>
    <w:rsid w:val="002E4052"/>
    <w:rsid w:val="002E502A"/>
    <w:rsid w:val="002E5053"/>
    <w:rsid w:val="002E5329"/>
    <w:rsid w:val="002E546B"/>
    <w:rsid w:val="002E5F3C"/>
    <w:rsid w:val="002E5FE4"/>
    <w:rsid w:val="002E6688"/>
    <w:rsid w:val="002E6933"/>
    <w:rsid w:val="002E6BBC"/>
    <w:rsid w:val="002E73CD"/>
    <w:rsid w:val="002E7AD9"/>
    <w:rsid w:val="002E7AFB"/>
    <w:rsid w:val="002E7BB5"/>
    <w:rsid w:val="002F03DC"/>
    <w:rsid w:val="002F0F37"/>
    <w:rsid w:val="002F18A8"/>
    <w:rsid w:val="002F2026"/>
    <w:rsid w:val="002F2208"/>
    <w:rsid w:val="002F2E31"/>
    <w:rsid w:val="002F2F83"/>
    <w:rsid w:val="002F3312"/>
    <w:rsid w:val="002F4749"/>
    <w:rsid w:val="002F5A45"/>
    <w:rsid w:val="002F676F"/>
    <w:rsid w:val="00300818"/>
    <w:rsid w:val="003016A0"/>
    <w:rsid w:val="00301735"/>
    <w:rsid w:val="00302E1B"/>
    <w:rsid w:val="00303F00"/>
    <w:rsid w:val="00304774"/>
    <w:rsid w:val="003140FC"/>
    <w:rsid w:val="003147F9"/>
    <w:rsid w:val="00314A70"/>
    <w:rsid w:val="00315C30"/>
    <w:rsid w:val="00315CB3"/>
    <w:rsid w:val="00315FE2"/>
    <w:rsid w:val="00316814"/>
    <w:rsid w:val="003203D4"/>
    <w:rsid w:val="003208AE"/>
    <w:rsid w:val="00320953"/>
    <w:rsid w:val="00320BE1"/>
    <w:rsid w:val="003210B9"/>
    <w:rsid w:val="00321F42"/>
    <w:rsid w:val="00322096"/>
    <w:rsid w:val="0032211A"/>
    <w:rsid w:val="00322B54"/>
    <w:rsid w:val="00322E99"/>
    <w:rsid w:val="00323D46"/>
    <w:rsid w:val="00323EFA"/>
    <w:rsid w:val="003247DA"/>
    <w:rsid w:val="0032507E"/>
    <w:rsid w:val="0032547B"/>
    <w:rsid w:val="003257AF"/>
    <w:rsid w:val="0032606D"/>
    <w:rsid w:val="00326BB1"/>
    <w:rsid w:val="00327A40"/>
    <w:rsid w:val="00330465"/>
    <w:rsid w:val="00333DA1"/>
    <w:rsid w:val="00334144"/>
    <w:rsid w:val="00337611"/>
    <w:rsid w:val="003379C5"/>
    <w:rsid w:val="00337FD6"/>
    <w:rsid w:val="00341527"/>
    <w:rsid w:val="00341889"/>
    <w:rsid w:val="00342639"/>
    <w:rsid w:val="00342925"/>
    <w:rsid w:val="00342ABF"/>
    <w:rsid w:val="00342C68"/>
    <w:rsid w:val="00343072"/>
    <w:rsid w:val="00343106"/>
    <w:rsid w:val="00343C68"/>
    <w:rsid w:val="00343EDD"/>
    <w:rsid w:val="00344D64"/>
    <w:rsid w:val="00345139"/>
    <w:rsid w:val="00346D91"/>
    <w:rsid w:val="00347264"/>
    <w:rsid w:val="00347B90"/>
    <w:rsid w:val="00350317"/>
    <w:rsid w:val="00351F1E"/>
    <w:rsid w:val="0035296F"/>
    <w:rsid w:val="00352CBE"/>
    <w:rsid w:val="00352D53"/>
    <w:rsid w:val="003534FD"/>
    <w:rsid w:val="00354E15"/>
    <w:rsid w:val="00354E1A"/>
    <w:rsid w:val="00355D25"/>
    <w:rsid w:val="003560D9"/>
    <w:rsid w:val="003562CF"/>
    <w:rsid w:val="003563B8"/>
    <w:rsid w:val="00356602"/>
    <w:rsid w:val="00356D72"/>
    <w:rsid w:val="003575EE"/>
    <w:rsid w:val="0035768C"/>
    <w:rsid w:val="0035792B"/>
    <w:rsid w:val="00357E6B"/>
    <w:rsid w:val="00360660"/>
    <w:rsid w:val="00360A5F"/>
    <w:rsid w:val="00361E55"/>
    <w:rsid w:val="00362694"/>
    <w:rsid w:val="00362E55"/>
    <w:rsid w:val="003634C1"/>
    <w:rsid w:val="003663A5"/>
    <w:rsid w:val="003663C5"/>
    <w:rsid w:val="003704EF"/>
    <w:rsid w:val="003728A7"/>
    <w:rsid w:val="00373574"/>
    <w:rsid w:val="00373629"/>
    <w:rsid w:val="00373A61"/>
    <w:rsid w:val="00373A81"/>
    <w:rsid w:val="00373E86"/>
    <w:rsid w:val="00380517"/>
    <w:rsid w:val="003808AD"/>
    <w:rsid w:val="00380DBA"/>
    <w:rsid w:val="00382319"/>
    <w:rsid w:val="003827FF"/>
    <w:rsid w:val="003841D0"/>
    <w:rsid w:val="00385310"/>
    <w:rsid w:val="00385F92"/>
    <w:rsid w:val="00387B20"/>
    <w:rsid w:val="00390423"/>
    <w:rsid w:val="00390965"/>
    <w:rsid w:val="00393284"/>
    <w:rsid w:val="00394EF6"/>
    <w:rsid w:val="0039553B"/>
    <w:rsid w:val="00395B42"/>
    <w:rsid w:val="0039607E"/>
    <w:rsid w:val="0039684C"/>
    <w:rsid w:val="00397109"/>
    <w:rsid w:val="0039758E"/>
    <w:rsid w:val="00397F9F"/>
    <w:rsid w:val="003A00FC"/>
    <w:rsid w:val="003A046B"/>
    <w:rsid w:val="003A12FA"/>
    <w:rsid w:val="003A142C"/>
    <w:rsid w:val="003A2167"/>
    <w:rsid w:val="003A279A"/>
    <w:rsid w:val="003A28A8"/>
    <w:rsid w:val="003A4251"/>
    <w:rsid w:val="003A5363"/>
    <w:rsid w:val="003A5A92"/>
    <w:rsid w:val="003A722D"/>
    <w:rsid w:val="003A73C2"/>
    <w:rsid w:val="003B0AF8"/>
    <w:rsid w:val="003B141F"/>
    <w:rsid w:val="003B22D3"/>
    <w:rsid w:val="003B2D65"/>
    <w:rsid w:val="003B39C5"/>
    <w:rsid w:val="003B54B9"/>
    <w:rsid w:val="003B6E85"/>
    <w:rsid w:val="003B6E87"/>
    <w:rsid w:val="003B720D"/>
    <w:rsid w:val="003B7B55"/>
    <w:rsid w:val="003B7C20"/>
    <w:rsid w:val="003C0814"/>
    <w:rsid w:val="003C1991"/>
    <w:rsid w:val="003C1B71"/>
    <w:rsid w:val="003C1CC1"/>
    <w:rsid w:val="003C3918"/>
    <w:rsid w:val="003C47F4"/>
    <w:rsid w:val="003C59D5"/>
    <w:rsid w:val="003C5D31"/>
    <w:rsid w:val="003C5D54"/>
    <w:rsid w:val="003C5EB3"/>
    <w:rsid w:val="003D0288"/>
    <w:rsid w:val="003D03B6"/>
    <w:rsid w:val="003D102E"/>
    <w:rsid w:val="003D1939"/>
    <w:rsid w:val="003D2968"/>
    <w:rsid w:val="003D303B"/>
    <w:rsid w:val="003D45DD"/>
    <w:rsid w:val="003D5B80"/>
    <w:rsid w:val="003D5F73"/>
    <w:rsid w:val="003E22FC"/>
    <w:rsid w:val="003E4EA8"/>
    <w:rsid w:val="003E5AAB"/>
    <w:rsid w:val="003E5CEA"/>
    <w:rsid w:val="003E6270"/>
    <w:rsid w:val="003E6CAB"/>
    <w:rsid w:val="003E7102"/>
    <w:rsid w:val="003E7DCC"/>
    <w:rsid w:val="003F09BF"/>
    <w:rsid w:val="003F0EC7"/>
    <w:rsid w:val="003F22CD"/>
    <w:rsid w:val="003F259B"/>
    <w:rsid w:val="003F2DA2"/>
    <w:rsid w:val="003F33BD"/>
    <w:rsid w:val="003F43A1"/>
    <w:rsid w:val="003F5E12"/>
    <w:rsid w:val="003F5F90"/>
    <w:rsid w:val="003F652C"/>
    <w:rsid w:val="003F6835"/>
    <w:rsid w:val="004009F9"/>
    <w:rsid w:val="004011EE"/>
    <w:rsid w:val="00402996"/>
    <w:rsid w:val="004030EE"/>
    <w:rsid w:val="00403350"/>
    <w:rsid w:val="00403517"/>
    <w:rsid w:val="00403F25"/>
    <w:rsid w:val="00404AA7"/>
    <w:rsid w:val="004072B6"/>
    <w:rsid w:val="004078D1"/>
    <w:rsid w:val="00410325"/>
    <w:rsid w:val="004107CC"/>
    <w:rsid w:val="00410D25"/>
    <w:rsid w:val="00410DEA"/>
    <w:rsid w:val="00411384"/>
    <w:rsid w:val="00412E40"/>
    <w:rsid w:val="0041329A"/>
    <w:rsid w:val="004132D8"/>
    <w:rsid w:val="004133E0"/>
    <w:rsid w:val="004136B8"/>
    <w:rsid w:val="00413E00"/>
    <w:rsid w:val="00415314"/>
    <w:rsid w:val="00415BD2"/>
    <w:rsid w:val="0041785C"/>
    <w:rsid w:val="0042014B"/>
    <w:rsid w:val="00420351"/>
    <w:rsid w:val="00420801"/>
    <w:rsid w:val="004210E9"/>
    <w:rsid w:val="00424340"/>
    <w:rsid w:val="00424831"/>
    <w:rsid w:val="00425B35"/>
    <w:rsid w:val="00426069"/>
    <w:rsid w:val="00427510"/>
    <w:rsid w:val="00430483"/>
    <w:rsid w:val="004311D0"/>
    <w:rsid w:val="00431767"/>
    <w:rsid w:val="00431995"/>
    <w:rsid w:val="004328AF"/>
    <w:rsid w:val="00433406"/>
    <w:rsid w:val="00433892"/>
    <w:rsid w:val="004338DA"/>
    <w:rsid w:val="00434F0A"/>
    <w:rsid w:val="00435C99"/>
    <w:rsid w:val="00435E1D"/>
    <w:rsid w:val="00436AA1"/>
    <w:rsid w:val="004403B2"/>
    <w:rsid w:val="004408DC"/>
    <w:rsid w:val="00440FF3"/>
    <w:rsid w:val="00442168"/>
    <w:rsid w:val="004424B4"/>
    <w:rsid w:val="00442EAA"/>
    <w:rsid w:val="0044305C"/>
    <w:rsid w:val="0044344E"/>
    <w:rsid w:val="004445B7"/>
    <w:rsid w:val="004447A5"/>
    <w:rsid w:val="00444DAE"/>
    <w:rsid w:val="00444F22"/>
    <w:rsid w:val="004455E2"/>
    <w:rsid w:val="00445CC3"/>
    <w:rsid w:val="00450580"/>
    <w:rsid w:val="00450ACB"/>
    <w:rsid w:val="00451808"/>
    <w:rsid w:val="0045182A"/>
    <w:rsid w:val="00451EDE"/>
    <w:rsid w:val="004520C8"/>
    <w:rsid w:val="00452874"/>
    <w:rsid w:val="004533F8"/>
    <w:rsid w:val="0045373D"/>
    <w:rsid w:val="00454327"/>
    <w:rsid w:val="0045565C"/>
    <w:rsid w:val="00455B5C"/>
    <w:rsid w:val="0045717C"/>
    <w:rsid w:val="0046001D"/>
    <w:rsid w:val="0046030A"/>
    <w:rsid w:val="00460ED8"/>
    <w:rsid w:val="00461AD2"/>
    <w:rsid w:val="00462836"/>
    <w:rsid w:val="00463271"/>
    <w:rsid w:val="004636F9"/>
    <w:rsid w:val="0046452A"/>
    <w:rsid w:val="004646E9"/>
    <w:rsid w:val="00465AA3"/>
    <w:rsid w:val="00465AA4"/>
    <w:rsid w:val="00465D63"/>
    <w:rsid w:val="00465D94"/>
    <w:rsid w:val="00466CDD"/>
    <w:rsid w:val="00467118"/>
    <w:rsid w:val="00467131"/>
    <w:rsid w:val="00467614"/>
    <w:rsid w:val="00471354"/>
    <w:rsid w:val="00471679"/>
    <w:rsid w:val="004720E4"/>
    <w:rsid w:val="00472A5D"/>
    <w:rsid w:val="004735B7"/>
    <w:rsid w:val="00473991"/>
    <w:rsid w:val="004747AE"/>
    <w:rsid w:val="004754D4"/>
    <w:rsid w:val="004754DD"/>
    <w:rsid w:val="004755C3"/>
    <w:rsid w:val="00475AE0"/>
    <w:rsid w:val="00476937"/>
    <w:rsid w:val="00476AB3"/>
    <w:rsid w:val="00476C70"/>
    <w:rsid w:val="00476C71"/>
    <w:rsid w:val="00477570"/>
    <w:rsid w:val="004775AC"/>
    <w:rsid w:val="00482467"/>
    <w:rsid w:val="00482A56"/>
    <w:rsid w:val="00483132"/>
    <w:rsid w:val="004832D6"/>
    <w:rsid w:val="004844A8"/>
    <w:rsid w:val="0048451D"/>
    <w:rsid w:val="0048474B"/>
    <w:rsid w:val="0048515B"/>
    <w:rsid w:val="004856BA"/>
    <w:rsid w:val="0048577E"/>
    <w:rsid w:val="00485AA5"/>
    <w:rsid w:val="00486625"/>
    <w:rsid w:val="00486B7C"/>
    <w:rsid w:val="004877F7"/>
    <w:rsid w:val="00492FF3"/>
    <w:rsid w:val="00493812"/>
    <w:rsid w:val="0049383D"/>
    <w:rsid w:val="00494250"/>
    <w:rsid w:val="00494301"/>
    <w:rsid w:val="004944B7"/>
    <w:rsid w:val="00494BC7"/>
    <w:rsid w:val="0049580A"/>
    <w:rsid w:val="00495E8A"/>
    <w:rsid w:val="00495F72"/>
    <w:rsid w:val="004A1789"/>
    <w:rsid w:val="004A194F"/>
    <w:rsid w:val="004A2955"/>
    <w:rsid w:val="004A2D4C"/>
    <w:rsid w:val="004A2FC0"/>
    <w:rsid w:val="004A3151"/>
    <w:rsid w:val="004A4401"/>
    <w:rsid w:val="004A4934"/>
    <w:rsid w:val="004A5CB7"/>
    <w:rsid w:val="004A6565"/>
    <w:rsid w:val="004A6572"/>
    <w:rsid w:val="004A6DA6"/>
    <w:rsid w:val="004A6E63"/>
    <w:rsid w:val="004A6F23"/>
    <w:rsid w:val="004A710F"/>
    <w:rsid w:val="004B02EE"/>
    <w:rsid w:val="004B060C"/>
    <w:rsid w:val="004B0E82"/>
    <w:rsid w:val="004B1750"/>
    <w:rsid w:val="004B4663"/>
    <w:rsid w:val="004B5B0A"/>
    <w:rsid w:val="004B629B"/>
    <w:rsid w:val="004B68EE"/>
    <w:rsid w:val="004C03D9"/>
    <w:rsid w:val="004C10EA"/>
    <w:rsid w:val="004C1663"/>
    <w:rsid w:val="004C1B03"/>
    <w:rsid w:val="004C2730"/>
    <w:rsid w:val="004C27A6"/>
    <w:rsid w:val="004C280E"/>
    <w:rsid w:val="004C4C84"/>
    <w:rsid w:val="004C60EA"/>
    <w:rsid w:val="004C618E"/>
    <w:rsid w:val="004C71E9"/>
    <w:rsid w:val="004C763A"/>
    <w:rsid w:val="004C7B63"/>
    <w:rsid w:val="004D08AF"/>
    <w:rsid w:val="004D0A07"/>
    <w:rsid w:val="004D0EAB"/>
    <w:rsid w:val="004D112F"/>
    <w:rsid w:val="004D1D1B"/>
    <w:rsid w:val="004D26FC"/>
    <w:rsid w:val="004D2A39"/>
    <w:rsid w:val="004D3F15"/>
    <w:rsid w:val="004D5725"/>
    <w:rsid w:val="004D57E6"/>
    <w:rsid w:val="004D6621"/>
    <w:rsid w:val="004E06E2"/>
    <w:rsid w:val="004E0845"/>
    <w:rsid w:val="004E09E1"/>
    <w:rsid w:val="004E0BA2"/>
    <w:rsid w:val="004E20E0"/>
    <w:rsid w:val="004E37C1"/>
    <w:rsid w:val="004E52AA"/>
    <w:rsid w:val="004E6643"/>
    <w:rsid w:val="004E7C86"/>
    <w:rsid w:val="004F0C47"/>
    <w:rsid w:val="004F0DE1"/>
    <w:rsid w:val="004F0EA4"/>
    <w:rsid w:val="004F17CE"/>
    <w:rsid w:val="004F20DC"/>
    <w:rsid w:val="004F2F77"/>
    <w:rsid w:val="004F47FC"/>
    <w:rsid w:val="004F4D07"/>
    <w:rsid w:val="004F5222"/>
    <w:rsid w:val="004F6882"/>
    <w:rsid w:val="004F70D8"/>
    <w:rsid w:val="004F727E"/>
    <w:rsid w:val="00502EC4"/>
    <w:rsid w:val="0050334E"/>
    <w:rsid w:val="0050397C"/>
    <w:rsid w:val="005043CF"/>
    <w:rsid w:val="00504832"/>
    <w:rsid w:val="00505237"/>
    <w:rsid w:val="005071F3"/>
    <w:rsid w:val="00507A1F"/>
    <w:rsid w:val="0051053E"/>
    <w:rsid w:val="00510676"/>
    <w:rsid w:val="005118EE"/>
    <w:rsid w:val="005125CD"/>
    <w:rsid w:val="00512E31"/>
    <w:rsid w:val="00514626"/>
    <w:rsid w:val="00515F4D"/>
    <w:rsid w:val="005169DE"/>
    <w:rsid w:val="005174EB"/>
    <w:rsid w:val="005202DE"/>
    <w:rsid w:val="00520483"/>
    <w:rsid w:val="00520648"/>
    <w:rsid w:val="00520687"/>
    <w:rsid w:val="0052107C"/>
    <w:rsid w:val="00521185"/>
    <w:rsid w:val="005211EC"/>
    <w:rsid w:val="0052138E"/>
    <w:rsid w:val="0052185D"/>
    <w:rsid w:val="00521A92"/>
    <w:rsid w:val="00521EAE"/>
    <w:rsid w:val="005225FC"/>
    <w:rsid w:val="00522945"/>
    <w:rsid w:val="00522BEC"/>
    <w:rsid w:val="005241DD"/>
    <w:rsid w:val="005244C5"/>
    <w:rsid w:val="00524A8D"/>
    <w:rsid w:val="0052523A"/>
    <w:rsid w:val="00526FBB"/>
    <w:rsid w:val="00527E77"/>
    <w:rsid w:val="00530DE7"/>
    <w:rsid w:val="005311C5"/>
    <w:rsid w:val="0053182F"/>
    <w:rsid w:val="0053195A"/>
    <w:rsid w:val="005322AA"/>
    <w:rsid w:val="00532425"/>
    <w:rsid w:val="00532532"/>
    <w:rsid w:val="00533C5A"/>
    <w:rsid w:val="00533F32"/>
    <w:rsid w:val="00534099"/>
    <w:rsid w:val="0053417A"/>
    <w:rsid w:val="0053433C"/>
    <w:rsid w:val="0053442E"/>
    <w:rsid w:val="00534C27"/>
    <w:rsid w:val="005360B1"/>
    <w:rsid w:val="00536B8B"/>
    <w:rsid w:val="00536BB9"/>
    <w:rsid w:val="0053751D"/>
    <w:rsid w:val="00537592"/>
    <w:rsid w:val="005377DA"/>
    <w:rsid w:val="005405AB"/>
    <w:rsid w:val="00540EF1"/>
    <w:rsid w:val="00541109"/>
    <w:rsid w:val="00541944"/>
    <w:rsid w:val="005421C9"/>
    <w:rsid w:val="0054381D"/>
    <w:rsid w:val="0054426D"/>
    <w:rsid w:val="00544C5B"/>
    <w:rsid w:val="0054555D"/>
    <w:rsid w:val="005460F4"/>
    <w:rsid w:val="00546D85"/>
    <w:rsid w:val="0054766D"/>
    <w:rsid w:val="005500BA"/>
    <w:rsid w:val="00550806"/>
    <w:rsid w:val="00550921"/>
    <w:rsid w:val="00550E89"/>
    <w:rsid w:val="0055135C"/>
    <w:rsid w:val="00551568"/>
    <w:rsid w:val="00552399"/>
    <w:rsid w:val="0055239F"/>
    <w:rsid w:val="0055355D"/>
    <w:rsid w:val="00553D31"/>
    <w:rsid w:val="00553D99"/>
    <w:rsid w:val="00553E6D"/>
    <w:rsid w:val="00556810"/>
    <w:rsid w:val="00557158"/>
    <w:rsid w:val="005573C2"/>
    <w:rsid w:val="00561363"/>
    <w:rsid w:val="00562379"/>
    <w:rsid w:val="005627A8"/>
    <w:rsid w:val="00563396"/>
    <w:rsid w:val="00564BEF"/>
    <w:rsid w:val="005657DE"/>
    <w:rsid w:val="005664A4"/>
    <w:rsid w:val="005667DA"/>
    <w:rsid w:val="00567FCB"/>
    <w:rsid w:val="0057228B"/>
    <w:rsid w:val="00572546"/>
    <w:rsid w:val="0057306E"/>
    <w:rsid w:val="00573535"/>
    <w:rsid w:val="00574A56"/>
    <w:rsid w:val="005762DC"/>
    <w:rsid w:val="005772F8"/>
    <w:rsid w:val="005775EB"/>
    <w:rsid w:val="00577624"/>
    <w:rsid w:val="005778B7"/>
    <w:rsid w:val="00577B23"/>
    <w:rsid w:val="005805EC"/>
    <w:rsid w:val="00581840"/>
    <w:rsid w:val="005822FE"/>
    <w:rsid w:val="0058320C"/>
    <w:rsid w:val="00584C2A"/>
    <w:rsid w:val="00584C40"/>
    <w:rsid w:val="00585165"/>
    <w:rsid w:val="00585200"/>
    <w:rsid w:val="00585604"/>
    <w:rsid w:val="00586604"/>
    <w:rsid w:val="00587542"/>
    <w:rsid w:val="005878DA"/>
    <w:rsid w:val="005879E0"/>
    <w:rsid w:val="00592CA5"/>
    <w:rsid w:val="00592CC5"/>
    <w:rsid w:val="00593FA1"/>
    <w:rsid w:val="00594FC5"/>
    <w:rsid w:val="00595415"/>
    <w:rsid w:val="00595908"/>
    <w:rsid w:val="005A0C45"/>
    <w:rsid w:val="005A17AF"/>
    <w:rsid w:val="005A202E"/>
    <w:rsid w:val="005A24E7"/>
    <w:rsid w:val="005A27D2"/>
    <w:rsid w:val="005A32AE"/>
    <w:rsid w:val="005A655F"/>
    <w:rsid w:val="005A6836"/>
    <w:rsid w:val="005A7840"/>
    <w:rsid w:val="005A7D2C"/>
    <w:rsid w:val="005B0655"/>
    <w:rsid w:val="005B07FF"/>
    <w:rsid w:val="005B09BB"/>
    <w:rsid w:val="005B107D"/>
    <w:rsid w:val="005B1226"/>
    <w:rsid w:val="005B35D9"/>
    <w:rsid w:val="005B44B3"/>
    <w:rsid w:val="005B4BEC"/>
    <w:rsid w:val="005B5D52"/>
    <w:rsid w:val="005B6D2E"/>
    <w:rsid w:val="005B77B3"/>
    <w:rsid w:val="005C0564"/>
    <w:rsid w:val="005C08C8"/>
    <w:rsid w:val="005C10A6"/>
    <w:rsid w:val="005C1125"/>
    <w:rsid w:val="005C1887"/>
    <w:rsid w:val="005C18DC"/>
    <w:rsid w:val="005C1E40"/>
    <w:rsid w:val="005C2140"/>
    <w:rsid w:val="005C2B3C"/>
    <w:rsid w:val="005C2FF7"/>
    <w:rsid w:val="005C335A"/>
    <w:rsid w:val="005C351B"/>
    <w:rsid w:val="005C56CF"/>
    <w:rsid w:val="005C6347"/>
    <w:rsid w:val="005C71EA"/>
    <w:rsid w:val="005C720E"/>
    <w:rsid w:val="005C7492"/>
    <w:rsid w:val="005D0286"/>
    <w:rsid w:val="005D1908"/>
    <w:rsid w:val="005D1FD3"/>
    <w:rsid w:val="005D234D"/>
    <w:rsid w:val="005D2E76"/>
    <w:rsid w:val="005D30E9"/>
    <w:rsid w:val="005D37D0"/>
    <w:rsid w:val="005D39F5"/>
    <w:rsid w:val="005D3F4D"/>
    <w:rsid w:val="005D482B"/>
    <w:rsid w:val="005D49A7"/>
    <w:rsid w:val="005D579A"/>
    <w:rsid w:val="005D57D5"/>
    <w:rsid w:val="005D5FCB"/>
    <w:rsid w:val="005D6EA6"/>
    <w:rsid w:val="005D77EB"/>
    <w:rsid w:val="005D7842"/>
    <w:rsid w:val="005D7DF0"/>
    <w:rsid w:val="005D7EB4"/>
    <w:rsid w:val="005E0719"/>
    <w:rsid w:val="005E08C0"/>
    <w:rsid w:val="005E1834"/>
    <w:rsid w:val="005E19D7"/>
    <w:rsid w:val="005E1BAC"/>
    <w:rsid w:val="005E2075"/>
    <w:rsid w:val="005E207E"/>
    <w:rsid w:val="005E2144"/>
    <w:rsid w:val="005E2310"/>
    <w:rsid w:val="005E3B7E"/>
    <w:rsid w:val="005E4663"/>
    <w:rsid w:val="005E55CA"/>
    <w:rsid w:val="005E5BBD"/>
    <w:rsid w:val="005E64C2"/>
    <w:rsid w:val="005E79D2"/>
    <w:rsid w:val="005E7ACE"/>
    <w:rsid w:val="005F025C"/>
    <w:rsid w:val="005F2539"/>
    <w:rsid w:val="005F2A26"/>
    <w:rsid w:val="005F3401"/>
    <w:rsid w:val="005F3AC4"/>
    <w:rsid w:val="005F4728"/>
    <w:rsid w:val="005F4C7F"/>
    <w:rsid w:val="005F5BE7"/>
    <w:rsid w:val="005F5E3D"/>
    <w:rsid w:val="005F5EE9"/>
    <w:rsid w:val="005F6630"/>
    <w:rsid w:val="005F7B4F"/>
    <w:rsid w:val="006008B7"/>
    <w:rsid w:val="00600E4D"/>
    <w:rsid w:val="00600F50"/>
    <w:rsid w:val="006015BB"/>
    <w:rsid w:val="0060193C"/>
    <w:rsid w:val="006030F4"/>
    <w:rsid w:val="006031AA"/>
    <w:rsid w:val="0060436E"/>
    <w:rsid w:val="00604FA5"/>
    <w:rsid w:val="00605E9A"/>
    <w:rsid w:val="006065D5"/>
    <w:rsid w:val="00610160"/>
    <w:rsid w:val="00610466"/>
    <w:rsid w:val="00611C9C"/>
    <w:rsid w:val="00611FF5"/>
    <w:rsid w:val="006132D2"/>
    <w:rsid w:val="00613343"/>
    <w:rsid w:val="00613CC6"/>
    <w:rsid w:val="0061401E"/>
    <w:rsid w:val="0061426A"/>
    <w:rsid w:val="006143B6"/>
    <w:rsid w:val="006147D3"/>
    <w:rsid w:val="00616B80"/>
    <w:rsid w:val="006203C9"/>
    <w:rsid w:val="00620E0D"/>
    <w:rsid w:val="006210D0"/>
    <w:rsid w:val="0062140D"/>
    <w:rsid w:val="00621DE6"/>
    <w:rsid w:val="006220FB"/>
    <w:rsid w:val="0062382B"/>
    <w:rsid w:val="00624F6F"/>
    <w:rsid w:val="006254E6"/>
    <w:rsid w:val="0062637C"/>
    <w:rsid w:val="00626ABF"/>
    <w:rsid w:val="006272B1"/>
    <w:rsid w:val="00627702"/>
    <w:rsid w:val="006306DE"/>
    <w:rsid w:val="00630753"/>
    <w:rsid w:val="00634F63"/>
    <w:rsid w:val="00635885"/>
    <w:rsid w:val="0063591A"/>
    <w:rsid w:val="00636661"/>
    <w:rsid w:val="00636AE5"/>
    <w:rsid w:val="00636C05"/>
    <w:rsid w:val="00636FBB"/>
    <w:rsid w:val="00637DDC"/>
    <w:rsid w:val="00637E12"/>
    <w:rsid w:val="00640257"/>
    <w:rsid w:val="00641B5A"/>
    <w:rsid w:val="0064264D"/>
    <w:rsid w:val="00642BA7"/>
    <w:rsid w:val="00643139"/>
    <w:rsid w:val="0064373C"/>
    <w:rsid w:val="006438E1"/>
    <w:rsid w:val="00643B24"/>
    <w:rsid w:val="00643CF8"/>
    <w:rsid w:val="00644810"/>
    <w:rsid w:val="00645C0C"/>
    <w:rsid w:val="006461F3"/>
    <w:rsid w:val="0064647C"/>
    <w:rsid w:val="00652E3F"/>
    <w:rsid w:val="00653E32"/>
    <w:rsid w:val="006549EA"/>
    <w:rsid w:val="00656531"/>
    <w:rsid w:val="006574A3"/>
    <w:rsid w:val="006613A5"/>
    <w:rsid w:val="00661715"/>
    <w:rsid w:val="0066173D"/>
    <w:rsid w:val="00661F72"/>
    <w:rsid w:val="00662A02"/>
    <w:rsid w:val="00662DA5"/>
    <w:rsid w:val="0066304B"/>
    <w:rsid w:val="00663273"/>
    <w:rsid w:val="006634B7"/>
    <w:rsid w:val="00663540"/>
    <w:rsid w:val="00664B63"/>
    <w:rsid w:val="0066552D"/>
    <w:rsid w:val="00667129"/>
    <w:rsid w:val="0066779E"/>
    <w:rsid w:val="006677E0"/>
    <w:rsid w:val="006679A4"/>
    <w:rsid w:val="00670AD0"/>
    <w:rsid w:val="00671255"/>
    <w:rsid w:val="0067196C"/>
    <w:rsid w:val="00671B6A"/>
    <w:rsid w:val="006723FC"/>
    <w:rsid w:val="00672CFA"/>
    <w:rsid w:val="00672D6F"/>
    <w:rsid w:val="006732D8"/>
    <w:rsid w:val="00673CA7"/>
    <w:rsid w:val="006741E0"/>
    <w:rsid w:val="00674259"/>
    <w:rsid w:val="00674308"/>
    <w:rsid w:val="00675BD5"/>
    <w:rsid w:val="00676E63"/>
    <w:rsid w:val="0067712B"/>
    <w:rsid w:val="00677225"/>
    <w:rsid w:val="00677B36"/>
    <w:rsid w:val="00682EBF"/>
    <w:rsid w:val="006834D8"/>
    <w:rsid w:val="00683503"/>
    <w:rsid w:val="00685083"/>
    <w:rsid w:val="00686BC4"/>
    <w:rsid w:val="00691E2A"/>
    <w:rsid w:val="00692035"/>
    <w:rsid w:val="00692F98"/>
    <w:rsid w:val="00694460"/>
    <w:rsid w:val="00694521"/>
    <w:rsid w:val="0069630D"/>
    <w:rsid w:val="006972EC"/>
    <w:rsid w:val="006A084B"/>
    <w:rsid w:val="006A0EFD"/>
    <w:rsid w:val="006A1872"/>
    <w:rsid w:val="006A2008"/>
    <w:rsid w:val="006A210C"/>
    <w:rsid w:val="006A218E"/>
    <w:rsid w:val="006A2D25"/>
    <w:rsid w:val="006A4900"/>
    <w:rsid w:val="006A4CEB"/>
    <w:rsid w:val="006A5400"/>
    <w:rsid w:val="006A55B3"/>
    <w:rsid w:val="006A5783"/>
    <w:rsid w:val="006A578F"/>
    <w:rsid w:val="006A5F81"/>
    <w:rsid w:val="006A751B"/>
    <w:rsid w:val="006A7A94"/>
    <w:rsid w:val="006B0789"/>
    <w:rsid w:val="006B176A"/>
    <w:rsid w:val="006B266E"/>
    <w:rsid w:val="006B2C53"/>
    <w:rsid w:val="006B2FA1"/>
    <w:rsid w:val="006B36D6"/>
    <w:rsid w:val="006B4362"/>
    <w:rsid w:val="006B4C3B"/>
    <w:rsid w:val="006B5746"/>
    <w:rsid w:val="006B616E"/>
    <w:rsid w:val="006B63A4"/>
    <w:rsid w:val="006B696F"/>
    <w:rsid w:val="006B7741"/>
    <w:rsid w:val="006B7E8C"/>
    <w:rsid w:val="006B7F19"/>
    <w:rsid w:val="006C02E4"/>
    <w:rsid w:val="006C0962"/>
    <w:rsid w:val="006C1020"/>
    <w:rsid w:val="006C1C4B"/>
    <w:rsid w:val="006C3E49"/>
    <w:rsid w:val="006C4EB7"/>
    <w:rsid w:val="006C6895"/>
    <w:rsid w:val="006C713C"/>
    <w:rsid w:val="006C7BE0"/>
    <w:rsid w:val="006C7CE9"/>
    <w:rsid w:val="006C7D42"/>
    <w:rsid w:val="006D0D8A"/>
    <w:rsid w:val="006D1603"/>
    <w:rsid w:val="006D213C"/>
    <w:rsid w:val="006D2F86"/>
    <w:rsid w:val="006D33F8"/>
    <w:rsid w:val="006D3609"/>
    <w:rsid w:val="006D387D"/>
    <w:rsid w:val="006D3A48"/>
    <w:rsid w:val="006D4FC1"/>
    <w:rsid w:val="006D54D4"/>
    <w:rsid w:val="006D6991"/>
    <w:rsid w:val="006D7350"/>
    <w:rsid w:val="006D7B3E"/>
    <w:rsid w:val="006D7DF0"/>
    <w:rsid w:val="006E084B"/>
    <w:rsid w:val="006E184B"/>
    <w:rsid w:val="006E18B3"/>
    <w:rsid w:val="006E1A8B"/>
    <w:rsid w:val="006E3CCC"/>
    <w:rsid w:val="006E4360"/>
    <w:rsid w:val="006E4AD4"/>
    <w:rsid w:val="006E4BD1"/>
    <w:rsid w:val="006E6C52"/>
    <w:rsid w:val="006E7D14"/>
    <w:rsid w:val="006E7DBB"/>
    <w:rsid w:val="006F122B"/>
    <w:rsid w:val="006F1A1B"/>
    <w:rsid w:val="006F1A2E"/>
    <w:rsid w:val="006F2002"/>
    <w:rsid w:val="006F3163"/>
    <w:rsid w:val="006F33CF"/>
    <w:rsid w:val="006F439F"/>
    <w:rsid w:val="006F486C"/>
    <w:rsid w:val="006F66BB"/>
    <w:rsid w:val="006F68D4"/>
    <w:rsid w:val="006F729F"/>
    <w:rsid w:val="006F794E"/>
    <w:rsid w:val="007004B0"/>
    <w:rsid w:val="007005E7"/>
    <w:rsid w:val="007013ED"/>
    <w:rsid w:val="0070193F"/>
    <w:rsid w:val="00701DB0"/>
    <w:rsid w:val="00703AF6"/>
    <w:rsid w:val="0070535B"/>
    <w:rsid w:val="00705BBA"/>
    <w:rsid w:val="007065C0"/>
    <w:rsid w:val="00706A41"/>
    <w:rsid w:val="00707EAB"/>
    <w:rsid w:val="007102D5"/>
    <w:rsid w:val="007113AD"/>
    <w:rsid w:val="007116A8"/>
    <w:rsid w:val="00711772"/>
    <w:rsid w:val="00715507"/>
    <w:rsid w:val="00715602"/>
    <w:rsid w:val="00715CF6"/>
    <w:rsid w:val="00716130"/>
    <w:rsid w:val="00716483"/>
    <w:rsid w:val="00716BE8"/>
    <w:rsid w:val="00720219"/>
    <w:rsid w:val="007202A5"/>
    <w:rsid w:val="00720672"/>
    <w:rsid w:val="00720F26"/>
    <w:rsid w:val="007218D2"/>
    <w:rsid w:val="00721BEE"/>
    <w:rsid w:val="00723350"/>
    <w:rsid w:val="00723A42"/>
    <w:rsid w:val="00723A9C"/>
    <w:rsid w:val="0072432E"/>
    <w:rsid w:val="00724433"/>
    <w:rsid w:val="0072509E"/>
    <w:rsid w:val="007251BF"/>
    <w:rsid w:val="007259BF"/>
    <w:rsid w:val="00726481"/>
    <w:rsid w:val="00726F19"/>
    <w:rsid w:val="007306BC"/>
    <w:rsid w:val="00730704"/>
    <w:rsid w:val="00732785"/>
    <w:rsid w:val="00732AFF"/>
    <w:rsid w:val="00732D4D"/>
    <w:rsid w:val="007335AD"/>
    <w:rsid w:val="00733958"/>
    <w:rsid w:val="00733AAD"/>
    <w:rsid w:val="00733D17"/>
    <w:rsid w:val="0073447D"/>
    <w:rsid w:val="007358BF"/>
    <w:rsid w:val="00736AAF"/>
    <w:rsid w:val="007401F5"/>
    <w:rsid w:val="007408F4"/>
    <w:rsid w:val="0074132C"/>
    <w:rsid w:val="00741A57"/>
    <w:rsid w:val="00741E42"/>
    <w:rsid w:val="00742301"/>
    <w:rsid w:val="007425AE"/>
    <w:rsid w:val="00742AD1"/>
    <w:rsid w:val="00743651"/>
    <w:rsid w:val="00744C34"/>
    <w:rsid w:val="00745956"/>
    <w:rsid w:val="0075054E"/>
    <w:rsid w:val="00750564"/>
    <w:rsid w:val="00751F78"/>
    <w:rsid w:val="007520D2"/>
    <w:rsid w:val="00754C83"/>
    <w:rsid w:val="00756CD8"/>
    <w:rsid w:val="0075729D"/>
    <w:rsid w:val="00757D55"/>
    <w:rsid w:val="00762070"/>
    <w:rsid w:val="007633C2"/>
    <w:rsid w:val="007637B0"/>
    <w:rsid w:val="00763D91"/>
    <w:rsid w:val="00764225"/>
    <w:rsid w:val="007644B0"/>
    <w:rsid w:val="00764E32"/>
    <w:rsid w:val="00764FE5"/>
    <w:rsid w:val="00766F6D"/>
    <w:rsid w:val="007678B1"/>
    <w:rsid w:val="00771E49"/>
    <w:rsid w:val="0077214D"/>
    <w:rsid w:val="0077285B"/>
    <w:rsid w:val="00773325"/>
    <w:rsid w:val="00773E77"/>
    <w:rsid w:val="00773F3F"/>
    <w:rsid w:val="00773FF4"/>
    <w:rsid w:val="007740C7"/>
    <w:rsid w:val="007764B2"/>
    <w:rsid w:val="007773C4"/>
    <w:rsid w:val="0077750D"/>
    <w:rsid w:val="00777AB0"/>
    <w:rsid w:val="007802D5"/>
    <w:rsid w:val="007809F8"/>
    <w:rsid w:val="007813B0"/>
    <w:rsid w:val="00781B80"/>
    <w:rsid w:val="00783B22"/>
    <w:rsid w:val="0078431C"/>
    <w:rsid w:val="007853E4"/>
    <w:rsid w:val="0078593D"/>
    <w:rsid w:val="007871D4"/>
    <w:rsid w:val="00787E77"/>
    <w:rsid w:val="007901EC"/>
    <w:rsid w:val="007909A4"/>
    <w:rsid w:val="00790CE4"/>
    <w:rsid w:val="00791EEB"/>
    <w:rsid w:val="00792393"/>
    <w:rsid w:val="00792AEC"/>
    <w:rsid w:val="00793BAC"/>
    <w:rsid w:val="00793E5E"/>
    <w:rsid w:val="007946F4"/>
    <w:rsid w:val="007960A5"/>
    <w:rsid w:val="00796576"/>
    <w:rsid w:val="00796913"/>
    <w:rsid w:val="007970C6"/>
    <w:rsid w:val="00797F30"/>
    <w:rsid w:val="007A0C6D"/>
    <w:rsid w:val="007A147E"/>
    <w:rsid w:val="007A3B2B"/>
    <w:rsid w:val="007A3CC8"/>
    <w:rsid w:val="007A4BEF"/>
    <w:rsid w:val="007A612C"/>
    <w:rsid w:val="007A7E12"/>
    <w:rsid w:val="007A7F70"/>
    <w:rsid w:val="007B00F0"/>
    <w:rsid w:val="007B0155"/>
    <w:rsid w:val="007B0977"/>
    <w:rsid w:val="007B178D"/>
    <w:rsid w:val="007B20D2"/>
    <w:rsid w:val="007B3588"/>
    <w:rsid w:val="007B39C0"/>
    <w:rsid w:val="007B418F"/>
    <w:rsid w:val="007B4741"/>
    <w:rsid w:val="007B50C3"/>
    <w:rsid w:val="007B5A90"/>
    <w:rsid w:val="007B68D0"/>
    <w:rsid w:val="007B7ACA"/>
    <w:rsid w:val="007C006E"/>
    <w:rsid w:val="007C0AE9"/>
    <w:rsid w:val="007C0AEB"/>
    <w:rsid w:val="007C0DD6"/>
    <w:rsid w:val="007C10B5"/>
    <w:rsid w:val="007C1E44"/>
    <w:rsid w:val="007C30B5"/>
    <w:rsid w:val="007C3B76"/>
    <w:rsid w:val="007C3C8C"/>
    <w:rsid w:val="007C45EA"/>
    <w:rsid w:val="007C482B"/>
    <w:rsid w:val="007C4BF2"/>
    <w:rsid w:val="007C6557"/>
    <w:rsid w:val="007C6E0C"/>
    <w:rsid w:val="007D0728"/>
    <w:rsid w:val="007D1254"/>
    <w:rsid w:val="007D1405"/>
    <w:rsid w:val="007D204C"/>
    <w:rsid w:val="007D224F"/>
    <w:rsid w:val="007D294A"/>
    <w:rsid w:val="007D2D79"/>
    <w:rsid w:val="007D3354"/>
    <w:rsid w:val="007D38AC"/>
    <w:rsid w:val="007D3DCF"/>
    <w:rsid w:val="007D4050"/>
    <w:rsid w:val="007D60D4"/>
    <w:rsid w:val="007D634B"/>
    <w:rsid w:val="007D6729"/>
    <w:rsid w:val="007D6A54"/>
    <w:rsid w:val="007D7DDC"/>
    <w:rsid w:val="007E03D5"/>
    <w:rsid w:val="007E11FA"/>
    <w:rsid w:val="007E3191"/>
    <w:rsid w:val="007E33F0"/>
    <w:rsid w:val="007E416A"/>
    <w:rsid w:val="007E4E93"/>
    <w:rsid w:val="007E5D00"/>
    <w:rsid w:val="007E69CE"/>
    <w:rsid w:val="007F0118"/>
    <w:rsid w:val="007F12E6"/>
    <w:rsid w:val="007F1604"/>
    <w:rsid w:val="007F2EA4"/>
    <w:rsid w:val="007F34E9"/>
    <w:rsid w:val="007F3543"/>
    <w:rsid w:val="007F4C65"/>
    <w:rsid w:val="007F4E7A"/>
    <w:rsid w:val="007F5652"/>
    <w:rsid w:val="007F5875"/>
    <w:rsid w:val="007F594A"/>
    <w:rsid w:val="007F6076"/>
    <w:rsid w:val="007F681F"/>
    <w:rsid w:val="007F68F5"/>
    <w:rsid w:val="00801190"/>
    <w:rsid w:val="00801516"/>
    <w:rsid w:val="0080230D"/>
    <w:rsid w:val="00802456"/>
    <w:rsid w:val="0080418B"/>
    <w:rsid w:val="008044A4"/>
    <w:rsid w:val="0080457B"/>
    <w:rsid w:val="00805FEB"/>
    <w:rsid w:val="00807E4C"/>
    <w:rsid w:val="00807F32"/>
    <w:rsid w:val="008101B5"/>
    <w:rsid w:val="0081106E"/>
    <w:rsid w:val="008117DD"/>
    <w:rsid w:val="00812A4C"/>
    <w:rsid w:val="00812AF8"/>
    <w:rsid w:val="008135A3"/>
    <w:rsid w:val="0081460D"/>
    <w:rsid w:val="00815E68"/>
    <w:rsid w:val="0081777E"/>
    <w:rsid w:val="00821D00"/>
    <w:rsid w:val="008222CE"/>
    <w:rsid w:val="00822B87"/>
    <w:rsid w:val="0082562F"/>
    <w:rsid w:val="00826C81"/>
    <w:rsid w:val="00826E07"/>
    <w:rsid w:val="008272C6"/>
    <w:rsid w:val="008272D3"/>
    <w:rsid w:val="008274ED"/>
    <w:rsid w:val="0082753E"/>
    <w:rsid w:val="0083008D"/>
    <w:rsid w:val="008308B3"/>
    <w:rsid w:val="0083198C"/>
    <w:rsid w:val="00831E92"/>
    <w:rsid w:val="00831E9B"/>
    <w:rsid w:val="008333AD"/>
    <w:rsid w:val="0083387C"/>
    <w:rsid w:val="00835A5F"/>
    <w:rsid w:val="008362D2"/>
    <w:rsid w:val="0083644F"/>
    <w:rsid w:val="008369A9"/>
    <w:rsid w:val="008419ED"/>
    <w:rsid w:val="008427D1"/>
    <w:rsid w:val="00843013"/>
    <w:rsid w:val="00843B69"/>
    <w:rsid w:val="00844565"/>
    <w:rsid w:val="00844704"/>
    <w:rsid w:val="00844BD2"/>
    <w:rsid w:val="00845059"/>
    <w:rsid w:val="00845AC8"/>
    <w:rsid w:val="00847155"/>
    <w:rsid w:val="00850327"/>
    <w:rsid w:val="008517E1"/>
    <w:rsid w:val="008525DA"/>
    <w:rsid w:val="00853312"/>
    <w:rsid w:val="00853889"/>
    <w:rsid w:val="00855A93"/>
    <w:rsid w:val="00856375"/>
    <w:rsid w:val="00856485"/>
    <w:rsid w:val="00857C22"/>
    <w:rsid w:val="00857F69"/>
    <w:rsid w:val="00860AF6"/>
    <w:rsid w:val="00860C93"/>
    <w:rsid w:val="00862275"/>
    <w:rsid w:val="0086230B"/>
    <w:rsid w:val="00863654"/>
    <w:rsid w:val="008640D1"/>
    <w:rsid w:val="00864339"/>
    <w:rsid w:val="00865181"/>
    <w:rsid w:val="00865528"/>
    <w:rsid w:val="00865C2F"/>
    <w:rsid w:val="008668A4"/>
    <w:rsid w:val="00867B2B"/>
    <w:rsid w:val="00867BA2"/>
    <w:rsid w:val="0087184D"/>
    <w:rsid w:val="0087217B"/>
    <w:rsid w:val="00872F3D"/>
    <w:rsid w:val="00873204"/>
    <w:rsid w:val="00874996"/>
    <w:rsid w:val="0087562C"/>
    <w:rsid w:val="008770F3"/>
    <w:rsid w:val="00881AAD"/>
    <w:rsid w:val="0088209E"/>
    <w:rsid w:val="00882328"/>
    <w:rsid w:val="00882EBD"/>
    <w:rsid w:val="00883167"/>
    <w:rsid w:val="00883852"/>
    <w:rsid w:val="00883B89"/>
    <w:rsid w:val="0088594B"/>
    <w:rsid w:val="00886E1E"/>
    <w:rsid w:val="00887626"/>
    <w:rsid w:val="00890C9D"/>
    <w:rsid w:val="00891296"/>
    <w:rsid w:val="00891508"/>
    <w:rsid w:val="00891D5F"/>
    <w:rsid w:val="008935A0"/>
    <w:rsid w:val="00896D8F"/>
    <w:rsid w:val="008973DC"/>
    <w:rsid w:val="008A0364"/>
    <w:rsid w:val="008A09EC"/>
    <w:rsid w:val="008A09F0"/>
    <w:rsid w:val="008A0DE9"/>
    <w:rsid w:val="008A0DEE"/>
    <w:rsid w:val="008A0EB2"/>
    <w:rsid w:val="008A22A2"/>
    <w:rsid w:val="008A2439"/>
    <w:rsid w:val="008A2FCE"/>
    <w:rsid w:val="008A3A08"/>
    <w:rsid w:val="008A3F78"/>
    <w:rsid w:val="008A3F8D"/>
    <w:rsid w:val="008A406F"/>
    <w:rsid w:val="008A5DD0"/>
    <w:rsid w:val="008A6CFE"/>
    <w:rsid w:val="008A74DD"/>
    <w:rsid w:val="008A770B"/>
    <w:rsid w:val="008B275E"/>
    <w:rsid w:val="008B2E6E"/>
    <w:rsid w:val="008B34E6"/>
    <w:rsid w:val="008B35C0"/>
    <w:rsid w:val="008B4A7E"/>
    <w:rsid w:val="008B4BEB"/>
    <w:rsid w:val="008B4D04"/>
    <w:rsid w:val="008B533F"/>
    <w:rsid w:val="008B5E8B"/>
    <w:rsid w:val="008B645C"/>
    <w:rsid w:val="008B6725"/>
    <w:rsid w:val="008B68E8"/>
    <w:rsid w:val="008B76D6"/>
    <w:rsid w:val="008B7CAC"/>
    <w:rsid w:val="008C01B5"/>
    <w:rsid w:val="008C132C"/>
    <w:rsid w:val="008C1A52"/>
    <w:rsid w:val="008C2578"/>
    <w:rsid w:val="008C2BD3"/>
    <w:rsid w:val="008C35D7"/>
    <w:rsid w:val="008C3E9C"/>
    <w:rsid w:val="008C49A1"/>
    <w:rsid w:val="008C4D6B"/>
    <w:rsid w:val="008C5293"/>
    <w:rsid w:val="008C6E57"/>
    <w:rsid w:val="008C71D0"/>
    <w:rsid w:val="008C7BCE"/>
    <w:rsid w:val="008D014B"/>
    <w:rsid w:val="008D07C0"/>
    <w:rsid w:val="008D0FF1"/>
    <w:rsid w:val="008D12E0"/>
    <w:rsid w:val="008D1C76"/>
    <w:rsid w:val="008D2834"/>
    <w:rsid w:val="008D3115"/>
    <w:rsid w:val="008D35E5"/>
    <w:rsid w:val="008D3667"/>
    <w:rsid w:val="008D4086"/>
    <w:rsid w:val="008D47DF"/>
    <w:rsid w:val="008D4D2F"/>
    <w:rsid w:val="008D553F"/>
    <w:rsid w:val="008D57C1"/>
    <w:rsid w:val="008D5887"/>
    <w:rsid w:val="008D5BBC"/>
    <w:rsid w:val="008D5D64"/>
    <w:rsid w:val="008D6E1B"/>
    <w:rsid w:val="008D7DD3"/>
    <w:rsid w:val="008D7FF8"/>
    <w:rsid w:val="008E050E"/>
    <w:rsid w:val="008E092D"/>
    <w:rsid w:val="008E0AC0"/>
    <w:rsid w:val="008E198C"/>
    <w:rsid w:val="008E2D86"/>
    <w:rsid w:val="008E3D43"/>
    <w:rsid w:val="008E45E9"/>
    <w:rsid w:val="008E572C"/>
    <w:rsid w:val="008E62EF"/>
    <w:rsid w:val="008E75B0"/>
    <w:rsid w:val="008E7B99"/>
    <w:rsid w:val="008E7EC9"/>
    <w:rsid w:val="008F0487"/>
    <w:rsid w:val="008F0BDE"/>
    <w:rsid w:val="008F0DBB"/>
    <w:rsid w:val="008F1A74"/>
    <w:rsid w:val="008F3E1F"/>
    <w:rsid w:val="008F3F15"/>
    <w:rsid w:val="008F4548"/>
    <w:rsid w:val="008F512A"/>
    <w:rsid w:val="008F5A9E"/>
    <w:rsid w:val="008F5F8E"/>
    <w:rsid w:val="008F6CC1"/>
    <w:rsid w:val="008F6E6D"/>
    <w:rsid w:val="009019DE"/>
    <w:rsid w:val="00901FC3"/>
    <w:rsid w:val="00902FAB"/>
    <w:rsid w:val="00903EB4"/>
    <w:rsid w:val="00905283"/>
    <w:rsid w:val="0090767D"/>
    <w:rsid w:val="00910BBC"/>
    <w:rsid w:val="00910E32"/>
    <w:rsid w:val="00911381"/>
    <w:rsid w:val="00911686"/>
    <w:rsid w:val="00914797"/>
    <w:rsid w:val="009148E3"/>
    <w:rsid w:val="00914ACD"/>
    <w:rsid w:val="00915D3E"/>
    <w:rsid w:val="00917588"/>
    <w:rsid w:val="00917EC0"/>
    <w:rsid w:val="00917F21"/>
    <w:rsid w:val="00920C18"/>
    <w:rsid w:val="00920DB8"/>
    <w:rsid w:val="00920F7F"/>
    <w:rsid w:val="009221F3"/>
    <w:rsid w:val="0092242C"/>
    <w:rsid w:val="00922A71"/>
    <w:rsid w:val="00922B4B"/>
    <w:rsid w:val="009238B3"/>
    <w:rsid w:val="00924513"/>
    <w:rsid w:val="0092455A"/>
    <w:rsid w:val="009273E9"/>
    <w:rsid w:val="00930821"/>
    <w:rsid w:val="00930EAE"/>
    <w:rsid w:val="00931789"/>
    <w:rsid w:val="009328E2"/>
    <w:rsid w:val="00933ED4"/>
    <w:rsid w:val="009347A6"/>
    <w:rsid w:val="00935E2C"/>
    <w:rsid w:val="00936C92"/>
    <w:rsid w:val="0093736F"/>
    <w:rsid w:val="009403E4"/>
    <w:rsid w:val="00940AD5"/>
    <w:rsid w:val="00940E67"/>
    <w:rsid w:val="00941216"/>
    <w:rsid w:val="00941869"/>
    <w:rsid w:val="00941C24"/>
    <w:rsid w:val="00942077"/>
    <w:rsid w:val="00942F62"/>
    <w:rsid w:val="00943599"/>
    <w:rsid w:val="00943AB6"/>
    <w:rsid w:val="00943EE4"/>
    <w:rsid w:val="0094686A"/>
    <w:rsid w:val="00950F9C"/>
    <w:rsid w:val="00954156"/>
    <w:rsid w:val="00954AC6"/>
    <w:rsid w:val="00955AAF"/>
    <w:rsid w:val="00955E5D"/>
    <w:rsid w:val="00957781"/>
    <w:rsid w:val="00961D16"/>
    <w:rsid w:val="00962C2A"/>
    <w:rsid w:val="00963070"/>
    <w:rsid w:val="009632F4"/>
    <w:rsid w:val="00963EDD"/>
    <w:rsid w:val="00966BF7"/>
    <w:rsid w:val="009675D9"/>
    <w:rsid w:val="00970200"/>
    <w:rsid w:val="0097046E"/>
    <w:rsid w:val="009705CA"/>
    <w:rsid w:val="009708EE"/>
    <w:rsid w:val="0097095E"/>
    <w:rsid w:val="00970D29"/>
    <w:rsid w:val="00970F75"/>
    <w:rsid w:val="0097163C"/>
    <w:rsid w:val="00971E96"/>
    <w:rsid w:val="0097324E"/>
    <w:rsid w:val="0097338F"/>
    <w:rsid w:val="00974720"/>
    <w:rsid w:val="00974785"/>
    <w:rsid w:val="0097512D"/>
    <w:rsid w:val="00975B69"/>
    <w:rsid w:val="009761E8"/>
    <w:rsid w:val="00976876"/>
    <w:rsid w:val="0097744C"/>
    <w:rsid w:val="00977A2F"/>
    <w:rsid w:val="00980D4B"/>
    <w:rsid w:val="00982527"/>
    <w:rsid w:val="00982659"/>
    <w:rsid w:val="00984170"/>
    <w:rsid w:val="0098422F"/>
    <w:rsid w:val="00984423"/>
    <w:rsid w:val="0098532E"/>
    <w:rsid w:val="00985E15"/>
    <w:rsid w:val="00986E33"/>
    <w:rsid w:val="009872B9"/>
    <w:rsid w:val="009872BC"/>
    <w:rsid w:val="00987BD1"/>
    <w:rsid w:val="0099093F"/>
    <w:rsid w:val="00990C1A"/>
    <w:rsid w:val="0099122E"/>
    <w:rsid w:val="00992745"/>
    <w:rsid w:val="00993B40"/>
    <w:rsid w:val="009953E1"/>
    <w:rsid w:val="00996731"/>
    <w:rsid w:val="00996C35"/>
    <w:rsid w:val="00997B9B"/>
    <w:rsid w:val="009A1089"/>
    <w:rsid w:val="009A141A"/>
    <w:rsid w:val="009A1D0C"/>
    <w:rsid w:val="009A279B"/>
    <w:rsid w:val="009A2B26"/>
    <w:rsid w:val="009A3175"/>
    <w:rsid w:val="009A3A3A"/>
    <w:rsid w:val="009A4A71"/>
    <w:rsid w:val="009A5F21"/>
    <w:rsid w:val="009A7791"/>
    <w:rsid w:val="009A7888"/>
    <w:rsid w:val="009A7B37"/>
    <w:rsid w:val="009B1662"/>
    <w:rsid w:val="009B2AE9"/>
    <w:rsid w:val="009B2E7B"/>
    <w:rsid w:val="009B3275"/>
    <w:rsid w:val="009B37F6"/>
    <w:rsid w:val="009B3DC5"/>
    <w:rsid w:val="009B43E5"/>
    <w:rsid w:val="009B546D"/>
    <w:rsid w:val="009B5602"/>
    <w:rsid w:val="009B6976"/>
    <w:rsid w:val="009B69A3"/>
    <w:rsid w:val="009B6D93"/>
    <w:rsid w:val="009B74F2"/>
    <w:rsid w:val="009B7D57"/>
    <w:rsid w:val="009C0112"/>
    <w:rsid w:val="009C153B"/>
    <w:rsid w:val="009C17E8"/>
    <w:rsid w:val="009C1F9C"/>
    <w:rsid w:val="009C2680"/>
    <w:rsid w:val="009C30D8"/>
    <w:rsid w:val="009C364F"/>
    <w:rsid w:val="009C372A"/>
    <w:rsid w:val="009C4FF8"/>
    <w:rsid w:val="009C5289"/>
    <w:rsid w:val="009C5B1C"/>
    <w:rsid w:val="009C72B5"/>
    <w:rsid w:val="009C72D5"/>
    <w:rsid w:val="009C7A8F"/>
    <w:rsid w:val="009D059A"/>
    <w:rsid w:val="009D09F7"/>
    <w:rsid w:val="009D0C4C"/>
    <w:rsid w:val="009D1661"/>
    <w:rsid w:val="009D2D95"/>
    <w:rsid w:val="009D4D2E"/>
    <w:rsid w:val="009D4FF2"/>
    <w:rsid w:val="009D5636"/>
    <w:rsid w:val="009D608C"/>
    <w:rsid w:val="009D6356"/>
    <w:rsid w:val="009D7055"/>
    <w:rsid w:val="009D736C"/>
    <w:rsid w:val="009D78BC"/>
    <w:rsid w:val="009E0113"/>
    <w:rsid w:val="009E0789"/>
    <w:rsid w:val="009E2960"/>
    <w:rsid w:val="009E52C8"/>
    <w:rsid w:val="009E616B"/>
    <w:rsid w:val="009E6363"/>
    <w:rsid w:val="009E6902"/>
    <w:rsid w:val="009E70F5"/>
    <w:rsid w:val="009E723A"/>
    <w:rsid w:val="009E7D2F"/>
    <w:rsid w:val="009F0695"/>
    <w:rsid w:val="009F185F"/>
    <w:rsid w:val="009F272A"/>
    <w:rsid w:val="009F3A78"/>
    <w:rsid w:val="009F3C77"/>
    <w:rsid w:val="009F422A"/>
    <w:rsid w:val="009F5C67"/>
    <w:rsid w:val="009F67D1"/>
    <w:rsid w:val="00A02CB5"/>
    <w:rsid w:val="00A03124"/>
    <w:rsid w:val="00A03BF5"/>
    <w:rsid w:val="00A03CD9"/>
    <w:rsid w:val="00A04B1A"/>
    <w:rsid w:val="00A06C82"/>
    <w:rsid w:val="00A06EF3"/>
    <w:rsid w:val="00A07829"/>
    <w:rsid w:val="00A07E15"/>
    <w:rsid w:val="00A10780"/>
    <w:rsid w:val="00A10E55"/>
    <w:rsid w:val="00A10E56"/>
    <w:rsid w:val="00A1148D"/>
    <w:rsid w:val="00A11FFA"/>
    <w:rsid w:val="00A14268"/>
    <w:rsid w:val="00A14E4C"/>
    <w:rsid w:val="00A16F0A"/>
    <w:rsid w:val="00A200C1"/>
    <w:rsid w:val="00A2358E"/>
    <w:rsid w:val="00A23BE0"/>
    <w:rsid w:val="00A23C84"/>
    <w:rsid w:val="00A24E9D"/>
    <w:rsid w:val="00A253BA"/>
    <w:rsid w:val="00A27166"/>
    <w:rsid w:val="00A27249"/>
    <w:rsid w:val="00A3233F"/>
    <w:rsid w:val="00A3246C"/>
    <w:rsid w:val="00A32C34"/>
    <w:rsid w:val="00A34130"/>
    <w:rsid w:val="00A3469B"/>
    <w:rsid w:val="00A34854"/>
    <w:rsid w:val="00A3626E"/>
    <w:rsid w:val="00A363C9"/>
    <w:rsid w:val="00A3647A"/>
    <w:rsid w:val="00A36A39"/>
    <w:rsid w:val="00A37B3F"/>
    <w:rsid w:val="00A40A76"/>
    <w:rsid w:val="00A41379"/>
    <w:rsid w:val="00A4219F"/>
    <w:rsid w:val="00A43FD3"/>
    <w:rsid w:val="00A44846"/>
    <w:rsid w:val="00A45B0A"/>
    <w:rsid w:val="00A46081"/>
    <w:rsid w:val="00A4777B"/>
    <w:rsid w:val="00A4780B"/>
    <w:rsid w:val="00A510C6"/>
    <w:rsid w:val="00A518FB"/>
    <w:rsid w:val="00A551ED"/>
    <w:rsid w:val="00A56612"/>
    <w:rsid w:val="00A5672A"/>
    <w:rsid w:val="00A56784"/>
    <w:rsid w:val="00A56BF3"/>
    <w:rsid w:val="00A574E9"/>
    <w:rsid w:val="00A57995"/>
    <w:rsid w:val="00A606F5"/>
    <w:rsid w:val="00A608B2"/>
    <w:rsid w:val="00A61A8C"/>
    <w:rsid w:val="00A62134"/>
    <w:rsid w:val="00A64A84"/>
    <w:rsid w:val="00A64E5E"/>
    <w:rsid w:val="00A66379"/>
    <w:rsid w:val="00A66408"/>
    <w:rsid w:val="00A6779A"/>
    <w:rsid w:val="00A6795D"/>
    <w:rsid w:val="00A67DC9"/>
    <w:rsid w:val="00A711F0"/>
    <w:rsid w:val="00A71DE2"/>
    <w:rsid w:val="00A7214B"/>
    <w:rsid w:val="00A72476"/>
    <w:rsid w:val="00A726CA"/>
    <w:rsid w:val="00A73DBE"/>
    <w:rsid w:val="00A745E3"/>
    <w:rsid w:val="00A74921"/>
    <w:rsid w:val="00A75647"/>
    <w:rsid w:val="00A7573B"/>
    <w:rsid w:val="00A763E5"/>
    <w:rsid w:val="00A76B0B"/>
    <w:rsid w:val="00A773D1"/>
    <w:rsid w:val="00A81E8C"/>
    <w:rsid w:val="00A8284D"/>
    <w:rsid w:val="00A83419"/>
    <w:rsid w:val="00A84478"/>
    <w:rsid w:val="00A84899"/>
    <w:rsid w:val="00A84905"/>
    <w:rsid w:val="00A85329"/>
    <w:rsid w:val="00A853C7"/>
    <w:rsid w:val="00A85991"/>
    <w:rsid w:val="00A85B64"/>
    <w:rsid w:val="00A864C4"/>
    <w:rsid w:val="00A86E35"/>
    <w:rsid w:val="00A879E3"/>
    <w:rsid w:val="00A87FA1"/>
    <w:rsid w:val="00A90758"/>
    <w:rsid w:val="00A91E34"/>
    <w:rsid w:val="00A9228E"/>
    <w:rsid w:val="00A94FDD"/>
    <w:rsid w:val="00A960FD"/>
    <w:rsid w:val="00A970E6"/>
    <w:rsid w:val="00A97D7C"/>
    <w:rsid w:val="00AA0099"/>
    <w:rsid w:val="00AA03E3"/>
    <w:rsid w:val="00AA11D8"/>
    <w:rsid w:val="00AA155C"/>
    <w:rsid w:val="00AA1BC2"/>
    <w:rsid w:val="00AA2F66"/>
    <w:rsid w:val="00AA32D9"/>
    <w:rsid w:val="00AA3A39"/>
    <w:rsid w:val="00AA4367"/>
    <w:rsid w:val="00AA43CA"/>
    <w:rsid w:val="00AA55AA"/>
    <w:rsid w:val="00AA76FE"/>
    <w:rsid w:val="00AB01D1"/>
    <w:rsid w:val="00AB1359"/>
    <w:rsid w:val="00AB1832"/>
    <w:rsid w:val="00AB20DF"/>
    <w:rsid w:val="00AB211A"/>
    <w:rsid w:val="00AB26E2"/>
    <w:rsid w:val="00AB31CC"/>
    <w:rsid w:val="00AB3CE6"/>
    <w:rsid w:val="00AB457A"/>
    <w:rsid w:val="00AB4C49"/>
    <w:rsid w:val="00AB63AF"/>
    <w:rsid w:val="00AB6AA9"/>
    <w:rsid w:val="00AC05CA"/>
    <w:rsid w:val="00AC0777"/>
    <w:rsid w:val="00AC0804"/>
    <w:rsid w:val="00AC1C39"/>
    <w:rsid w:val="00AC2188"/>
    <w:rsid w:val="00AC251F"/>
    <w:rsid w:val="00AC3211"/>
    <w:rsid w:val="00AC3E13"/>
    <w:rsid w:val="00AC3F9B"/>
    <w:rsid w:val="00AC4669"/>
    <w:rsid w:val="00AC7ABB"/>
    <w:rsid w:val="00AC7B98"/>
    <w:rsid w:val="00AD04B9"/>
    <w:rsid w:val="00AD0997"/>
    <w:rsid w:val="00AD1285"/>
    <w:rsid w:val="00AD239A"/>
    <w:rsid w:val="00AD23EA"/>
    <w:rsid w:val="00AD24B5"/>
    <w:rsid w:val="00AD284B"/>
    <w:rsid w:val="00AD343B"/>
    <w:rsid w:val="00AD51CA"/>
    <w:rsid w:val="00AD5FC4"/>
    <w:rsid w:val="00AD70FD"/>
    <w:rsid w:val="00AE1730"/>
    <w:rsid w:val="00AE189A"/>
    <w:rsid w:val="00AE1AB3"/>
    <w:rsid w:val="00AE1AF6"/>
    <w:rsid w:val="00AE5B8E"/>
    <w:rsid w:val="00AE5DA7"/>
    <w:rsid w:val="00AE7542"/>
    <w:rsid w:val="00AF057C"/>
    <w:rsid w:val="00AF05A3"/>
    <w:rsid w:val="00AF101B"/>
    <w:rsid w:val="00AF2336"/>
    <w:rsid w:val="00AF2C54"/>
    <w:rsid w:val="00AF2D86"/>
    <w:rsid w:val="00AF3457"/>
    <w:rsid w:val="00AF3CF9"/>
    <w:rsid w:val="00AF422D"/>
    <w:rsid w:val="00AF60B4"/>
    <w:rsid w:val="00AF6A4A"/>
    <w:rsid w:val="00AF6A80"/>
    <w:rsid w:val="00AF6E0F"/>
    <w:rsid w:val="00AF7960"/>
    <w:rsid w:val="00AF7C1F"/>
    <w:rsid w:val="00B008D3"/>
    <w:rsid w:val="00B018AC"/>
    <w:rsid w:val="00B029B6"/>
    <w:rsid w:val="00B04C0A"/>
    <w:rsid w:val="00B05059"/>
    <w:rsid w:val="00B059E1"/>
    <w:rsid w:val="00B06403"/>
    <w:rsid w:val="00B06663"/>
    <w:rsid w:val="00B06DC4"/>
    <w:rsid w:val="00B06F58"/>
    <w:rsid w:val="00B07433"/>
    <w:rsid w:val="00B105FE"/>
    <w:rsid w:val="00B11964"/>
    <w:rsid w:val="00B11BBE"/>
    <w:rsid w:val="00B13719"/>
    <w:rsid w:val="00B14091"/>
    <w:rsid w:val="00B142B1"/>
    <w:rsid w:val="00B15115"/>
    <w:rsid w:val="00B15270"/>
    <w:rsid w:val="00B16349"/>
    <w:rsid w:val="00B16569"/>
    <w:rsid w:val="00B17003"/>
    <w:rsid w:val="00B17EED"/>
    <w:rsid w:val="00B20A01"/>
    <w:rsid w:val="00B20A73"/>
    <w:rsid w:val="00B20F41"/>
    <w:rsid w:val="00B21B0E"/>
    <w:rsid w:val="00B25CC3"/>
    <w:rsid w:val="00B25F8F"/>
    <w:rsid w:val="00B266C8"/>
    <w:rsid w:val="00B26755"/>
    <w:rsid w:val="00B26D8A"/>
    <w:rsid w:val="00B26F9B"/>
    <w:rsid w:val="00B273DA"/>
    <w:rsid w:val="00B31E93"/>
    <w:rsid w:val="00B32B48"/>
    <w:rsid w:val="00B331BA"/>
    <w:rsid w:val="00B3462E"/>
    <w:rsid w:val="00B3479F"/>
    <w:rsid w:val="00B348F4"/>
    <w:rsid w:val="00B34B89"/>
    <w:rsid w:val="00B35117"/>
    <w:rsid w:val="00B35FC8"/>
    <w:rsid w:val="00B364CF"/>
    <w:rsid w:val="00B3697B"/>
    <w:rsid w:val="00B40360"/>
    <w:rsid w:val="00B4044E"/>
    <w:rsid w:val="00B40DFE"/>
    <w:rsid w:val="00B41EA5"/>
    <w:rsid w:val="00B428A7"/>
    <w:rsid w:val="00B42A6A"/>
    <w:rsid w:val="00B43A28"/>
    <w:rsid w:val="00B43BC2"/>
    <w:rsid w:val="00B4448F"/>
    <w:rsid w:val="00B44F73"/>
    <w:rsid w:val="00B45C08"/>
    <w:rsid w:val="00B46B9D"/>
    <w:rsid w:val="00B47710"/>
    <w:rsid w:val="00B5164D"/>
    <w:rsid w:val="00B5274E"/>
    <w:rsid w:val="00B53079"/>
    <w:rsid w:val="00B54D46"/>
    <w:rsid w:val="00B5621F"/>
    <w:rsid w:val="00B56601"/>
    <w:rsid w:val="00B5742E"/>
    <w:rsid w:val="00B57E21"/>
    <w:rsid w:val="00B60067"/>
    <w:rsid w:val="00B60449"/>
    <w:rsid w:val="00B60A42"/>
    <w:rsid w:val="00B61F7B"/>
    <w:rsid w:val="00B62E12"/>
    <w:rsid w:val="00B63069"/>
    <w:rsid w:val="00B64589"/>
    <w:rsid w:val="00B649BB"/>
    <w:rsid w:val="00B64D61"/>
    <w:rsid w:val="00B656A3"/>
    <w:rsid w:val="00B65A3B"/>
    <w:rsid w:val="00B6690E"/>
    <w:rsid w:val="00B66B1B"/>
    <w:rsid w:val="00B67AE0"/>
    <w:rsid w:val="00B67E19"/>
    <w:rsid w:val="00B70835"/>
    <w:rsid w:val="00B70E49"/>
    <w:rsid w:val="00B71164"/>
    <w:rsid w:val="00B71668"/>
    <w:rsid w:val="00B73BA5"/>
    <w:rsid w:val="00B74205"/>
    <w:rsid w:val="00B744D5"/>
    <w:rsid w:val="00B7472F"/>
    <w:rsid w:val="00B7519C"/>
    <w:rsid w:val="00B75D99"/>
    <w:rsid w:val="00B76751"/>
    <w:rsid w:val="00B770B7"/>
    <w:rsid w:val="00B77F1F"/>
    <w:rsid w:val="00B81C8F"/>
    <w:rsid w:val="00B82676"/>
    <w:rsid w:val="00B827D2"/>
    <w:rsid w:val="00B82ED8"/>
    <w:rsid w:val="00B83D38"/>
    <w:rsid w:val="00B840A7"/>
    <w:rsid w:val="00B84447"/>
    <w:rsid w:val="00B850A7"/>
    <w:rsid w:val="00B8511C"/>
    <w:rsid w:val="00B851AA"/>
    <w:rsid w:val="00B853C2"/>
    <w:rsid w:val="00B856AC"/>
    <w:rsid w:val="00B859F2"/>
    <w:rsid w:val="00B86008"/>
    <w:rsid w:val="00B916E5"/>
    <w:rsid w:val="00B92235"/>
    <w:rsid w:val="00B93651"/>
    <w:rsid w:val="00B95265"/>
    <w:rsid w:val="00B9532E"/>
    <w:rsid w:val="00B95D6E"/>
    <w:rsid w:val="00B96C43"/>
    <w:rsid w:val="00B96EEC"/>
    <w:rsid w:val="00B96F38"/>
    <w:rsid w:val="00B97247"/>
    <w:rsid w:val="00B975DB"/>
    <w:rsid w:val="00B97680"/>
    <w:rsid w:val="00B97CFB"/>
    <w:rsid w:val="00BA04E8"/>
    <w:rsid w:val="00BA05B0"/>
    <w:rsid w:val="00BA1849"/>
    <w:rsid w:val="00BA18CB"/>
    <w:rsid w:val="00BA1A97"/>
    <w:rsid w:val="00BA2C50"/>
    <w:rsid w:val="00BA2F2C"/>
    <w:rsid w:val="00BA3454"/>
    <w:rsid w:val="00BA43DB"/>
    <w:rsid w:val="00BA4B28"/>
    <w:rsid w:val="00BA547A"/>
    <w:rsid w:val="00BA6C67"/>
    <w:rsid w:val="00BA7F65"/>
    <w:rsid w:val="00BB2236"/>
    <w:rsid w:val="00BB3575"/>
    <w:rsid w:val="00BB3DC4"/>
    <w:rsid w:val="00BB4DA7"/>
    <w:rsid w:val="00BB4E6E"/>
    <w:rsid w:val="00BB5E0A"/>
    <w:rsid w:val="00BB5E60"/>
    <w:rsid w:val="00BB6F5B"/>
    <w:rsid w:val="00BB7022"/>
    <w:rsid w:val="00BB794E"/>
    <w:rsid w:val="00BB7A7F"/>
    <w:rsid w:val="00BB7EAB"/>
    <w:rsid w:val="00BC0513"/>
    <w:rsid w:val="00BC0A68"/>
    <w:rsid w:val="00BC15D5"/>
    <w:rsid w:val="00BC5386"/>
    <w:rsid w:val="00BC57E7"/>
    <w:rsid w:val="00BC5E1D"/>
    <w:rsid w:val="00BC66D2"/>
    <w:rsid w:val="00BC67B9"/>
    <w:rsid w:val="00BC7787"/>
    <w:rsid w:val="00BD0492"/>
    <w:rsid w:val="00BD0688"/>
    <w:rsid w:val="00BD1152"/>
    <w:rsid w:val="00BD1EA7"/>
    <w:rsid w:val="00BD1F8D"/>
    <w:rsid w:val="00BD2A60"/>
    <w:rsid w:val="00BD31BF"/>
    <w:rsid w:val="00BD3C8E"/>
    <w:rsid w:val="00BD3E67"/>
    <w:rsid w:val="00BD6C52"/>
    <w:rsid w:val="00BD7E26"/>
    <w:rsid w:val="00BE0F38"/>
    <w:rsid w:val="00BE1B88"/>
    <w:rsid w:val="00BE28D2"/>
    <w:rsid w:val="00BE357E"/>
    <w:rsid w:val="00BE3E44"/>
    <w:rsid w:val="00BE54A0"/>
    <w:rsid w:val="00BE6731"/>
    <w:rsid w:val="00BE7EFA"/>
    <w:rsid w:val="00BF0F4D"/>
    <w:rsid w:val="00BF124A"/>
    <w:rsid w:val="00BF184B"/>
    <w:rsid w:val="00BF409D"/>
    <w:rsid w:val="00BF4271"/>
    <w:rsid w:val="00BF43B6"/>
    <w:rsid w:val="00BF452C"/>
    <w:rsid w:val="00BF46D3"/>
    <w:rsid w:val="00BF50B8"/>
    <w:rsid w:val="00BF7D82"/>
    <w:rsid w:val="00C0001B"/>
    <w:rsid w:val="00C00E31"/>
    <w:rsid w:val="00C0192F"/>
    <w:rsid w:val="00C01B33"/>
    <w:rsid w:val="00C01C32"/>
    <w:rsid w:val="00C01E42"/>
    <w:rsid w:val="00C01F1F"/>
    <w:rsid w:val="00C02A78"/>
    <w:rsid w:val="00C03557"/>
    <w:rsid w:val="00C03CB0"/>
    <w:rsid w:val="00C03E61"/>
    <w:rsid w:val="00C03F50"/>
    <w:rsid w:val="00C03FAC"/>
    <w:rsid w:val="00C04235"/>
    <w:rsid w:val="00C04C19"/>
    <w:rsid w:val="00C054B8"/>
    <w:rsid w:val="00C067F1"/>
    <w:rsid w:val="00C06E3B"/>
    <w:rsid w:val="00C07C03"/>
    <w:rsid w:val="00C07DC8"/>
    <w:rsid w:val="00C102A9"/>
    <w:rsid w:val="00C1091C"/>
    <w:rsid w:val="00C11BBF"/>
    <w:rsid w:val="00C11E8D"/>
    <w:rsid w:val="00C12362"/>
    <w:rsid w:val="00C12A66"/>
    <w:rsid w:val="00C134CB"/>
    <w:rsid w:val="00C138EB"/>
    <w:rsid w:val="00C145FA"/>
    <w:rsid w:val="00C1525C"/>
    <w:rsid w:val="00C15604"/>
    <w:rsid w:val="00C1560E"/>
    <w:rsid w:val="00C16F69"/>
    <w:rsid w:val="00C172B9"/>
    <w:rsid w:val="00C17D4A"/>
    <w:rsid w:val="00C17D78"/>
    <w:rsid w:val="00C20B6E"/>
    <w:rsid w:val="00C217CD"/>
    <w:rsid w:val="00C22819"/>
    <w:rsid w:val="00C22BC0"/>
    <w:rsid w:val="00C232F0"/>
    <w:rsid w:val="00C23302"/>
    <w:rsid w:val="00C23B40"/>
    <w:rsid w:val="00C23FEF"/>
    <w:rsid w:val="00C24595"/>
    <w:rsid w:val="00C2594B"/>
    <w:rsid w:val="00C259E6"/>
    <w:rsid w:val="00C25C39"/>
    <w:rsid w:val="00C268F2"/>
    <w:rsid w:val="00C2722E"/>
    <w:rsid w:val="00C30889"/>
    <w:rsid w:val="00C3110D"/>
    <w:rsid w:val="00C31653"/>
    <w:rsid w:val="00C3181F"/>
    <w:rsid w:val="00C3189B"/>
    <w:rsid w:val="00C32A82"/>
    <w:rsid w:val="00C34F85"/>
    <w:rsid w:val="00C402F2"/>
    <w:rsid w:val="00C407B5"/>
    <w:rsid w:val="00C40C53"/>
    <w:rsid w:val="00C4110E"/>
    <w:rsid w:val="00C41BE5"/>
    <w:rsid w:val="00C423EC"/>
    <w:rsid w:val="00C435A4"/>
    <w:rsid w:val="00C46767"/>
    <w:rsid w:val="00C46FC3"/>
    <w:rsid w:val="00C473AD"/>
    <w:rsid w:val="00C47861"/>
    <w:rsid w:val="00C47CA3"/>
    <w:rsid w:val="00C50989"/>
    <w:rsid w:val="00C50D2E"/>
    <w:rsid w:val="00C511CA"/>
    <w:rsid w:val="00C5132F"/>
    <w:rsid w:val="00C522B0"/>
    <w:rsid w:val="00C53070"/>
    <w:rsid w:val="00C531EF"/>
    <w:rsid w:val="00C53385"/>
    <w:rsid w:val="00C55330"/>
    <w:rsid w:val="00C56120"/>
    <w:rsid w:val="00C56566"/>
    <w:rsid w:val="00C5663B"/>
    <w:rsid w:val="00C5680C"/>
    <w:rsid w:val="00C57651"/>
    <w:rsid w:val="00C57C28"/>
    <w:rsid w:val="00C57F9F"/>
    <w:rsid w:val="00C613EC"/>
    <w:rsid w:val="00C618B5"/>
    <w:rsid w:val="00C61C60"/>
    <w:rsid w:val="00C63868"/>
    <w:rsid w:val="00C63A78"/>
    <w:rsid w:val="00C64BC9"/>
    <w:rsid w:val="00C64C4A"/>
    <w:rsid w:val="00C657F8"/>
    <w:rsid w:val="00C66263"/>
    <w:rsid w:val="00C66510"/>
    <w:rsid w:val="00C6708A"/>
    <w:rsid w:val="00C67BB0"/>
    <w:rsid w:val="00C7006D"/>
    <w:rsid w:val="00C7091C"/>
    <w:rsid w:val="00C7274C"/>
    <w:rsid w:val="00C7311F"/>
    <w:rsid w:val="00C7406F"/>
    <w:rsid w:val="00C744DF"/>
    <w:rsid w:val="00C7485E"/>
    <w:rsid w:val="00C74D4A"/>
    <w:rsid w:val="00C74FE5"/>
    <w:rsid w:val="00C7588D"/>
    <w:rsid w:val="00C75A24"/>
    <w:rsid w:val="00C75E6B"/>
    <w:rsid w:val="00C77782"/>
    <w:rsid w:val="00C77900"/>
    <w:rsid w:val="00C80BE4"/>
    <w:rsid w:val="00C81A88"/>
    <w:rsid w:val="00C829C9"/>
    <w:rsid w:val="00C82C77"/>
    <w:rsid w:val="00C8377B"/>
    <w:rsid w:val="00C84457"/>
    <w:rsid w:val="00C84A23"/>
    <w:rsid w:val="00C8532B"/>
    <w:rsid w:val="00C85FDF"/>
    <w:rsid w:val="00C86954"/>
    <w:rsid w:val="00C8724C"/>
    <w:rsid w:val="00C874DC"/>
    <w:rsid w:val="00C90889"/>
    <w:rsid w:val="00C908C6"/>
    <w:rsid w:val="00C91667"/>
    <w:rsid w:val="00C91DDB"/>
    <w:rsid w:val="00C92257"/>
    <w:rsid w:val="00C93516"/>
    <w:rsid w:val="00C9360B"/>
    <w:rsid w:val="00C94ECD"/>
    <w:rsid w:val="00C95126"/>
    <w:rsid w:val="00C953E0"/>
    <w:rsid w:val="00C953FB"/>
    <w:rsid w:val="00C9602E"/>
    <w:rsid w:val="00C970C4"/>
    <w:rsid w:val="00C977A8"/>
    <w:rsid w:val="00CA0744"/>
    <w:rsid w:val="00CA08E6"/>
    <w:rsid w:val="00CA0C51"/>
    <w:rsid w:val="00CA1C62"/>
    <w:rsid w:val="00CA3387"/>
    <w:rsid w:val="00CA34F6"/>
    <w:rsid w:val="00CA368C"/>
    <w:rsid w:val="00CA4C02"/>
    <w:rsid w:val="00CA55DC"/>
    <w:rsid w:val="00CA5C8F"/>
    <w:rsid w:val="00CA6C34"/>
    <w:rsid w:val="00CA6CE7"/>
    <w:rsid w:val="00CB02D8"/>
    <w:rsid w:val="00CB1571"/>
    <w:rsid w:val="00CB1FC0"/>
    <w:rsid w:val="00CB2D05"/>
    <w:rsid w:val="00CB3C28"/>
    <w:rsid w:val="00CB40F6"/>
    <w:rsid w:val="00CB49B5"/>
    <w:rsid w:val="00CB5BF4"/>
    <w:rsid w:val="00CB5D9C"/>
    <w:rsid w:val="00CB6032"/>
    <w:rsid w:val="00CB704F"/>
    <w:rsid w:val="00CB7091"/>
    <w:rsid w:val="00CB75DE"/>
    <w:rsid w:val="00CB76FB"/>
    <w:rsid w:val="00CC00C7"/>
    <w:rsid w:val="00CC0672"/>
    <w:rsid w:val="00CC0BF6"/>
    <w:rsid w:val="00CC14E5"/>
    <w:rsid w:val="00CC1507"/>
    <w:rsid w:val="00CC1A32"/>
    <w:rsid w:val="00CC348F"/>
    <w:rsid w:val="00CC3F11"/>
    <w:rsid w:val="00CC40D6"/>
    <w:rsid w:val="00CC517B"/>
    <w:rsid w:val="00CC52A2"/>
    <w:rsid w:val="00CC654A"/>
    <w:rsid w:val="00CC6B27"/>
    <w:rsid w:val="00CC6B54"/>
    <w:rsid w:val="00CC6C1D"/>
    <w:rsid w:val="00CD121C"/>
    <w:rsid w:val="00CD2A4E"/>
    <w:rsid w:val="00CD2F86"/>
    <w:rsid w:val="00CD38A9"/>
    <w:rsid w:val="00CD3C86"/>
    <w:rsid w:val="00CD3F25"/>
    <w:rsid w:val="00CD421B"/>
    <w:rsid w:val="00CD4C8A"/>
    <w:rsid w:val="00CD52F6"/>
    <w:rsid w:val="00CD5B36"/>
    <w:rsid w:val="00CD6FBE"/>
    <w:rsid w:val="00CD7A16"/>
    <w:rsid w:val="00CD7FD2"/>
    <w:rsid w:val="00CE03D4"/>
    <w:rsid w:val="00CE0A9B"/>
    <w:rsid w:val="00CE0AFD"/>
    <w:rsid w:val="00CE0D5F"/>
    <w:rsid w:val="00CE198F"/>
    <w:rsid w:val="00CE3E44"/>
    <w:rsid w:val="00CE41C1"/>
    <w:rsid w:val="00CE41F5"/>
    <w:rsid w:val="00CE42B2"/>
    <w:rsid w:val="00CE4910"/>
    <w:rsid w:val="00CE5C90"/>
    <w:rsid w:val="00CE64CC"/>
    <w:rsid w:val="00CE6A1C"/>
    <w:rsid w:val="00CE78DB"/>
    <w:rsid w:val="00CE7B12"/>
    <w:rsid w:val="00CF0062"/>
    <w:rsid w:val="00CF3791"/>
    <w:rsid w:val="00CF38BB"/>
    <w:rsid w:val="00CF5B97"/>
    <w:rsid w:val="00CF73A0"/>
    <w:rsid w:val="00D013AE"/>
    <w:rsid w:val="00D01B4F"/>
    <w:rsid w:val="00D01F82"/>
    <w:rsid w:val="00D02A70"/>
    <w:rsid w:val="00D02FDD"/>
    <w:rsid w:val="00D03612"/>
    <w:rsid w:val="00D037DB"/>
    <w:rsid w:val="00D038B1"/>
    <w:rsid w:val="00D05362"/>
    <w:rsid w:val="00D05853"/>
    <w:rsid w:val="00D06611"/>
    <w:rsid w:val="00D10F05"/>
    <w:rsid w:val="00D1128C"/>
    <w:rsid w:val="00D11395"/>
    <w:rsid w:val="00D11E54"/>
    <w:rsid w:val="00D120BB"/>
    <w:rsid w:val="00D12B92"/>
    <w:rsid w:val="00D12E8A"/>
    <w:rsid w:val="00D13638"/>
    <w:rsid w:val="00D13C09"/>
    <w:rsid w:val="00D14007"/>
    <w:rsid w:val="00D14E3C"/>
    <w:rsid w:val="00D152F6"/>
    <w:rsid w:val="00D15D0D"/>
    <w:rsid w:val="00D16BAA"/>
    <w:rsid w:val="00D172AF"/>
    <w:rsid w:val="00D173AD"/>
    <w:rsid w:val="00D174C0"/>
    <w:rsid w:val="00D1758B"/>
    <w:rsid w:val="00D177D1"/>
    <w:rsid w:val="00D177D4"/>
    <w:rsid w:val="00D17D56"/>
    <w:rsid w:val="00D17E84"/>
    <w:rsid w:val="00D21338"/>
    <w:rsid w:val="00D22106"/>
    <w:rsid w:val="00D22B77"/>
    <w:rsid w:val="00D23F3D"/>
    <w:rsid w:val="00D2462E"/>
    <w:rsid w:val="00D24CA2"/>
    <w:rsid w:val="00D25108"/>
    <w:rsid w:val="00D257C8"/>
    <w:rsid w:val="00D25B96"/>
    <w:rsid w:val="00D25DB3"/>
    <w:rsid w:val="00D26A1C"/>
    <w:rsid w:val="00D26D37"/>
    <w:rsid w:val="00D27F52"/>
    <w:rsid w:val="00D27F75"/>
    <w:rsid w:val="00D30284"/>
    <w:rsid w:val="00D31049"/>
    <w:rsid w:val="00D31D4E"/>
    <w:rsid w:val="00D32CAE"/>
    <w:rsid w:val="00D32DD5"/>
    <w:rsid w:val="00D34A38"/>
    <w:rsid w:val="00D3569E"/>
    <w:rsid w:val="00D364D1"/>
    <w:rsid w:val="00D37691"/>
    <w:rsid w:val="00D376B2"/>
    <w:rsid w:val="00D37C5F"/>
    <w:rsid w:val="00D407DB"/>
    <w:rsid w:val="00D40BE1"/>
    <w:rsid w:val="00D428F9"/>
    <w:rsid w:val="00D431F2"/>
    <w:rsid w:val="00D4323D"/>
    <w:rsid w:val="00D43D14"/>
    <w:rsid w:val="00D46982"/>
    <w:rsid w:val="00D47075"/>
    <w:rsid w:val="00D513B9"/>
    <w:rsid w:val="00D51E3F"/>
    <w:rsid w:val="00D544C1"/>
    <w:rsid w:val="00D558BD"/>
    <w:rsid w:val="00D56077"/>
    <w:rsid w:val="00D576DA"/>
    <w:rsid w:val="00D57CD7"/>
    <w:rsid w:val="00D57E9C"/>
    <w:rsid w:val="00D60134"/>
    <w:rsid w:val="00D63405"/>
    <w:rsid w:val="00D6423B"/>
    <w:rsid w:val="00D6463A"/>
    <w:rsid w:val="00D660FE"/>
    <w:rsid w:val="00D7044C"/>
    <w:rsid w:val="00D70C1A"/>
    <w:rsid w:val="00D71C3B"/>
    <w:rsid w:val="00D725C1"/>
    <w:rsid w:val="00D752D6"/>
    <w:rsid w:val="00D760C1"/>
    <w:rsid w:val="00D80FCB"/>
    <w:rsid w:val="00D8290C"/>
    <w:rsid w:val="00D837E4"/>
    <w:rsid w:val="00D8398E"/>
    <w:rsid w:val="00D8550D"/>
    <w:rsid w:val="00D85C13"/>
    <w:rsid w:val="00D864F9"/>
    <w:rsid w:val="00D869BB"/>
    <w:rsid w:val="00D86BD4"/>
    <w:rsid w:val="00D87076"/>
    <w:rsid w:val="00D87130"/>
    <w:rsid w:val="00D874B8"/>
    <w:rsid w:val="00D879B2"/>
    <w:rsid w:val="00D87B68"/>
    <w:rsid w:val="00D90D1E"/>
    <w:rsid w:val="00D913BA"/>
    <w:rsid w:val="00D917D1"/>
    <w:rsid w:val="00D92707"/>
    <w:rsid w:val="00D934E3"/>
    <w:rsid w:val="00D93599"/>
    <w:rsid w:val="00D93F92"/>
    <w:rsid w:val="00D9528B"/>
    <w:rsid w:val="00D95AC6"/>
    <w:rsid w:val="00D96189"/>
    <w:rsid w:val="00D96A67"/>
    <w:rsid w:val="00D9704F"/>
    <w:rsid w:val="00D976F7"/>
    <w:rsid w:val="00DA292A"/>
    <w:rsid w:val="00DA31CB"/>
    <w:rsid w:val="00DA33AC"/>
    <w:rsid w:val="00DA3D87"/>
    <w:rsid w:val="00DA3FF1"/>
    <w:rsid w:val="00DA42D8"/>
    <w:rsid w:val="00DA4844"/>
    <w:rsid w:val="00DA5008"/>
    <w:rsid w:val="00DA5868"/>
    <w:rsid w:val="00DA5BE7"/>
    <w:rsid w:val="00DA5EDD"/>
    <w:rsid w:val="00DA79B1"/>
    <w:rsid w:val="00DB0738"/>
    <w:rsid w:val="00DB1300"/>
    <w:rsid w:val="00DB2B48"/>
    <w:rsid w:val="00DB332B"/>
    <w:rsid w:val="00DB3FD4"/>
    <w:rsid w:val="00DB5E57"/>
    <w:rsid w:val="00DB5ED6"/>
    <w:rsid w:val="00DB63DA"/>
    <w:rsid w:val="00DB6ACF"/>
    <w:rsid w:val="00DB6E03"/>
    <w:rsid w:val="00DC0C08"/>
    <w:rsid w:val="00DC11E3"/>
    <w:rsid w:val="00DC252D"/>
    <w:rsid w:val="00DC3522"/>
    <w:rsid w:val="00DC392E"/>
    <w:rsid w:val="00DC5A01"/>
    <w:rsid w:val="00DC5E3A"/>
    <w:rsid w:val="00DC5E90"/>
    <w:rsid w:val="00DD129F"/>
    <w:rsid w:val="00DD2448"/>
    <w:rsid w:val="00DD2BCC"/>
    <w:rsid w:val="00DD2C01"/>
    <w:rsid w:val="00DD3B03"/>
    <w:rsid w:val="00DD3B5C"/>
    <w:rsid w:val="00DD49C7"/>
    <w:rsid w:val="00DD5C9F"/>
    <w:rsid w:val="00DD6A71"/>
    <w:rsid w:val="00DD6DDA"/>
    <w:rsid w:val="00DE11D0"/>
    <w:rsid w:val="00DE16CA"/>
    <w:rsid w:val="00DE1BEC"/>
    <w:rsid w:val="00DE1CD9"/>
    <w:rsid w:val="00DE32E4"/>
    <w:rsid w:val="00DE3B97"/>
    <w:rsid w:val="00DE4120"/>
    <w:rsid w:val="00DE463E"/>
    <w:rsid w:val="00DE57B0"/>
    <w:rsid w:val="00DE5B5C"/>
    <w:rsid w:val="00DE5C6C"/>
    <w:rsid w:val="00DE63CD"/>
    <w:rsid w:val="00DE7992"/>
    <w:rsid w:val="00DF0568"/>
    <w:rsid w:val="00DF1678"/>
    <w:rsid w:val="00DF3692"/>
    <w:rsid w:val="00DF44BE"/>
    <w:rsid w:val="00DF4B07"/>
    <w:rsid w:val="00DF59FB"/>
    <w:rsid w:val="00DF6104"/>
    <w:rsid w:val="00DF6F51"/>
    <w:rsid w:val="00DF70BF"/>
    <w:rsid w:val="00DF7433"/>
    <w:rsid w:val="00DF77A3"/>
    <w:rsid w:val="00E00318"/>
    <w:rsid w:val="00E00496"/>
    <w:rsid w:val="00E00B8C"/>
    <w:rsid w:val="00E00D19"/>
    <w:rsid w:val="00E029B3"/>
    <w:rsid w:val="00E0333A"/>
    <w:rsid w:val="00E045DC"/>
    <w:rsid w:val="00E0472E"/>
    <w:rsid w:val="00E05B2C"/>
    <w:rsid w:val="00E064A9"/>
    <w:rsid w:val="00E067E8"/>
    <w:rsid w:val="00E06E4B"/>
    <w:rsid w:val="00E07A79"/>
    <w:rsid w:val="00E1002B"/>
    <w:rsid w:val="00E11843"/>
    <w:rsid w:val="00E11CEA"/>
    <w:rsid w:val="00E11DCF"/>
    <w:rsid w:val="00E12288"/>
    <w:rsid w:val="00E133B6"/>
    <w:rsid w:val="00E13DE6"/>
    <w:rsid w:val="00E1424B"/>
    <w:rsid w:val="00E14CA4"/>
    <w:rsid w:val="00E16D6E"/>
    <w:rsid w:val="00E17976"/>
    <w:rsid w:val="00E20E93"/>
    <w:rsid w:val="00E22C9A"/>
    <w:rsid w:val="00E238E1"/>
    <w:rsid w:val="00E23BAD"/>
    <w:rsid w:val="00E23C63"/>
    <w:rsid w:val="00E23CB0"/>
    <w:rsid w:val="00E24895"/>
    <w:rsid w:val="00E24AB1"/>
    <w:rsid w:val="00E24F20"/>
    <w:rsid w:val="00E25515"/>
    <w:rsid w:val="00E2666E"/>
    <w:rsid w:val="00E271BB"/>
    <w:rsid w:val="00E27A25"/>
    <w:rsid w:val="00E27C51"/>
    <w:rsid w:val="00E30450"/>
    <w:rsid w:val="00E30628"/>
    <w:rsid w:val="00E30775"/>
    <w:rsid w:val="00E30A92"/>
    <w:rsid w:val="00E31455"/>
    <w:rsid w:val="00E3194A"/>
    <w:rsid w:val="00E325BA"/>
    <w:rsid w:val="00E328D6"/>
    <w:rsid w:val="00E3749C"/>
    <w:rsid w:val="00E3798D"/>
    <w:rsid w:val="00E37EA4"/>
    <w:rsid w:val="00E40126"/>
    <w:rsid w:val="00E407DB"/>
    <w:rsid w:val="00E408CF"/>
    <w:rsid w:val="00E41A7D"/>
    <w:rsid w:val="00E42F85"/>
    <w:rsid w:val="00E43746"/>
    <w:rsid w:val="00E44593"/>
    <w:rsid w:val="00E45090"/>
    <w:rsid w:val="00E46723"/>
    <w:rsid w:val="00E4707A"/>
    <w:rsid w:val="00E4785D"/>
    <w:rsid w:val="00E5074D"/>
    <w:rsid w:val="00E511D0"/>
    <w:rsid w:val="00E51AC0"/>
    <w:rsid w:val="00E52A1E"/>
    <w:rsid w:val="00E53111"/>
    <w:rsid w:val="00E534F9"/>
    <w:rsid w:val="00E543A8"/>
    <w:rsid w:val="00E546B3"/>
    <w:rsid w:val="00E5544F"/>
    <w:rsid w:val="00E55B52"/>
    <w:rsid w:val="00E56B84"/>
    <w:rsid w:val="00E56DE9"/>
    <w:rsid w:val="00E57A98"/>
    <w:rsid w:val="00E600EC"/>
    <w:rsid w:val="00E611A1"/>
    <w:rsid w:val="00E61994"/>
    <w:rsid w:val="00E636AD"/>
    <w:rsid w:val="00E652C3"/>
    <w:rsid w:val="00E672B5"/>
    <w:rsid w:val="00E67D3E"/>
    <w:rsid w:val="00E7051E"/>
    <w:rsid w:val="00E70552"/>
    <w:rsid w:val="00E708D2"/>
    <w:rsid w:val="00E70C02"/>
    <w:rsid w:val="00E7101E"/>
    <w:rsid w:val="00E74B0E"/>
    <w:rsid w:val="00E75855"/>
    <w:rsid w:val="00E75EEF"/>
    <w:rsid w:val="00E76CDD"/>
    <w:rsid w:val="00E772F0"/>
    <w:rsid w:val="00E80E68"/>
    <w:rsid w:val="00E81B27"/>
    <w:rsid w:val="00E839FB"/>
    <w:rsid w:val="00E840E9"/>
    <w:rsid w:val="00E84EC7"/>
    <w:rsid w:val="00E85EE0"/>
    <w:rsid w:val="00E86811"/>
    <w:rsid w:val="00E87AAA"/>
    <w:rsid w:val="00E93018"/>
    <w:rsid w:val="00E93D27"/>
    <w:rsid w:val="00E94D75"/>
    <w:rsid w:val="00E95013"/>
    <w:rsid w:val="00E9501D"/>
    <w:rsid w:val="00E961AA"/>
    <w:rsid w:val="00E974A3"/>
    <w:rsid w:val="00E97E07"/>
    <w:rsid w:val="00EA0DE1"/>
    <w:rsid w:val="00EA1084"/>
    <w:rsid w:val="00EA16B6"/>
    <w:rsid w:val="00EA19F1"/>
    <w:rsid w:val="00EA23A0"/>
    <w:rsid w:val="00EA3DC0"/>
    <w:rsid w:val="00EA45A6"/>
    <w:rsid w:val="00EA4C68"/>
    <w:rsid w:val="00EA5939"/>
    <w:rsid w:val="00EA5F15"/>
    <w:rsid w:val="00EA61DF"/>
    <w:rsid w:val="00EA6FE8"/>
    <w:rsid w:val="00EA7CEB"/>
    <w:rsid w:val="00EB1030"/>
    <w:rsid w:val="00EB3F2E"/>
    <w:rsid w:val="00EB416E"/>
    <w:rsid w:val="00EB42BE"/>
    <w:rsid w:val="00EB4889"/>
    <w:rsid w:val="00EB5A34"/>
    <w:rsid w:val="00EB65F8"/>
    <w:rsid w:val="00EB699D"/>
    <w:rsid w:val="00EB69F8"/>
    <w:rsid w:val="00EB7E10"/>
    <w:rsid w:val="00EC0C77"/>
    <w:rsid w:val="00EC1D4B"/>
    <w:rsid w:val="00EC1FF7"/>
    <w:rsid w:val="00EC2022"/>
    <w:rsid w:val="00EC24B4"/>
    <w:rsid w:val="00EC33D8"/>
    <w:rsid w:val="00EC47D2"/>
    <w:rsid w:val="00EC5437"/>
    <w:rsid w:val="00EC5A42"/>
    <w:rsid w:val="00EC6C4F"/>
    <w:rsid w:val="00EC7842"/>
    <w:rsid w:val="00ED164D"/>
    <w:rsid w:val="00ED1668"/>
    <w:rsid w:val="00ED1FBF"/>
    <w:rsid w:val="00ED22ED"/>
    <w:rsid w:val="00ED25CB"/>
    <w:rsid w:val="00ED394E"/>
    <w:rsid w:val="00ED56DC"/>
    <w:rsid w:val="00ED5B5E"/>
    <w:rsid w:val="00ED5EF5"/>
    <w:rsid w:val="00ED7FFB"/>
    <w:rsid w:val="00EE0560"/>
    <w:rsid w:val="00EE0785"/>
    <w:rsid w:val="00EE098D"/>
    <w:rsid w:val="00EE1095"/>
    <w:rsid w:val="00EE1FDC"/>
    <w:rsid w:val="00EE27D3"/>
    <w:rsid w:val="00EE2A5D"/>
    <w:rsid w:val="00EE2BA2"/>
    <w:rsid w:val="00EE39EA"/>
    <w:rsid w:val="00EE44D3"/>
    <w:rsid w:val="00EE5EC7"/>
    <w:rsid w:val="00EE72BA"/>
    <w:rsid w:val="00EF0841"/>
    <w:rsid w:val="00EF113D"/>
    <w:rsid w:val="00EF1224"/>
    <w:rsid w:val="00EF1308"/>
    <w:rsid w:val="00EF1680"/>
    <w:rsid w:val="00EF204E"/>
    <w:rsid w:val="00EF29DE"/>
    <w:rsid w:val="00EF37B3"/>
    <w:rsid w:val="00EF387B"/>
    <w:rsid w:val="00EF52D6"/>
    <w:rsid w:val="00EF61A3"/>
    <w:rsid w:val="00EF661E"/>
    <w:rsid w:val="00EF79B8"/>
    <w:rsid w:val="00EF7F60"/>
    <w:rsid w:val="00F0269E"/>
    <w:rsid w:val="00F04020"/>
    <w:rsid w:val="00F041B4"/>
    <w:rsid w:val="00F05179"/>
    <w:rsid w:val="00F065C8"/>
    <w:rsid w:val="00F06867"/>
    <w:rsid w:val="00F06A9F"/>
    <w:rsid w:val="00F07996"/>
    <w:rsid w:val="00F10D33"/>
    <w:rsid w:val="00F1376F"/>
    <w:rsid w:val="00F13D70"/>
    <w:rsid w:val="00F15476"/>
    <w:rsid w:val="00F16478"/>
    <w:rsid w:val="00F16924"/>
    <w:rsid w:val="00F16BA4"/>
    <w:rsid w:val="00F17416"/>
    <w:rsid w:val="00F175FF"/>
    <w:rsid w:val="00F2084A"/>
    <w:rsid w:val="00F2150E"/>
    <w:rsid w:val="00F2189F"/>
    <w:rsid w:val="00F22408"/>
    <w:rsid w:val="00F230BB"/>
    <w:rsid w:val="00F23364"/>
    <w:rsid w:val="00F252BF"/>
    <w:rsid w:val="00F257EC"/>
    <w:rsid w:val="00F25824"/>
    <w:rsid w:val="00F262B2"/>
    <w:rsid w:val="00F266D5"/>
    <w:rsid w:val="00F26E7F"/>
    <w:rsid w:val="00F27CFD"/>
    <w:rsid w:val="00F30F80"/>
    <w:rsid w:val="00F31DD7"/>
    <w:rsid w:val="00F33AFC"/>
    <w:rsid w:val="00F349CC"/>
    <w:rsid w:val="00F35ED5"/>
    <w:rsid w:val="00F40A4C"/>
    <w:rsid w:val="00F41F73"/>
    <w:rsid w:val="00F420CB"/>
    <w:rsid w:val="00F427BC"/>
    <w:rsid w:val="00F44943"/>
    <w:rsid w:val="00F46C14"/>
    <w:rsid w:val="00F470A4"/>
    <w:rsid w:val="00F508B2"/>
    <w:rsid w:val="00F5118F"/>
    <w:rsid w:val="00F52076"/>
    <w:rsid w:val="00F53E29"/>
    <w:rsid w:val="00F53F7F"/>
    <w:rsid w:val="00F54CF2"/>
    <w:rsid w:val="00F54D43"/>
    <w:rsid w:val="00F55044"/>
    <w:rsid w:val="00F55B75"/>
    <w:rsid w:val="00F56082"/>
    <w:rsid w:val="00F56604"/>
    <w:rsid w:val="00F566D7"/>
    <w:rsid w:val="00F56750"/>
    <w:rsid w:val="00F56CBF"/>
    <w:rsid w:val="00F56D74"/>
    <w:rsid w:val="00F57476"/>
    <w:rsid w:val="00F579C2"/>
    <w:rsid w:val="00F60643"/>
    <w:rsid w:val="00F60CA9"/>
    <w:rsid w:val="00F61491"/>
    <w:rsid w:val="00F619D7"/>
    <w:rsid w:val="00F61CEC"/>
    <w:rsid w:val="00F630D6"/>
    <w:rsid w:val="00F63397"/>
    <w:rsid w:val="00F635A8"/>
    <w:rsid w:val="00F64AFA"/>
    <w:rsid w:val="00F65544"/>
    <w:rsid w:val="00F6566C"/>
    <w:rsid w:val="00F65681"/>
    <w:rsid w:val="00F66542"/>
    <w:rsid w:val="00F66FA5"/>
    <w:rsid w:val="00F67A7C"/>
    <w:rsid w:val="00F67B1C"/>
    <w:rsid w:val="00F67C4C"/>
    <w:rsid w:val="00F67DF9"/>
    <w:rsid w:val="00F70087"/>
    <w:rsid w:val="00F70A57"/>
    <w:rsid w:val="00F71655"/>
    <w:rsid w:val="00F72C66"/>
    <w:rsid w:val="00F72E8D"/>
    <w:rsid w:val="00F73C89"/>
    <w:rsid w:val="00F7420D"/>
    <w:rsid w:val="00F749AF"/>
    <w:rsid w:val="00F75AA4"/>
    <w:rsid w:val="00F7642B"/>
    <w:rsid w:val="00F76C7C"/>
    <w:rsid w:val="00F77939"/>
    <w:rsid w:val="00F80DB0"/>
    <w:rsid w:val="00F82278"/>
    <w:rsid w:val="00F82533"/>
    <w:rsid w:val="00F8358F"/>
    <w:rsid w:val="00F84AE8"/>
    <w:rsid w:val="00F84CB9"/>
    <w:rsid w:val="00F858D6"/>
    <w:rsid w:val="00F85A6A"/>
    <w:rsid w:val="00F864BD"/>
    <w:rsid w:val="00F87440"/>
    <w:rsid w:val="00F8770D"/>
    <w:rsid w:val="00F90648"/>
    <w:rsid w:val="00F90922"/>
    <w:rsid w:val="00F90F8E"/>
    <w:rsid w:val="00F915F6"/>
    <w:rsid w:val="00F91BD5"/>
    <w:rsid w:val="00F92693"/>
    <w:rsid w:val="00F928C0"/>
    <w:rsid w:val="00F92C3D"/>
    <w:rsid w:val="00F93A84"/>
    <w:rsid w:val="00F93F25"/>
    <w:rsid w:val="00F948AB"/>
    <w:rsid w:val="00F9503B"/>
    <w:rsid w:val="00F95325"/>
    <w:rsid w:val="00F95A4B"/>
    <w:rsid w:val="00F95DCB"/>
    <w:rsid w:val="00F96CC3"/>
    <w:rsid w:val="00F9725E"/>
    <w:rsid w:val="00FA0B07"/>
    <w:rsid w:val="00FA1E38"/>
    <w:rsid w:val="00FA20C0"/>
    <w:rsid w:val="00FA2522"/>
    <w:rsid w:val="00FA3979"/>
    <w:rsid w:val="00FA4114"/>
    <w:rsid w:val="00FA4686"/>
    <w:rsid w:val="00FA7C90"/>
    <w:rsid w:val="00FA7CD3"/>
    <w:rsid w:val="00FB063B"/>
    <w:rsid w:val="00FB0823"/>
    <w:rsid w:val="00FB3BB2"/>
    <w:rsid w:val="00FB4064"/>
    <w:rsid w:val="00FB442C"/>
    <w:rsid w:val="00FB52E7"/>
    <w:rsid w:val="00FB5BDB"/>
    <w:rsid w:val="00FB643A"/>
    <w:rsid w:val="00FB6E44"/>
    <w:rsid w:val="00FB7668"/>
    <w:rsid w:val="00FC0A86"/>
    <w:rsid w:val="00FC0CE0"/>
    <w:rsid w:val="00FC12C1"/>
    <w:rsid w:val="00FC27D8"/>
    <w:rsid w:val="00FC3048"/>
    <w:rsid w:val="00FC404B"/>
    <w:rsid w:val="00FC4B69"/>
    <w:rsid w:val="00FC57E6"/>
    <w:rsid w:val="00FC5BB2"/>
    <w:rsid w:val="00FC5C9D"/>
    <w:rsid w:val="00FC6B8A"/>
    <w:rsid w:val="00FC7713"/>
    <w:rsid w:val="00FC7BBB"/>
    <w:rsid w:val="00FD0438"/>
    <w:rsid w:val="00FD0829"/>
    <w:rsid w:val="00FD085B"/>
    <w:rsid w:val="00FD1340"/>
    <w:rsid w:val="00FD1578"/>
    <w:rsid w:val="00FD1AA8"/>
    <w:rsid w:val="00FD1BEE"/>
    <w:rsid w:val="00FD1C94"/>
    <w:rsid w:val="00FD22BC"/>
    <w:rsid w:val="00FD2792"/>
    <w:rsid w:val="00FD34B2"/>
    <w:rsid w:val="00FD3924"/>
    <w:rsid w:val="00FD4497"/>
    <w:rsid w:val="00FD48AF"/>
    <w:rsid w:val="00FD4B42"/>
    <w:rsid w:val="00FD4CC3"/>
    <w:rsid w:val="00FD4EBA"/>
    <w:rsid w:val="00FD5771"/>
    <w:rsid w:val="00FD5DB3"/>
    <w:rsid w:val="00FD6D73"/>
    <w:rsid w:val="00FD7392"/>
    <w:rsid w:val="00FD7473"/>
    <w:rsid w:val="00FE29D1"/>
    <w:rsid w:val="00FE2E6D"/>
    <w:rsid w:val="00FE3493"/>
    <w:rsid w:val="00FE44AA"/>
    <w:rsid w:val="00FE4863"/>
    <w:rsid w:val="00FE48D8"/>
    <w:rsid w:val="00FE4E1B"/>
    <w:rsid w:val="00FE5266"/>
    <w:rsid w:val="00FE52FF"/>
    <w:rsid w:val="00FE5AB1"/>
    <w:rsid w:val="00FE6F82"/>
    <w:rsid w:val="00FE72F0"/>
    <w:rsid w:val="00FF0F60"/>
    <w:rsid w:val="00FF0FB2"/>
    <w:rsid w:val="00FF1ADA"/>
    <w:rsid w:val="00FF1B9A"/>
    <w:rsid w:val="00FF2229"/>
    <w:rsid w:val="00FF2413"/>
    <w:rsid w:val="00FF2456"/>
    <w:rsid w:val="00FF3127"/>
    <w:rsid w:val="00FF319A"/>
    <w:rsid w:val="00FF3294"/>
    <w:rsid w:val="00FF3ED1"/>
    <w:rsid w:val="00FF4E93"/>
    <w:rsid w:val="00FF57EA"/>
    <w:rsid w:val="00FF6219"/>
    <w:rsid w:val="00FF6579"/>
    <w:rsid w:val="00F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56BCC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C4"/>
    <w:pPr>
      <w:spacing w:after="200" w:line="360" w:lineRule="auto"/>
    </w:pPr>
    <w:rPr>
      <w:rFonts w:ascii="Arial" w:eastAsia="Times New Roman" w:hAnsi="Arial"/>
      <w:szCs w:val="22"/>
      <w:lang w:val="en-CA"/>
    </w:rPr>
  </w:style>
  <w:style w:type="paragraph" w:styleId="Heading1">
    <w:name w:val="heading 1"/>
    <w:basedOn w:val="Normal"/>
    <w:next w:val="Normal"/>
    <w:link w:val="Heading1Char"/>
    <w:qFormat/>
    <w:rsid w:val="00DC5E3A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C5E3A"/>
    <w:pPr>
      <w:keepNext/>
      <w:spacing w:before="240" w:after="60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54426D"/>
    <w:pPr>
      <w:keepNext/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426D"/>
    <w:pPr>
      <w:keepNext/>
      <w:keepLines/>
      <w:spacing w:before="200" w:after="0"/>
      <w:outlineLvl w:val="3"/>
    </w:pPr>
    <w:rPr>
      <w:rFonts w:eastAsiaTheme="majorEastAsia" w:cstheme="majorBidi"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C5E3A"/>
    <w:rPr>
      <w:rFonts w:ascii="Arial" w:eastAsia="Times New Roman" w:hAnsi="Arial"/>
      <w:b/>
      <w:bCs/>
      <w:kern w:val="32"/>
      <w:sz w:val="32"/>
      <w:szCs w:val="32"/>
      <w:lang w:val="en-CA" w:eastAsia="en-US"/>
    </w:rPr>
  </w:style>
  <w:style w:type="character" w:customStyle="1" w:styleId="Heading2Char">
    <w:name w:val="Heading 2 Char"/>
    <w:link w:val="Heading2"/>
    <w:rsid w:val="00DC5E3A"/>
    <w:rPr>
      <w:rFonts w:ascii="Arial" w:eastAsia="Times New Roman" w:hAnsi="Arial"/>
      <w:b/>
      <w:bCs/>
      <w:iCs/>
      <w:sz w:val="24"/>
      <w:szCs w:val="28"/>
      <w:lang w:val="en-CA" w:eastAsia="en-US"/>
    </w:rPr>
  </w:style>
  <w:style w:type="character" w:customStyle="1" w:styleId="Heading3Char">
    <w:name w:val="Heading 3 Char"/>
    <w:link w:val="Heading3"/>
    <w:rsid w:val="0054426D"/>
    <w:rPr>
      <w:rFonts w:ascii="Arial" w:eastAsia="Times New Roman" w:hAnsi="Arial"/>
      <w:b/>
      <w:bCs/>
      <w:szCs w:val="26"/>
      <w:lang w:val="en-CA"/>
    </w:rPr>
  </w:style>
  <w:style w:type="character" w:styleId="Hyperlink">
    <w:name w:val="Hyperlink"/>
    <w:uiPriority w:val="99"/>
    <w:unhideWhenUsed/>
    <w:rsid w:val="00DC5E3A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C5E3A"/>
    <w:rPr>
      <w:color w:val="800080"/>
      <w:u w:val="single"/>
    </w:rPr>
  </w:style>
  <w:style w:type="character" w:styleId="Emphasis">
    <w:name w:val="Emphasis"/>
    <w:rsid w:val="00DC5E3A"/>
    <w:rPr>
      <w:rFonts w:ascii="Times New Roman" w:hAnsi="Times New Roman" w:cs="Times New Roman" w:hint="default"/>
      <w:i/>
      <w:iCs/>
    </w:rPr>
  </w:style>
  <w:style w:type="paragraph" w:styleId="FootnoteText">
    <w:name w:val="footnote text"/>
    <w:basedOn w:val="Normal"/>
    <w:link w:val="FootnoteTextChar"/>
    <w:semiHidden/>
    <w:unhideWhenUsed/>
    <w:rsid w:val="00DC5E3A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link w:val="FootnoteText"/>
    <w:semiHidden/>
    <w:rsid w:val="00DC5E3A"/>
    <w:rPr>
      <w:rFonts w:ascii="Arial" w:eastAsia="Times New Roman" w:hAnsi="Arial"/>
      <w:lang w:val="en-CA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DC5E3A"/>
    <w:rPr>
      <w:szCs w:val="20"/>
    </w:rPr>
  </w:style>
  <w:style w:type="character" w:customStyle="1" w:styleId="CommentTextChar">
    <w:name w:val="Comment Text Char"/>
    <w:link w:val="CommentText"/>
    <w:uiPriority w:val="99"/>
    <w:rsid w:val="00DC5E3A"/>
    <w:rPr>
      <w:rFonts w:ascii="Arial" w:eastAsia="Times New Roman" w:hAnsi="Arial"/>
      <w:lang w:val="en-CA" w:eastAsia="en-US"/>
    </w:rPr>
  </w:style>
  <w:style w:type="paragraph" w:styleId="Header">
    <w:name w:val="header"/>
    <w:basedOn w:val="Normal"/>
    <w:link w:val="HeaderChar"/>
    <w:unhideWhenUsed/>
    <w:rsid w:val="00DC5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rsid w:val="00DC5E3A"/>
    <w:rPr>
      <w:rFonts w:ascii="Arial" w:eastAsia="Times New Roman" w:hAnsi="Arial"/>
      <w:szCs w:val="22"/>
      <w:lang w:val="en-CA" w:eastAsia="en-US"/>
    </w:rPr>
  </w:style>
  <w:style w:type="paragraph" w:styleId="Footer">
    <w:name w:val="footer"/>
    <w:basedOn w:val="Normal"/>
    <w:link w:val="FooterChar"/>
    <w:unhideWhenUsed/>
    <w:rsid w:val="00DC5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rsid w:val="00DC5E3A"/>
    <w:rPr>
      <w:rFonts w:ascii="Arial" w:eastAsia="Times New Roman" w:hAnsi="Arial"/>
      <w:szCs w:val="22"/>
      <w:lang w:val="en-CA" w:eastAsia="en-US"/>
    </w:rPr>
  </w:style>
  <w:style w:type="paragraph" w:styleId="Caption">
    <w:name w:val="caption"/>
    <w:basedOn w:val="Normal"/>
    <w:next w:val="Normal"/>
    <w:qFormat/>
    <w:rsid w:val="00B840A7"/>
    <w:pPr>
      <w:spacing w:after="120" w:line="240" w:lineRule="auto"/>
    </w:pPr>
    <w:rPr>
      <w:b/>
      <w:bCs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DC5E3A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link w:val="DocumentMap"/>
    <w:semiHidden/>
    <w:rsid w:val="00DC5E3A"/>
    <w:rPr>
      <w:rFonts w:ascii="Tahoma" w:eastAsia="Times New Roman" w:hAnsi="Tahoma" w:cs="Tahoma"/>
      <w:shd w:val="clear" w:color="auto" w:fill="00008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C5E3A"/>
    <w:rPr>
      <w:b/>
      <w:bCs/>
    </w:rPr>
  </w:style>
  <w:style w:type="character" w:customStyle="1" w:styleId="CommentSubjectChar">
    <w:name w:val="Comment Subject Char"/>
    <w:link w:val="CommentSubject"/>
    <w:semiHidden/>
    <w:rsid w:val="00DC5E3A"/>
    <w:rPr>
      <w:rFonts w:ascii="Arial" w:eastAsia="Times New Roman" w:hAnsi="Arial"/>
      <w:b/>
      <w:bCs/>
      <w:lang w:val="en-CA" w:eastAsia="en-US"/>
    </w:rPr>
  </w:style>
  <w:style w:type="paragraph" w:styleId="BalloonText">
    <w:name w:val="Balloon Text"/>
    <w:basedOn w:val="Normal"/>
    <w:link w:val="BalloonTextChar"/>
    <w:semiHidden/>
    <w:unhideWhenUsed/>
    <w:rsid w:val="00DC5E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DC5E3A"/>
    <w:rPr>
      <w:rFonts w:ascii="Tahoma" w:eastAsia="Times New Roman" w:hAnsi="Tahoma" w:cs="Tahoma"/>
      <w:sz w:val="16"/>
      <w:szCs w:val="16"/>
      <w:lang w:val="en-CA" w:eastAsia="en-US"/>
    </w:rPr>
  </w:style>
  <w:style w:type="paragraph" w:customStyle="1" w:styleId="Lijstalinea1">
    <w:name w:val="Lijstalinea1"/>
    <w:basedOn w:val="Normal"/>
    <w:rsid w:val="00DC5E3A"/>
    <w:pPr>
      <w:ind w:left="720"/>
      <w:contextualSpacing/>
    </w:pPr>
  </w:style>
  <w:style w:type="paragraph" w:customStyle="1" w:styleId="Normaltable">
    <w:name w:val="Normal_table"/>
    <w:rsid w:val="00DC5E3A"/>
    <w:rPr>
      <w:rFonts w:ascii="Arial" w:eastAsia="Times New Roman" w:hAnsi="Arial"/>
      <w:sz w:val="16"/>
      <w:szCs w:val="22"/>
      <w:lang w:eastAsia="en-CA"/>
    </w:rPr>
  </w:style>
  <w:style w:type="character" w:styleId="FootnoteReference">
    <w:name w:val="footnote reference"/>
    <w:semiHidden/>
    <w:unhideWhenUsed/>
    <w:rsid w:val="00DC5E3A"/>
    <w:rPr>
      <w:rFonts w:ascii="Times New Roman" w:hAnsi="Times New Roman" w:cs="Times New Roman" w:hint="default"/>
      <w:vertAlign w:val="superscript"/>
    </w:rPr>
  </w:style>
  <w:style w:type="character" w:styleId="CommentReference">
    <w:name w:val="annotation reference"/>
    <w:uiPriority w:val="99"/>
    <w:semiHidden/>
    <w:unhideWhenUsed/>
    <w:rsid w:val="00DC5E3A"/>
    <w:rPr>
      <w:sz w:val="16"/>
      <w:szCs w:val="16"/>
    </w:rPr>
  </w:style>
  <w:style w:type="character" w:customStyle="1" w:styleId="Tekstvantijdelijkeaanduiding1">
    <w:name w:val="Tekst van tijdelijke aanduiding1"/>
    <w:semiHidden/>
    <w:rsid w:val="00DC5E3A"/>
    <w:rPr>
      <w:rFonts w:ascii="Times New Roman" w:hAnsi="Times New Roman" w:cs="Times New Roman" w:hint="default"/>
      <w:color w:val="808080"/>
    </w:rPr>
  </w:style>
  <w:style w:type="table" w:styleId="TableGrid">
    <w:name w:val="Table Grid"/>
    <w:basedOn w:val="TableNormal"/>
    <w:uiPriority w:val="59"/>
    <w:rsid w:val="00DC5E3A"/>
    <w:rPr>
      <w:rFonts w:ascii="Calibri" w:eastAsia="Times New Roman" w:hAnsi="Calibri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1F75F6"/>
  </w:style>
  <w:style w:type="paragraph" w:styleId="NormalWeb">
    <w:name w:val="Normal (Web)"/>
    <w:basedOn w:val="Normal"/>
    <w:uiPriority w:val="99"/>
    <w:unhideWhenUsed/>
    <w:rsid w:val="001E0321"/>
    <w:pPr>
      <w:spacing w:before="100" w:beforeAutospacing="1" w:after="100" w:afterAutospacing="1" w:line="240" w:lineRule="auto"/>
    </w:pPr>
    <w:rPr>
      <w:rFonts w:ascii="Times" w:eastAsiaTheme="minorEastAsia" w:hAnsi="Times"/>
      <w:szCs w:val="20"/>
      <w:lang w:val="en-US" w:eastAsia="nl-NL"/>
    </w:rPr>
  </w:style>
  <w:style w:type="character" w:styleId="PlaceholderText">
    <w:name w:val="Placeholder Text"/>
    <w:basedOn w:val="DefaultParagraphFont"/>
    <w:uiPriority w:val="99"/>
    <w:semiHidden/>
    <w:rsid w:val="005772F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2547B"/>
  </w:style>
  <w:style w:type="paragraph" w:styleId="ListParagraph">
    <w:name w:val="List Paragraph"/>
    <w:basedOn w:val="Normal"/>
    <w:uiPriority w:val="34"/>
    <w:qFormat/>
    <w:rsid w:val="008B4D04"/>
    <w:pPr>
      <w:ind w:left="720"/>
      <w:contextualSpacing/>
    </w:pPr>
  </w:style>
  <w:style w:type="paragraph" w:styleId="Revision">
    <w:name w:val="Revision"/>
    <w:hidden/>
    <w:uiPriority w:val="99"/>
    <w:semiHidden/>
    <w:rsid w:val="00B770B7"/>
    <w:rPr>
      <w:rFonts w:ascii="Arial" w:eastAsia="Times New Roman" w:hAnsi="Arial"/>
      <w:szCs w:val="22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54426D"/>
    <w:rPr>
      <w:rFonts w:ascii="Arial" w:eastAsiaTheme="majorEastAsia" w:hAnsi="Arial" w:cstheme="majorBidi"/>
      <w:bCs/>
      <w:iCs/>
      <w:szCs w:val="22"/>
      <w:u w:val="single"/>
      <w:lang w:val="en-CA"/>
    </w:rPr>
  </w:style>
  <w:style w:type="character" w:customStyle="1" w:styleId="value">
    <w:name w:val="value"/>
    <w:basedOn w:val="DefaultParagraphFont"/>
    <w:rsid w:val="004A1789"/>
  </w:style>
  <w:style w:type="paragraph" w:styleId="TOCHeading">
    <w:name w:val="TOC Heading"/>
    <w:basedOn w:val="Heading1"/>
    <w:next w:val="Normal"/>
    <w:uiPriority w:val="39"/>
    <w:unhideWhenUsed/>
    <w:qFormat/>
    <w:rsid w:val="0052107C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GB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52107C"/>
    <w:pPr>
      <w:spacing w:before="120" w:after="0"/>
    </w:pPr>
    <w:rPr>
      <w:rFonts w:asciiTheme="minorHAnsi" w:hAnsiTheme="minorHAnsi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52107C"/>
    <w:pPr>
      <w:spacing w:after="0"/>
      <w:ind w:left="200"/>
    </w:pPr>
    <w:rPr>
      <w:rFonts w:asciiTheme="minorHAnsi" w:hAnsiTheme="minorHAnsi"/>
      <w:i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52107C"/>
    <w:pPr>
      <w:spacing w:after="0"/>
      <w:ind w:left="400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107C"/>
    <w:pPr>
      <w:spacing w:after="0"/>
      <w:ind w:left="600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107C"/>
    <w:pPr>
      <w:spacing w:after="0"/>
      <w:ind w:left="800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107C"/>
    <w:pPr>
      <w:spacing w:after="0"/>
      <w:ind w:left="1000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107C"/>
    <w:pPr>
      <w:spacing w:after="0"/>
      <w:ind w:left="1200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107C"/>
    <w:pPr>
      <w:spacing w:after="0"/>
      <w:ind w:left="1400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107C"/>
    <w:pPr>
      <w:spacing w:after="0"/>
      <w:ind w:left="1600"/>
    </w:pPr>
    <w:rPr>
      <w:rFonts w:asciiTheme="minorHAnsi" w:hAnsiTheme="minorHAnsi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semiHidden="0" w:uiPriority="0" w:unhideWhenUsed="0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/>
    <w:lsdException w:name="Document Map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DC4"/>
    <w:pPr>
      <w:spacing w:after="200" w:line="360" w:lineRule="auto"/>
    </w:pPr>
    <w:rPr>
      <w:rFonts w:ascii="Arial" w:eastAsia="Times New Roman" w:hAnsi="Arial"/>
      <w:szCs w:val="22"/>
      <w:lang w:val="en-CA"/>
    </w:rPr>
  </w:style>
  <w:style w:type="paragraph" w:styleId="Heading1">
    <w:name w:val="heading 1"/>
    <w:basedOn w:val="Normal"/>
    <w:next w:val="Normal"/>
    <w:link w:val="Heading1Char"/>
    <w:qFormat/>
    <w:rsid w:val="00DC5E3A"/>
    <w:pPr>
      <w:keepNext/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C5E3A"/>
    <w:pPr>
      <w:keepNext/>
      <w:spacing w:before="240" w:after="60"/>
      <w:outlineLvl w:val="1"/>
    </w:pPr>
    <w:rPr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qFormat/>
    <w:rsid w:val="0054426D"/>
    <w:pPr>
      <w:keepNext/>
      <w:spacing w:before="240" w:after="60"/>
      <w:outlineLvl w:val="2"/>
    </w:pPr>
    <w:rPr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426D"/>
    <w:pPr>
      <w:keepNext/>
      <w:keepLines/>
      <w:spacing w:before="200" w:after="0"/>
      <w:outlineLvl w:val="3"/>
    </w:pPr>
    <w:rPr>
      <w:rFonts w:eastAsiaTheme="majorEastAsia" w:cstheme="majorBidi"/>
      <w:bCs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C5E3A"/>
    <w:rPr>
      <w:rFonts w:ascii="Arial" w:eastAsia="Times New Roman" w:hAnsi="Arial"/>
      <w:b/>
      <w:bCs/>
      <w:kern w:val="32"/>
      <w:sz w:val="32"/>
      <w:szCs w:val="32"/>
      <w:lang w:val="en-CA" w:eastAsia="en-US"/>
    </w:rPr>
  </w:style>
  <w:style w:type="character" w:customStyle="1" w:styleId="Heading2Char">
    <w:name w:val="Heading 2 Char"/>
    <w:link w:val="Heading2"/>
    <w:rsid w:val="00DC5E3A"/>
    <w:rPr>
      <w:rFonts w:ascii="Arial" w:eastAsia="Times New Roman" w:hAnsi="Arial"/>
      <w:b/>
      <w:bCs/>
      <w:iCs/>
      <w:sz w:val="24"/>
      <w:szCs w:val="28"/>
      <w:lang w:val="en-CA" w:eastAsia="en-US"/>
    </w:rPr>
  </w:style>
  <w:style w:type="character" w:customStyle="1" w:styleId="Heading3Char">
    <w:name w:val="Heading 3 Char"/>
    <w:link w:val="Heading3"/>
    <w:rsid w:val="0054426D"/>
    <w:rPr>
      <w:rFonts w:ascii="Arial" w:eastAsia="Times New Roman" w:hAnsi="Arial"/>
      <w:b/>
      <w:bCs/>
      <w:szCs w:val="26"/>
      <w:lang w:val="en-CA"/>
    </w:rPr>
  </w:style>
  <w:style w:type="character" w:styleId="Hyperlink">
    <w:name w:val="Hyperlink"/>
    <w:uiPriority w:val="99"/>
    <w:unhideWhenUsed/>
    <w:rsid w:val="00DC5E3A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C5E3A"/>
    <w:rPr>
      <w:color w:val="800080"/>
      <w:u w:val="single"/>
    </w:rPr>
  </w:style>
  <w:style w:type="character" w:styleId="Emphasis">
    <w:name w:val="Emphasis"/>
    <w:rsid w:val="00DC5E3A"/>
    <w:rPr>
      <w:rFonts w:ascii="Times New Roman" w:hAnsi="Times New Roman" w:cs="Times New Roman" w:hint="default"/>
      <w:i/>
      <w:iCs/>
    </w:rPr>
  </w:style>
  <w:style w:type="paragraph" w:styleId="FootnoteText">
    <w:name w:val="footnote text"/>
    <w:basedOn w:val="Normal"/>
    <w:link w:val="FootnoteTextChar"/>
    <w:semiHidden/>
    <w:unhideWhenUsed/>
    <w:rsid w:val="00DC5E3A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link w:val="FootnoteText"/>
    <w:semiHidden/>
    <w:rsid w:val="00DC5E3A"/>
    <w:rPr>
      <w:rFonts w:ascii="Arial" w:eastAsia="Times New Roman" w:hAnsi="Arial"/>
      <w:lang w:val="en-CA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DC5E3A"/>
    <w:rPr>
      <w:szCs w:val="20"/>
    </w:rPr>
  </w:style>
  <w:style w:type="character" w:customStyle="1" w:styleId="CommentTextChar">
    <w:name w:val="Comment Text Char"/>
    <w:link w:val="CommentText"/>
    <w:uiPriority w:val="99"/>
    <w:rsid w:val="00DC5E3A"/>
    <w:rPr>
      <w:rFonts w:ascii="Arial" w:eastAsia="Times New Roman" w:hAnsi="Arial"/>
      <w:lang w:val="en-CA" w:eastAsia="en-US"/>
    </w:rPr>
  </w:style>
  <w:style w:type="paragraph" w:styleId="Header">
    <w:name w:val="header"/>
    <w:basedOn w:val="Normal"/>
    <w:link w:val="HeaderChar"/>
    <w:unhideWhenUsed/>
    <w:rsid w:val="00DC5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rsid w:val="00DC5E3A"/>
    <w:rPr>
      <w:rFonts w:ascii="Arial" w:eastAsia="Times New Roman" w:hAnsi="Arial"/>
      <w:szCs w:val="22"/>
      <w:lang w:val="en-CA" w:eastAsia="en-US"/>
    </w:rPr>
  </w:style>
  <w:style w:type="paragraph" w:styleId="Footer">
    <w:name w:val="footer"/>
    <w:basedOn w:val="Normal"/>
    <w:link w:val="FooterChar"/>
    <w:unhideWhenUsed/>
    <w:rsid w:val="00DC5E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rsid w:val="00DC5E3A"/>
    <w:rPr>
      <w:rFonts w:ascii="Arial" w:eastAsia="Times New Roman" w:hAnsi="Arial"/>
      <w:szCs w:val="22"/>
      <w:lang w:val="en-CA" w:eastAsia="en-US"/>
    </w:rPr>
  </w:style>
  <w:style w:type="paragraph" w:styleId="Caption">
    <w:name w:val="caption"/>
    <w:basedOn w:val="Normal"/>
    <w:next w:val="Normal"/>
    <w:qFormat/>
    <w:rsid w:val="00B840A7"/>
    <w:pPr>
      <w:spacing w:after="120" w:line="240" w:lineRule="auto"/>
    </w:pPr>
    <w:rPr>
      <w:b/>
      <w:bCs/>
      <w:szCs w:val="20"/>
    </w:rPr>
  </w:style>
  <w:style w:type="paragraph" w:styleId="DocumentMap">
    <w:name w:val="Document Map"/>
    <w:basedOn w:val="Normal"/>
    <w:link w:val="DocumentMapChar"/>
    <w:semiHidden/>
    <w:unhideWhenUsed/>
    <w:rsid w:val="00DC5E3A"/>
    <w:pPr>
      <w:shd w:val="clear" w:color="auto" w:fill="000080"/>
    </w:pPr>
    <w:rPr>
      <w:rFonts w:ascii="Tahoma" w:hAnsi="Tahoma" w:cs="Tahoma"/>
      <w:szCs w:val="20"/>
    </w:rPr>
  </w:style>
  <w:style w:type="character" w:customStyle="1" w:styleId="DocumentMapChar">
    <w:name w:val="Document Map Char"/>
    <w:link w:val="DocumentMap"/>
    <w:semiHidden/>
    <w:rsid w:val="00DC5E3A"/>
    <w:rPr>
      <w:rFonts w:ascii="Tahoma" w:eastAsia="Times New Roman" w:hAnsi="Tahoma" w:cs="Tahoma"/>
      <w:shd w:val="clear" w:color="auto" w:fill="000080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C5E3A"/>
    <w:rPr>
      <w:b/>
      <w:bCs/>
    </w:rPr>
  </w:style>
  <w:style w:type="character" w:customStyle="1" w:styleId="CommentSubjectChar">
    <w:name w:val="Comment Subject Char"/>
    <w:link w:val="CommentSubject"/>
    <w:semiHidden/>
    <w:rsid w:val="00DC5E3A"/>
    <w:rPr>
      <w:rFonts w:ascii="Arial" w:eastAsia="Times New Roman" w:hAnsi="Arial"/>
      <w:b/>
      <w:bCs/>
      <w:lang w:val="en-CA" w:eastAsia="en-US"/>
    </w:rPr>
  </w:style>
  <w:style w:type="paragraph" w:styleId="BalloonText">
    <w:name w:val="Balloon Text"/>
    <w:basedOn w:val="Normal"/>
    <w:link w:val="BalloonTextChar"/>
    <w:semiHidden/>
    <w:unhideWhenUsed/>
    <w:rsid w:val="00DC5E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DC5E3A"/>
    <w:rPr>
      <w:rFonts w:ascii="Tahoma" w:eastAsia="Times New Roman" w:hAnsi="Tahoma" w:cs="Tahoma"/>
      <w:sz w:val="16"/>
      <w:szCs w:val="16"/>
      <w:lang w:val="en-CA" w:eastAsia="en-US"/>
    </w:rPr>
  </w:style>
  <w:style w:type="paragraph" w:customStyle="1" w:styleId="Lijstalinea1">
    <w:name w:val="Lijstalinea1"/>
    <w:basedOn w:val="Normal"/>
    <w:rsid w:val="00DC5E3A"/>
    <w:pPr>
      <w:ind w:left="720"/>
      <w:contextualSpacing/>
    </w:pPr>
  </w:style>
  <w:style w:type="paragraph" w:customStyle="1" w:styleId="Normaltable">
    <w:name w:val="Normal_table"/>
    <w:rsid w:val="00DC5E3A"/>
    <w:rPr>
      <w:rFonts w:ascii="Arial" w:eastAsia="Times New Roman" w:hAnsi="Arial"/>
      <w:sz w:val="16"/>
      <w:szCs w:val="22"/>
      <w:lang w:eastAsia="en-CA"/>
    </w:rPr>
  </w:style>
  <w:style w:type="character" w:styleId="FootnoteReference">
    <w:name w:val="footnote reference"/>
    <w:semiHidden/>
    <w:unhideWhenUsed/>
    <w:rsid w:val="00DC5E3A"/>
    <w:rPr>
      <w:rFonts w:ascii="Times New Roman" w:hAnsi="Times New Roman" w:cs="Times New Roman" w:hint="default"/>
      <w:vertAlign w:val="superscript"/>
    </w:rPr>
  </w:style>
  <w:style w:type="character" w:styleId="CommentReference">
    <w:name w:val="annotation reference"/>
    <w:uiPriority w:val="99"/>
    <w:semiHidden/>
    <w:unhideWhenUsed/>
    <w:rsid w:val="00DC5E3A"/>
    <w:rPr>
      <w:sz w:val="16"/>
      <w:szCs w:val="16"/>
    </w:rPr>
  </w:style>
  <w:style w:type="character" w:customStyle="1" w:styleId="Tekstvantijdelijkeaanduiding1">
    <w:name w:val="Tekst van tijdelijke aanduiding1"/>
    <w:semiHidden/>
    <w:rsid w:val="00DC5E3A"/>
    <w:rPr>
      <w:rFonts w:ascii="Times New Roman" w:hAnsi="Times New Roman" w:cs="Times New Roman" w:hint="default"/>
      <w:color w:val="808080"/>
    </w:rPr>
  </w:style>
  <w:style w:type="table" w:styleId="TableGrid">
    <w:name w:val="Table Grid"/>
    <w:basedOn w:val="TableNormal"/>
    <w:uiPriority w:val="59"/>
    <w:rsid w:val="00DC5E3A"/>
    <w:rPr>
      <w:rFonts w:ascii="Calibri" w:eastAsia="Times New Roman" w:hAnsi="Calibri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1F75F6"/>
  </w:style>
  <w:style w:type="paragraph" w:styleId="NormalWeb">
    <w:name w:val="Normal (Web)"/>
    <w:basedOn w:val="Normal"/>
    <w:uiPriority w:val="99"/>
    <w:unhideWhenUsed/>
    <w:rsid w:val="001E0321"/>
    <w:pPr>
      <w:spacing w:before="100" w:beforeAutospacing="1" w:after="100" w:afterAutospacing="1" w:line="240" w:lineRule="auto"/>
    </w:pPr>
    <w:rPr>
      <w:rFonts w:ascii="Times" w:eastAsiaTheme="minorEastAsia" w:hAnsi="Times"/>
      <w:szCs w:val="20"/>
      <w:lang w:val="en-US" w:eastAsia="nl-NL"/>
    </w:rPr>
  </w:style>
  <w:style w:type="character" w:styleId="PlaceholderText">
    <w:name w:val="Placeholder Text"/>
    <w:basedOn w:val="DefaultParagraphFont"/>
    <w:uiPriority w:val="99"/>
    <w:semiHidden/>
    <w:rsid w:val="005772F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32547B"/>
  </w:style>
  <w:style w:type="paragraph" w:styleId="ListParagraph">
    <w:name w:val="List Paragraph"/>
    <w:basedOn w:val="Normal"/>
    <w:uiPriority w:val="34"/>
    <w:qFormat/>
    <w:rsid w:val="008B4D04"/>
    <w:pPr>
      <w:ind w:left="720"/>
      <w:contextualSpacing/>
    </w:pPr>
  </w:style>
  <w:style w:type="paragraph" w:styleId="Revision">
    <w:name w:val="Revision"/>
    <w:hidden/>
    <w:uiPriority w:val="99"/>
    <w:semiHidden/>
    <w:rsid w:val="00B770B7"/>
    <w:rPr>
      <w:rFonts w:ascii="Arial" w:eastAsia="Times New Roman" w:hAnsi="Arial"/>
      <w:szCs w:val="22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54426D"/>
    <w:rPr>
      <w:rFonts w:ascii="Arial" w:eastAsiaTheme="majorEastAsia" w:hAnsi="Arial" w:cstheme="majorBidi"/>
      <w:bCs/>
      <w:iCs/>
      <w:szCs w:val="22"/>
      <w:u w:val="single"/>
      <w:lang w:val="en-CA"/>
    </w:rPr>
  </w:style>
  <w:style w:type="character" w:customStyle="1" w:styleId="value">
    <w:name w:val="value"/>
    <w:basedOn w:val="DefaultParagraphFont"/>
    <w:rsid w:val="004A1789"/>
  </w:style>
  <w:style w:type="paragraph" w:styleId="TOCHeading">
    <w:name w:val="TOC Heading"/>
    <w:basedOn w:val="Heading1"/>
    <w:next w:val="Normal"/>
    <w:uiPriority w:val="39"/>
    <w:unhideWhenUsed/>
    <w:qFormat/>
    <w:rsid w:val="0052107C"/>
    <w:pPr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GB" w:eastAsia="nl-NL"/>
    </w:rPr>
  </w:style>
  <w:style w:type="paragraph" w:styleId="TOC1">
    <w:name w:val="toc 1"/>
    <w:basedOn w:val="Normal"/>
    <w:next w:val="Normal"/>
    <w:autoRedefine/>
    <w:uiPriority w:val="39"/>
    <w:unhideWhenUsed/>
    <w:rsid w:val="0052107C"/>
    <w:pPr>
      <w:spacing w:before="120" w:after="0"/>
    </w:pPr>
    <w:rPr>
      <w:rFonts w:asciiTheme="minorHAnsi" w:hAnsiTheme="minorHAnsi"/>
      <w:b/>
      <w:sz w:val="22"/>
    </w:rPr>
  </w:style>
  <w:style w:type="paragraph" w:styleId="TOC2">
    <w:name w:val="toc 2"/>
    <w:basedOn w:val="Normal"/>
    <w:next w:val="Normal"/>
    <w:autoRedefine/>
    <w:uiPriority w:val="39"/>
    <w:unhideWhenUsed/>
    <w:rsid w:val="0052107C"/>
    <w:pPr>
      <w:spacing w:after="0"/>
      <w:ind w:left="200"/>
    </w:pPr>
    <w:rPr>
      <w:rFonts w:asciiTheme="minorHAnsi" w:hAnsiTheme="minorHAnsi"/>
      <w:i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52107C"/>
    <w:pPr>
      <w:spacing w:after="0"/>
      <w:ind w:left="400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107C"/>
    <w:pPr>
      <w:spacing w:after="0"/>
      <w:ind w:left="600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107C"/>
    <w:pPr>
      <w:spacing w:after="0"/>
      <w:ind w:left="800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107C"/>
    <w:pPr>
      <w:spacing w:after="0"/>
      <w:ind w:left="1000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107C"/>
    <w:pPr>
      <w:spacing w:after="0"/>
      <w:ind w:left="1200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107C"/>
    <w:pPr>
      <w:spacing w:after="0"/>
      <w:ind w:left="1400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107C"/>
    <w:pPr>
      <w:spacing w:after="0"/>
      <w:ind w:left="1600"/>
    </w:pPr>
    <w:rPr>
      <w:rFonts w:asciiTheme="minorHAnsi" w:hAnsiTheme="minorHAns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2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12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8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6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93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142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5065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985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82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871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90883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06845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9547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880045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8635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749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7232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537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591986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146112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7916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987483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5807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879343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490181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42052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515452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847125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1319462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1055403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959559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395422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743090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046602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112519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9459629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9308049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66891710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74299081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72306492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70978929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10731055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69777542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40058689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0853018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12121518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33883264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23033342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69123212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19744497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350178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3589527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46731153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69357393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41486297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1453589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34343512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7328769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9684306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78685232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6429493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95266585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306981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51141187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3442144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459893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5115885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81932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611252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0670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002030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0381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29689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31525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6184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166134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596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1244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5749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776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23811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07919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7985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78561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7240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7912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42388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446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5674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59524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50635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55748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09718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150827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73327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73520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93515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463200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10863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451525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15590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21814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64017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7956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46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9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1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1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81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501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63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977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686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7976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0726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612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0080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91324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3961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5103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31783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2749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21741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04079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12405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81286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134140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06114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24766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1787083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582965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80114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738834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0147590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12217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3259093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7117280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4020513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7879135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1121285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00586554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26584464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2118176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86443708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62862694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49626706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1714609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34457035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1657950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4683683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59143046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09487987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67384823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5027043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94970344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1726587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08452302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4277382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76792344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3511412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533352607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43491159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598446358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12492672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939830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34009139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52347112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80781322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34266458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3960094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585607896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13793016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288766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65653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90853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36854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28841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81094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70054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36657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399265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69714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82743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2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5" Type="http://schemas.microsoft.com/office/2011/relationships/commentsExtended" Target="commentsExtended.xml"/><Relationship Id="rId26" Type="http://schemas.microsoft.com/office/2011/relationships/people" Target="people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8B7B89-C8A6-0744-B752-6ECE1C7C5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6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frican Program for Onchocerciasis Control 1995–2010: impact of annual ivermectin mass treatment on off-target neglected tropical diseases</vt:lpstr>
      <vt:lpstr>African Program for Onchocerciasis Control 1995–2010: impact of annual ivermectin mass treatment on off-target neglected tropical diseases</vt:lpstr>
    </vt:vector>
  </TitlesOfParts>
  <Manager/>
  <Company/>
  <LinksUpToDate>false</LinksUpToDate>
  <CharactersWithSpaces>1908</CharactersWithSpaces>
  <SharedDoc>false</SharedDoc>
  <HyperlinkBase/>
  <HLinks>
    <vt:vector size="6" baseType="variant">
      <vt:variant>
        <vt:i4>1441792</vt:i4>
      </vt:variant>
      <vt:variant>
        <vt:i4>59</vt:i4>
      </vt:variant>
      <vt:variant>
        <vt:i4>0</vt:i4>
      </vt:variant>
      <vt:variant>
        <vt:i4>5</vt:i4>
      </vt:variant>
      <vt:variant>
        <vt:lpwstr>http://www.healthmetricsandevaluation.org/gbd/visualizations/country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乩歫椠䱡畳椀㸲㻸ꔿ㌋䬮ꍰ䞮誀圇짗꾬钒붤鏊꣊㥊揤鞁</cp:lastModifiedBy>
  <cp:revision>2</cp:revision>
  <cp:lastPrinted>2016-01-21T16:29:00Z</cp:lastPrinted>
  <dcterms:created xsi:type="dcterms:W3CDTF">2017-02-02T19:17:00Z</dcterms:created>
  <dcterms:modified xsi:type="dcterms:W3CDTF">2017-02-02T19:17:00Z</dcterms:modified>
</cp:coreProperties>
</file>